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C17" w:rsidRDefault="00850C17" w:rsidP="00850C17">
      <w:pPr>
        <w:bidi w:val="0"/>
        <w:spacing w:line="360" w:lineRule="auto"/>
        <w:ind w:left="-634" w:right="-331"/>
        <w:jc w:val="both"/>
        <w:rPr>
          <w:rFonts w:asciiTheme="majorBidi" w:hAnsiTheme="majorBidi" w:cstheme="majorBidi"/>
          <w:sz w:val="24"/>
          <w:szCs w:val="24"/>
        </w:rPr>
      </w:pPr>
      <w:r w:rsidRPr="00B332CD">
        <w:rPr>
          <w:rFonts w:asciiTheme="majorBidi" w:hAnsiTheme="majorBidi" w:cstheme="majorBidi"/>
          <w:b/>
          <w:bCs/>
          <w:sz w:val="24"/>
          <w:szCs w:val="24"/>
        </w:rPr>
        <w:t>Supplementary Tables:</w:t>
      </w:r>
    </w:p>
    <w:p w:rsidR="00850C17" w:rsidRDefault="00850C17" w:rsidP="00850C17">
      <w:pPr>
        <w:bidi w:val="0"/>
        <w:spacing w:line="360" w:lineRule="auto"/>
        <w:ind w:left="-634" w:right="-331"/>
        <w:jc w:val="both"/>
        <w:rPr>
          <w:rFonts w:asciiTheme="majorBidi" w:hAnsiTheme="majorBidi" w:cstheme="majorBidi"/>
          <w:sz w:val="24"/>
          <w:szCs w:val="24"/>
        </w:rPr>
      </w:pPr>
      <w:r w:rsidRPr="00AA3E13">
        <w:rPr>
          <w:rFonts w:asciiTheme="majorBidi" w:hAnsiTheme="majorBidi" w:cstheme="majorBidi"/>
          <w:b/>
          <w:bCs/>
          <w:sz w:val="24"/>
          <w:szCs w:val="24"/>
        </w:rPr>
        <w:t>Supplementary Table</w:t>
      </w:r>
      <w:r>
        <w:rPr>
          <w:rFonts w:asciiTheme="majorBidi" w:hAnsiTheme="majorBidi" w:cstheme="majorBidi"/>
          <w:b/>
          <w:bCs/>
          <w:sz w:val="24"/>
          <w:szCs w:val="24"/>
        </w:rPr>
        <w:t xml:space="preserve"> </w:t>
      </w:r>
      <w:r w:rsidRPr="00AA3E13">
        <w:rPr>
          <w:rFonts w:asciiTheme="majorBidi" w:hAnsiTheme="majorBidi" w:cstheme="majorBidi"/>
          <w:b/>
          <w:bCs/>
          <w:sz w:val="24"/>
          <w:szCs w:val="24"/>
        </w:rPr>
        <w:t>1:</w:t>
      </w:r>
      <w:r w:rsidRPr="000879AC">
        <w:rPr>
          <w:rFonts w:asciiTheme="majorBidi" w:hAnsiTheme="majorBidi" w:cstheme="majorBidi"/>
          <w:sz w:val="24"/>
          <w:szCs w:val="24"/>
        </w:rPr>
        <w:t xml:space="preserve"> </w:t>
      </w:r>
      <w:r>
        <w:rPr>
          <w:rFonts w:asciiTheme="majorBidi" w:hAnsiTheme="majorBidi" w:cstheme="majorBidi"/>
          <w:sz w:val="24"/>
          <w:szCs w:val="24"/>
        </w:rPr>
        <w:t>Aberrantly expressed</w:t>
      </w:r>
      <w:r w:rsidRPr="000879AC">
        <w:rPr>
          <w:rFonts w:asciiTheme="majorBidi" w:hAnsiTheme="majorBidi" w:cstheme="majorBidi"/>
          <w:sz w:val="24"/>
          <w:szCs w:val="24"/>
        </w:rPr>
        <w:t xml:space="preserve"> miRs in diffuse large B-cell lymphoma</w:t>
      </w:r>
      <w:r>
        <w:rPr>
          <w:rFonts w:asciiTheme="majorBidi" w:hAnsiTheme="majorBidi" w:cstheme="majorBidi"/>
          <w:sz w:val="24"/>
          <w:szCs w:val="24"/>
        </w:rPr>
        <w:t xml:space="preserve"> patients.</w:t>
      </w:r>
    </w:p>
    <w:tbl>
      <w:tblPr>
        <w:tblStyle w:val="TableGrid"/>
        <w:tblW w:w="0" w:type="auto"/>
        <w:jc w:val="right"/>
        <w:tblLook w:val="04A0" w:firstRow="1" w:lastRow="0" w:firstColumn="1" w:lastColumn="0" w:noHBand="0" w:noVBand="1"/>
      </w:tblPr>
      <w:tblGrid>
        <w:gridCol w:w="1525"/>
        <w:gridCol w:w="2915"/>
        <w:gridCol w:w="1161"/>
        <w:gridCol w:w="2921"/>
      </w:tblGrid>
      <w:tr w:rsidR="00850C17" w:rsidRPr="00233859" w:rsidTr="007C35D0">
        <w:trPr>
          <w:jc w:val="right"/>
        </w:trPr>
        <w:tc>
          <w:tcPr>
            <w:tcW w:w="0" w:type="auto"/>
            <w:shd w:val="clear" w:color="auto" w:fill="FFFFFF" w:themeFill="background1"/>
          </w:tcPr>
          <w:p w:rsidR="00850C17" w:rsidRPr="00233859" w:rsidRDefault="00850C17" w:rsidP="007C35D0">
            <w:pPr>
              <w:bidi w:val="0"/>
              <w:spacing w:before="60" w:after="60"/>
              <w:jc w:val="center"/>
              <w:rPr>
                <w:rFonts w:asciiTheme="majorBidi" w:hAnsiTheme="majorBidi" w:cstheme="majorBidi"/>
                <w:b/>
                <w:bCs/>
                <w:sz w:val="20"/>
                <w:szCs w:val="20"/>
              </w:rPr>
            </w:pPr>
            <w:r w:rsidRPr="00233859">
              <w:rPr>
                <w:rFonts w:asciiTheme="majorBidi" w:hAnsiTheme="majorBidi" w:cstheme="majorBidi"/>
                <w:b/>
                <w:bCs/>
                <w:sz w:val="20"/>
                <w:szCs w:val="20"/>
              </w:rPr>
              <w:t>Souse</w:t>
            </w:r>
          </w:p>
        </w:tc>
        <w:tc>
          <w:tcPr>
            <w:tcW w:w="0" w:type="auto"/>
            <w:shd w:val="clear" w:color="auto" w:fill="FFFFFF" w:themeFill="background1"/>
          </w:tcPr>
          <w:p w:rsidR="00850C17" w:rsidRPr="00233859" w:rsidRDefault="00850C17" w:rsidP="007C35D0">
            <w:pPr>
              <w:bidi w:val="0"/>
              <w:spacing w:before="60" w:after="60"/>
              <w:jc w:val="center"/>
              <w:rPr>
                <w:rFonts w:asciiTheme="majorBidi" w:hAnsiTheme="majorBidi" w:cstheme="majorBidi"/>
                <w:b/>
                <w:bCs/>
                <w:sz w:val="20"/>
                <w:szCs w:val="20"/>
              </w:rPr>
            </w:pPr>
            <w:r w:rsidRPr="00233859">
              <w:rPr>
                <w:rFonts w:asciiTheme="majorBidi" w:hAnsiTheme="majorBidi" w:cstheme="majorBidi"/>
                <w:b/>
                <w:bCs/>
                <w:sz w:val="20"/>
                <w:szCs w:val="20"/>
              </w:rPr>
              <w:t>Signatures</w:t>
            </w:r>
          </w:p>
        </w:tc>
        <w:tc>
          <w:tcPr>
            <w:tcW w:w="0" w:type="auto"/>
            <w:shd w:val="clear" w:color="auto" w:fill="FFFFFF" w:themeFill="background1"/>
          </w:tcPr>
          <w:p w:rsidR="00850C17" w:rsidRPr="00233859" w:rsidRDefault="00850C17" w:rsidP="007C35D0">
            <w:pPr>
              <w:bidi w:val="0"/>
              <w:spacing w:before="60" w:after="60"/>
              <w:jc w:val="center"/>
              <w:rPr>
                <w:rFonts w:asciiTheme="majorBidi" w:hAnsiTheme="majorBidi" w:cstheme="majorBidi"/>
                <w:b/>
                <w:bCs/>
                <w:sz w:val="20"/>
                <w:szCs w:val="20"/>
                <w:rtl/>
              </w:rPr>
            </w:pPr>
            <w:r w:rsidRPr="001E2508">
              <w:rPr>
                <w:rFonts w:asciiTheme="majorBidi" w:hAnsiTheme="majorBidi" w:cstheme="majorBidi"/>
                <w:b/>
                <w:bCs/>
                <w:sz w:val="20"/>
                <w:szCs w:val="20"/>
              </w:rPr>
              <w:t>Expression</w:t>
            </w:r>
          </w:p>
        </w:tc>
        <w:tc>
          <w:tcPr>
            <w:tcW w:w="0" w:type="auto"/>
            <w:shd w:val="clear" w:color="auto" w:fill="FFFFFF" w:themeFill="background1"/>
          </w:tcPr>
          <w:p w:rsidR="00850C17" w:rsidRPr="00233859" w:rsidRDefault="00850C17" w:rsidP="007C35D0">
            <w:pPr>
              <w:bidi w:val="0"/>
              <w:spacing w:before="60" w:after="60"/>
              <w:jc w:val="center"/>
              <w:rPr>
                <w:rFonts w:asciiTheme="majorBidi" w:hAnsiTheme="majorBidi" w:cstheme="majorBidi"/>
                <w:b/>
                <w:bCs/>
                <w:sz w:val="20"/>
                <w:szCs w:val="20"/>
              </w:rPr>
            </w:pPr>
            <w:r w:rsidRPr="00233859">
              <w:rPr>
                <w:rFonts w:asciiTheme="majorBidi" w:hAnsiTheme="majorBidi" w:cstheme="majorBidi"/>
                <w:b/>
                <w:bCs/>
                <w:sz w:val="20"/>
                <w:szCs w:val="20"/>
              </w:rPr>
              <w:t>Comments/Reference</w:t>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210, miR-155, miR-106a, miR-17-5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Significantly higher expression in DBLCL</w:t>
            </w:r>
            <w:r w:rsidRPr="00233859">
              <w:rPr>
                <w:rFonts w:asciiTheme="majorBidi" w:hAnsiTheme="majorBidi" w:cstheme="majorBidi"/>
                <w:sz w:val="20"/>
                <w:szCs w:val="20"/>
                <w:rtl/>
              </w:rPr>
              <w:t xml:space="preserve"> </w:t>
            </w:r>
            <w:r w:rsidRPr="00233859">
              <w:rPr>
                <w:rFonts w:asciiTheme="majorBidi" w:hAnsiTheme="majorBidi" w:cstheme="majorBidi"/>
                <w:sz w:val="20"/>
                <w:szCs w:val="20"/>
              </w:rPr>
              <w:t xml:space="preserve">than </w:t>
            </w:r>
            <w:r>
              <w:rPr>
                <w:rFonts w:asciiTheme="majorBidi" w:hAnsiTheme="majorBidi" w:cstheme="majorBidi"/>
                <w:sz w:val="20"/>
                <w:szCs w:val="20"/>
              </w:rPr>
              <w:t>health control</w:t>
            </w:r>
            <w:r w:rsidRPr="00233859">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11/j.1365-2141.2008.07237.x", "ISBN" : "1365-2141 (Electronic)\\n0007-1048 (Linking)", "ISSN" : "00071048", "PMID" : "18537969", "abstract" : "MicroRNAs (miRNA, miR) are negative regulators of gene expression that play an important role in diverse biological processes such as development, cell growth, apoptosis and haematopoiesis, suggesting their association with cancer. Here we analysed the expression signatures of 157 miRNAs in 58 diffuse large B-cell lymphoma (DLBCL), 46 follicular lymphoma (FL) and seven non-neoplastic lymph nodes (LN). Comparison of the possible combinations of DLBCL-, FL- and LN resulted in specific DLBCL- and FL-signatures, which include miRNAs with previously published function in haematopoiesis (MIRN150 and MIRN155) or tumour development (MIRN210, MIRN10A, MIRN17-5P and MIRN145). As compared to LN, some miRNAs are differentially regulated in both lymphoma types (MIRN155, MIRN210, MIRN106A, MIRN149 and MIRN139). Conversely, some miRNAs show lymphoma-specific aberrant expression, such as MIRN9/9*, MIRN301, MIRN338 and MIRN213 in FL and MIRN150, MIRN17-5P, MIRN145, MIRN328 and others in DLBCL. A classification tree was computed using four miRNAs (MIRN330, MIRN17-5P, MIRN106a and MIRN210) to correctly identify 98% of all 111 cases that were analysed in this study. Finally, eight miRNAs were found to correlate with event-free and overall survival in DLBCL including known tumour suppressors (MIRN21, MIRN127 and MIRN34a) and oncogenes (MIRN195 and MIRNLET7G).", "author" : [ { "dropping-particle" : "", "family" : "Roehle", "given" : "Anja", "non-dropping-particle" : "", "parse-names" : false, "suffix" : "" }, { "dropping-particle" : "", "family" : "Hoefig", "given" : "Kai P.", "non-dropping-particle" : "", "parse-names" : false, "suffix" : "" }, { "dropping-particle" : "", "family" : "Repsilber", "given" : "Dirk", "non-dropping-particle" : "", "parse-names" : false, "suffix" : "" }, { "dropping-particle" : "", "family" : "Thorns", "given" : "Christoph", "non-dropping-particle" : "", "parse-names" : false, "suffix" : "" }, { "dropping-particle" : "", "family" : "Ziepert", "given" : "Marita", "non-dropping-particle" : "", "parse-names" : false, "suffix" : "" }, { "dropping-particle" : "", "family" : "Wesche", "given" : "Kai O.", "non-dropping-particle" : "", "parse-names" : false, "suffix" : "" }, { "dropping-particle" : "", "family" : "Thiere", "given" : "Marlen", "non-dropping-particle" : "", "parse-names" : false, "suffix" : "" }, { "dropping-particle" : "", "family" : "Loeffler", "given" : "Markus", "non-dropping-particle" : "", "parse-names" : false, "suffix" : "" }, { "dropping-particle" : "", "family" : "Klapper", "given" : "Wolfram", "non-dropping-particle" : "", "parse-names" : false, "suffix" : "" }, { "dropping-particle" : "", "family" : "Pfreundschuh", "given" : "Michael", "non-dropping-particle" : "", "parse-names" : false, "suffix" : "" }, { "dropping-particle" : "", "family" : "Matolcsy", "given" : "Andr??s", "non-dropping-particle" : "", "parse-names" : false, "suffix" : "" }, { "dropping-particle" : "", "family" : "Bernd", "given" : "Heinz Wolfram", "non-dropping-particle" : "", "parse-names" : false, "suffix" : "" }, { "dropping-particle" : "", "family" : "Reiniger", "given" : "Lila", "non-dropping-particle" : "", "parse-names" : false, "suffix" : "" }, { "dropping-particle" : "", "family" : "Merz", "given" : "Hartmut", "non-dropping-particle" : "", "parse-names" : false, "suffix" : "" }, { "dropping-particle" : "", "family" : "Feller", "given" : "Alfred C.", "non-dropping-particle" : "", "parse-names" : false, "suffix" : "" } ], "container-title" : "British Journal of Haematology", "id" : "ITEM-1", "issue" : "5", "issued" : { "date-parts" : [ [ "2008" ] ] }, "page" : "732-744", "title" : "MicroRNA signatures characterize diffuse large B-cell lymphomas and follicular lymphomas", "type" : "article-journal", "volume" : "142" }, "uris" : [ "http://www.mendeley.com/documents/?uuid=6b3f05c5-765a-4799-9687-105f8635963c" ] } ], "mendeley" : { "formattedCitation" : "[1]", "plainTextFormattedCitation" : "[1]", "previouslyFormattedCitation" : "[1]"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21</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proofErr w:type="spellStart"/>
            <w:r w:rsidRPr="00233859">
              <w:rPr>
                <w:rFonts w:asciiTheme="majorBidi" w:hAnsiTheme="majorBidi" w:cstheme="majorBidi"/>
                <w:sz w:val="20"/>
                <w:szCs w:val="20"/>
              </w:rPr>
              <w:t>OncomiR</w:t>
            </w:r>
            <w:proofErr w:type="spellEnd"/>
            <w:r w:rsidRPr="00233859">
              <w:rPr>
                <w:rFonts w:asciiTheme="majorBidi" w:hAnsiTheme="majorBidi" w:cstheme="majorBidi"/>
                <w:sz w:val="20"/>
                <w:szCs w:val="20"/>
              </w:rPr>
              <w:t xml:space="preserve"> overexpressed in most tumor types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02/ijc.22800", "ISBN" : "1440186522177", "ISSN" : "00207136", "PMID" : "17487835", "abstract" : "Diffuse large B cell lymphoma (DLBCL) is an aggressive malignancy that accounts for nearly 40% of all lymphoid tumors. This heterogeneous disease can be divided into germinal center B cell-like (GCB) and activated B cell-like (ABC) subtypes by gene expression and immunohistochemical profiling. Using microarray analysis on prototypic cell lines, we identified microRNAs (miR-155, miR-21 and miR-221) that were more highly expressed in ABC-type than GCB-type cell lines. These microRNAs were over-expressed in de novo DLBCL (n = 35), transformed DLBCL (n = 14) and follicular center lymphoma cases (n = 27) compared to normal B cells. Consistent with the cell line model, expression levels were higher in DLBCL cases with an ABC-type immunophenotype than those that were GCB-type (p &lt; 0.05). Moreover, using multivariate analysis we found that expression of miR-21 was an independent prognostic indicator in de novo DLBCL (p &lt; 0.05). Interestingly, expression levels of both miR-155 and miR-21 were also higher in nonmalignant ABC than in GCB cells. As we also demonstrate that expression of microRNAs can be measured reliably from routine paraffin-embedded biopsies of more than 8-years-old (p &lt; 0.001), we suggest that microRNAs could be clinically useful molecular markers for DLBCL as well as other cancers.", "author" : [ { "dropping-particle" : "", "family" : "Lawrie", "given" : "Charles H.", "non-dropping-particle" : "", "parse-names" : false, "suffix" : "" }, { "dropping-particle" : "", "family" : "Soneji", "given" : "Shamit", "non-dropping-particle" : "", "parse-names" : false, "suffix" : "" }, { "dropping-particle" : "", "family" : "Marafioti", "given" : "Teresa", "non-dropping-particle" : "", "parse-names" : false, "suffix" : "" }, { "dropping-particle" : "", "family" : "Cooper", "given" : "Christopher D O", "non-dropping-particle" : "", "parse-names" : false, "suffix" : "" }, { "dropping-particle" : "", "family" : "Palazzo", "given" : "Stefano", "non-dropping-particle" : "", "parse-names" : false, "suffix" : "" }, { "dropping-particle" : "", "family" : "Paterson", "given" : "Jennifer C.", "non-dropping-particle" : "", "parse-names" : false, "suffix" : "" }, { "dropping-particle" : "", "family" : "Cattan", "given" : "Helen", "non-dropping-particle" : "", "parse-names" : false, "suffix" : "" }, { "dropping-particle" : "", "family" : "Enver", "given" : "Tariq", "non-dropping-particle" : "", "parse-names" : false, "suffix" : "" }, { "dropping-particle" : "", "family" : "Mager", "given" : "Rachel", "non-dropping-particle" : "", "parse-names" : false, "suffix" : "" }, { "dropping-particle" : "", "family" : "Boultwood", "given" : "Jacqueline", "non-dropping-particle" : "", "parse-names" : false, "suffix" : "" }, { "dropping-particle" : "", "family" : "Wainscoat", "given" : "James S.", "non-dropping-particle" : "", "parse-names" : false, "suffix" : "" }, { "dropping-particle" : "", "family" : "Hatton", "given" : "Christian S R", "non-dropping-particle" : "", "parse-names" : false, "suffix" : "" } ], "container-title" : "International Journal of Cancer", "id" : "ITEM-1", "issue" : "5", "issued" : { "date-parts" : [ [ "2007" ] ] }, "page" : "1156-1161", "title" : "MicroRNA expression distinguishes between germinal center B cell-like and activated B cell-like subtypes of diffuse large B cell lymphoma", "type" : "article-journal", "volume" : "121" }, "uris" : [ "http://www.mendeley.com/documents/?uuid=4be6edc6-8456-464a-a103-8a320ea28410" ] } ], "mendeley" : { "formattedCitation" : "[2]", "plainTextFormattedCitation" : "[2]", "previouslyFormattedCitation" : "[2]"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2]</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pStyle w:val="Default"/>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92 cluster (miR-17~92, miR-106a~363, and miR-106b~25)</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5p, miR-19b):</w:t>
            </w:r>
          </w:p>
          <w:p w:rsidR="00850C17" w:rsidRPr="00233859" w:rsidRDefault="00850C17" w:rsidP="007C35D0">
            <w:pPr>
              <w:bidi w:val="0"/>
              <w:spacing w:before="60" w:after="60"/>
              <w:jc w:val="center"/>
              <w:rPr>
                <w:rStyle w:val="apple-converted-space"/>
                <w:rFonts w:asciiTheme="majorBidi" w:hAnsiTheme="majorBidi" w:cstheme="majorBidi"/>
                <w:sz w:val="20"/>
                <w:szCs w:val="20"/>
              </w:rPr>
            </w:pPr>
            <w:r w:rsidRPr="00233859">
              <w:rPr>
                <w:rFonts w:asciiTheme="majorBidi" w:hAnsiTheme="majorBidi" w:cstheme="majorBidi"/>
                <w:sz w:val="20"/>
                <w:szCs w:val="20"/>
              </w:rPr>
              <w:t xml:space="preserve">mainly in GC subtyp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11/j.1365-2141.2008.07237.x", "ISBN" : "1365-2141 (Electronic)\\n0007-1048 (Linking)", "ISSN" : "00071048", "PMID" : "18537969", "abstract" : "MicroRNAs (miRNA, miR) are negative regulators of gene expression that play an important role in diverse biological processes such as development, cell growth, apoptosis and haematopoiesis, suggesting their association with cancer. Here we analysed the expression signatures of 157 miRNAs in 58 diffuse large B-cell lymphoma (DLBCL), 46 follicular lymphoma (FL) and seven non-neoplastic lymph nodes (LN). Comparison of the possible combinations of DLBCL-, FL- and LN resulted in specific DLBCL- and FL-signatures, which include miRNAs with previously published function in haematopoiesis (MIRN150 and MIRN155) or tumour development (MIRN210, MIRN10A, MIRN17-5P and MIRN145). As compared to LN, some miRNAs are differentially regulated in both lymphoma types (MIRN155, MIRN210, MIRN106A, MIRN149 and MIRN139). Conversely, some miRNAs show lymphoma-specific aberrant expression, such as MIRN9/9*, MIRN301, MIRN338 and MIRN213 in FL and MIRN150, MIRN17-5P, MIRN145, MIRN328 and others in DLBCL. A classification tree was computed using four miRNAs (MIRN330, MIRN17-5P, MIRN106a and MIRN210) to correctly identify 98% of all 111 cases that were analysed in this study. Finally, eight miRNAs were found to correlate with event-free and overall survival in DLBCL including known tumour suppressors (MIRN21, MIRN127 and MIRN34a) and oncogenes (MIRN195 and MIRNLET7G).", "author" : [ { "dropping-particle" : "", "family" : "Roehle", "given" : "Anja", "non-dropping-particle" : "", "parse-names" : false, "suffix" : "" }, { "dropping-particle" : "", "family" : "Hoefig", "given" : "Kai P.", "non-dropping-particle" : "", "parse-names" : false, "suffix" : "" }, { "dropping-particle" : "", "family" : "Repsilber", "given" : "Dirk", "non-dropping-particle" : "", "parse-names" : false, "suffix" : "" }, { "dropping-particle" : "", "family" : "Thorns", "given" : "Christoph", "non-dropping-particle" : "", "parse-names" : false, "suffix" : "" }, { "dropping-particle" : "", "family" : "Ziepert", "given" : "Marita", "non-dropping-particle" : "", "parse-names" : false, "suffix" : "" }, { "dropping-particle" : "", "family" : "Wesche", "given" : "Kai O.", "non-dropping-particle" : "", "parse-names" : false, "suffix" : "" }, { "dropping-particle" : "", "family" : "Thiere", "given" : "Marlen", "non-dropping-particle" : "", "parse-names" : false, "suffix" : "" }, { "dropping-particle" : "", "family" : "Loeffler", "given" : "Markus", "non-dropping-particle" : "", "parse-names" : false, "suffix" : "" }, { "dropping-particle" : "", "family" : "Klapper", "given" : "Wolfram", "non-dropping-particle" : "", "parse-names" : false, "suffix" : "" }, { "dropping-particle" : "", "family" : "Pfreundschuh", "given" : "Michael", "non-dropping-particle" : "", "parse-names" : false, "suffix" : "" }, { "dropping-particle" : "", "family" : "Matolcsy", "given" : "Andr??s", "non-dropping-particle" : "", "parse-names" : false, "suffix" : "" }, { "dropping-particle" : "", "family" : "Bernd", "given" : "Heinz Wolfram", "non-dropping-particle" : "", "parse-names" : false, "suffix" : "" }, { "dropping-particle" : "", "family" : "Reiniger", "given" : "Lila", "non-dropping-particle" : "", "parse-names" : false, "suffix" : "" }, { "dropping-particle" : "", "family" : "Merz", "given" : "Hartmut", "non-dropping-particle" : "", "parse-names" : false, "suffix" : "" }, { "dropping-particle" : "", "family" : "Feller", "given" : "Alfred C.", "non-dropping-particle" : "", "parse-names" : false, "suffix" : "" } ], "container-title" : "British Journal of Haematology", "id" : "ITEM-1", "issue" : "5", "issued" : { "date-parts" : [ [ "2008" ] ] }, "page" : "732-744", "title" : "MicroRNA signatures characterize diffuse large B-cell lymphomas and follicular lymphomas", "type" : "article-journal", "volume" : "142" }, "uris" : [ "http://www.mendeley.com/documents/?uuid=6b3f05c5-765a-4799-9687-105f8635963c" ] }, { "id" : "ITEM-2", "itemData" : { "DOI" : "10.1073/pnas.0804295105", "ISBN" : "1091-6490 (Electronic)\\n0027-8424 (Linking)", "ISSN" : "1091-6490", "PMID" : "18765795", "abstract" : "Gene-expression profiling has been used to define 3 molecular subtypes of diffuse large B-cell lymphoma (DLBCL), termed germinal center B-cell-like (GCB) DLBCL, activated B-cell-like (ABC) DLBCL, and primary mediastinal B-cell lymphoma (PMBL). To investigate whether these DLBCL subtypes arise by distinct pathogenetic mechanisms, we analyzed 203 DLBCL biopsy samples by high-resolution, genome-wide copy number analysis coupled with gene-expression profiling. Of 272 recurrent chromosomal aberrations that were associated with gene-expression alterations, 30 were used differentially by the DLBCL subtypes (P &lt; 0.006). An amplicon on chromosome 19 was detected in 26% of ABC DLBCLs but in only 3% of GCB DLBCLs and PMBLs. A highly up-regulated gene in this amplicon was SPIB, which encodes an ETS family transcription factor. Knockdown of SPIB by RNA interference was toxic to ABC DLBCL cell lines but not to GCB DLBCL, PMBL, or myeloma cell lines, strongly implicating SPIB as an oncogene involved in the pathogenesis of ABC DLBCL. Deletion of the INK4a/ARF tumor suppressor locus and trisomy 3 also occurred almost exclusively in ABC DLBCLs and was associated with inferior outcome within this subtype. FOXP1 emerged as a potential oncogene in ABC DLBCL that was up-regulated by trisomy 3 and by more focal high-level amplifications. In GCB DLBCL, amplification of the oncogenic mir-17-92 microRNA cluster and deletion of the tumor suppressor PTEN were recurrent, but these events did not occur in ABC DLBCL. Together, these data provide genetic evidence that the DLBCL subtypes are distinct diseases that use different oncogenic pathways.", "author" : [ { "dropping-particle" : "", "family" : "Lenz", "given" : "Georg", "non-dropping-particle" : "", "parse-names" : false, "suffix" : "" }, { "dropping-particle" : "", "family" : "Wright", "given" : "George W", "non-dropping-particle" : "", "parse-names" : false, "suffix" : "" }, { "dropping-particle" : "", "family" : "Emre", "given" : "N C Tolga", "non-dropping-particle" : "", "parse-names" : false, "suffix" : "" }, { "dropping-particle" : "", "family" : "Kohlhammer", "given" : "Holger", "non-dropping-particle" : "", "parse-names" : false, "suffix" : "" }, { "dropping-particle" : "", "family" : "Dave", "given" : "Sandeep S", "non-dropping-particle" : "", "parse-names" : false, "suffix" : "" }, { "dropping-particle" : "", "family" : "Davis", "given" : "R Eric", "non-dropping-particle" : "", "parse-names" : false, "suffix" : "" }, { "dropping-particle" : "", "family" : "Carty", "given" : "Shannon", "non-dropping-particle" : "", "parse-names" : false, "suffix" : "" }, { "dropping-particle" : "", "family" : "Lam", "given" : "Lloyd T", "non-dropping-particle" : "", "parse-names" : false, "suffix" : "" }, { "dropping-particle" : "", "family" : "Shaffer", "given" : "a L", "non-dropping-particle" : "", "parse-names" : false, "suffix" : "" }, { "dropping-particle" : "", "family" : "Xiao", "given" : "Wenming", "non-dropping-particle" : "", "parse-names" : false, "suffix" : "" }, { "dropping-particle" : "", "family" : "Powell", "given" : "John", "non-dropping-particle" : "", "parse-names" : false, "suffix" : "" }, { "dropping-particle" : "", "family" : "Rosenwald", "given" : "Andreas", "non-dropping-particle" : "", "parse-names" : false, "suffix" : "" }, { "dropping-particle" : "", "family" : "Ott", "given" : "German", "non-dropping-particle" : "", "parse-names" : false, "suffix" : "" }, { "dropping-particle" : "", "family" : "Muller-Hermelink", "given" : "Hans Konrad", "non-dropping-particle" : "", "parse-names" : false, "suffix" : "" }, { "dropping-particle" : "", "family" : "Gascoyne", "given" : "Randy D", "non-dropping-particle" : "", "parse-names" : false, "suffix" : "" }, { "dropping-particle" : "", "family" : "Connors", "given" : "Joseph M", "non-dropping-particle" : "", "parse-names" : false, "suffix" : "" }, { "dropping-particle" : "", "family" : "Campo", "given" : "Elias", "non-dropping-particle" : "", "parse-names" : false, "suffix" : "" }, { "dropping-particle" : "", "family" : "Jaffe", "given" : "Elaine S", "non-dropping-particle" : "", "parse-names" : false, "suffix" : "" }, { "dropping-particle" : "", "family" : "Delabie", "given" : "Jan", "non-dropping-particle" : "", "parse-names" : false, "suffix" : "" }, { "dropping-particle" : "", "family" : "Smeland", "given" : "Erlend B", "non-dropping-particle" : "", "parse-names" : false, "suffix" : "" }, { "dropping-particle" : "", "family" : "Rimsza", "given" : "Lisa M", "non-dropping-particle" : "", "parse-names" : false, "suffix" : "" }, { "dropping-particle" : "", "family" : "Fisher", "given" : "Richard I", "non-dropping-particle" : "", "parse-names" : false, "suffix" : "" }, { "dropping-particle" : "", "family" : "Weisenburger", "given" : "Dennis D", "non-dropping-particle" : "", "parse-names" : false, "suffix" : "" }, { "dropping-particle" : "", "family" : "Chan", "given" : "Wing C", "non-dropping-particle" : "", "parse-names" : false, "suffix" : "" }, { "dropping-particle" : "", "family" : "Staudt", "given" : "Louis M", "non-dropping-particle" : "", "parse-names" : false, "suffix" : "" } ], "container-title" : "Proceedings of the National Academy of Sciences of the United States of America", "id" : "ITEM-2", "issue" : "36", "issued" : { "date-parts" : [ [ "2008" ] ] }, "page" : "13520-13525", "title" : "Molecular subtypes of diffuse large B-cell lymphoma arise by distinct genetic pathways.", "type" : "article-journal", "volume" : "105" }, "uris" : [ "http://www.mendeley.com/documents/?uuid=4a61dc34-2d41-484d-a035-fe738900c14a" ] } ], "mendeley" : { "formattedCitation" : "[1], [3]", "plainTextFormattedCitation" : "[1], [3]", "previouslyFormattedCitation" : "[1], [3]"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 [3]</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494, miR-638, miR-21, miR-155</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Validated by two methods: (microarray and RT-qPCR)  DLBCLs vs. LNs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16/j.leukres.2013.08.020", "ISBN" : "1873-5835 (Electronic)\\n0145-2126 (Linking)", "ISSN" : "01452126", "PMID" : "24054860", "abstract" : "MicroRNAs (miRNAs) are small endogenous RNA molecules that regulate gene expression at the post-transcriptional level through its sequence complementation with target mRNAs. An individual miRNA species can simultaneously influence the expression of multiple genes and conversely, several miRNAs can synchronously control expression of specific gene product mRNA levels. Thus, miRNAs expression in cells has to be precisely regulated and alterations in miRNA levels may cause an aberrant expression of genes involved in oncogenic pathways and consequently result in cancer development. Indeed, miRNA expression is often deregulated in many cancers, including B-cell lymphomas. Diffuse large B-cell lymphoma (DLBCL) is a heterogeneous group of B-cell lymphomas with different genetic backgrounds, morphologic features, and responses to therapy. Over the past decade, miRNAs emerged as a new tool for understanding DLBCL biology, and promising candidate molecular markers in DLBCL classification and treatment. In this review, we will focus on miRNAs aberrantly expressed in DLBCL and discuss the putative mechanisms of this deregulation. Additionally, we will summarize miRNAs' involvement in the identification of DLBCL subgroups, and their potential role as diagnostic/prognostic biomarkers as well as specific therapeutic targets for DLBCL. ?? 2013 The Authors.", "author" : [ { "dropping-particle" : "", "family" : "Mazan-Mamczarz", "given" : "Krystyna", "non-dropping-particle" : "", "parse-names" : false, "suffix" : "" }, { "dropping-particle" : "", "family" : "Gartenhaus", "given" : "Ronald B.", "non-dropping-particle" : "", "parse-names" : false, "suffix" : "" } ], "container-title" : "Leukemia Research", "id" : "ITEM-1", "issue" : "11", "issued" : { "date-parts" : [ [ "2013" ] ] }, "page" : "1420-1428", "title" : "Role of microRNAs and microRNA machinery in the pathogenesis of diffuse large B cell lymphoma", "type" : "article-journal", "volume" : "37" }, "uris" : [ "http://www.mendeley.com/documents/?uuid=e9ff7821-4241-45c1-8610-b53eba761152" ] } ], "mendeley" : { "formattedCitation" : "[4]", "plainTextFormattedCitation" : "[4]", "previouslyFormattedCitation" : "[4]"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4]</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Tumor Tissue (DLBCL </w:t>
            </w:r>
            <w:proofErr w:type="spellStart"/>
            <w:r w:rsidRPr="00233859">
              <w:rPr>
                <w:rFonts w:asciiTheme="majorBidi" w:hAnsiTheme="majorBidi" w:cstheme="majorBidi"/>
                <w:sz w:val="20"/>
                <w:szCs w:val="20"/>
              </w:rPr>
              <w:t>centroblast</w:t>
            </w:r>
            <w:proofErr w:type="spellEnd"/>
            <w:r w:rsidRPr="00233859">
              <w:rPr>
                <w:rFonts w:asciiTheme="majorBidi" w:hAnsiTheme="majorBidi" w:cstheme="majorBidi"/>
                <w:sz w:val="20"/>
                <w:szCs w:val="20"/>
              </w:rPr>
              <w:t>)</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0b-5p, miR-126-3p, miR-145-5p, miR-143-3p,  miR-199a-5p, miR-99b-5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p w:rsidR="00850C17" w:rsidRPr="00233859" w:rsidRDefault="00850C17" w:rsidP="007C35D0">
            <w:pPr>
              <w:bidi w:val="0"/>
              <w:spacing w:before="60" w:after="60"/>
              <w:jc w:val="center"/>
              <w:rPr>
                <w:rFonts w:asciiTheme="majorBidi" w:hAnsiTheme="majorBidi" w:cstheme="majorBidi"/>
                <w:sz w:val="20"/>
                <w:szCs w:val="20"/>
              </w:rPr>
            </w:pP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Pr>
                <w:rFonts w:asciiTheme="majorBidi" w:hAnsiTheme="majorBidi" w:cstheme="majorBidi"/>
                <w:sz w:val="20"/>
                <w:szCs w:val="20"/>
              </w:rPr>
              <w:t xml:space="preserve">Six most </w:t>
            </w:r>
            <w:proofErr w:type="spellStart"/>
            <w:r>
              <w:rPr>
                <w:rFonts w:asciiTheme="majorBidi" w:hAnsiTheme="majorBidi" w:cstheme="majorBidi"/>
                <w:sz w:val="20"/>
                <w:szCs w:val="20"/>
              </w:rPr>
              <w:t>abberantly</w:t>
            </w:r>
            <w:proofErr w:type="spellEnd"/>
            <w:r w:rsidRPr="00233859">
              <w:rPr>
                <w:rFonts w:asciiTheme="majorBidi" w:hAnsiTheme="majorBidi" w:cstheme="majorBidi"/>
                <w:sz w:val="20"/>
                <w:szCs w:val="20"/>
              </w:rPr>
              <w:t xml:space="preserve"> expressed </w:t>
            </w:r>
            <w:proofErr w:type="spellStart"/>
            <w:r w:rsidRPr="00233859">
              <w:rPr>
                <w:rFonts w:asciiTheme="majorBidi" w:hAnsiTheme="majorBidi" w:cstheme="majorBidi"/>
                <w:sz w:val="20"/>
                <w:szCs w:val="20"/>
              </w:rPr>
              <w:t>miRs</w:t>
            </w:r>
            <w:proofErr w:type="spellEnd"/>
            <w:r w:rsidRPr="00233859">
              <w:rPr>
                <w:rFonts w:asciiTheme="majorBidi" w:hAnsiTheme="majorBidi" w:cstheme="majorBidi"/>
                <w:sz w:val="20"/>
                <w:szCs w:val="20"/>
              </w:rPr>
              <w:t xml:space="preserve"> when comparing DLBCL to </w:t>
            </w:r>
            <w:proofErr w:type="spellStart"/>
            <w:r w:rsidRPr="00233859">
              <w:rPr>
                <w:rFonts w:asciiTheme="majorBidi" w:hAnsiTheme="majorBidi" w:cstheme="majorBidi"/>
                <w:sz w:val="20"/>
                <w:szCs w:val="20"/>
              </w:rPr>
              <w:t>Centroblast</w:t>
            </w:r>
            <w:proofErr w:type="spellEnd"/>
            <w:r w:rsidRPr="00233859">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86/s13059-014-0568-y", "ISBN" : "1465-6906", "ISSN" : "1465-6914", "PMID" : "25723320", "abstract" : "BACKGROUND: Diffuse large B-cell lymphoma (DLBCL) is an aggressive disease, with 30% to 40% of patients failing to be cured with available primary therapy. microRNAs (miRNAs) are RNA molecules that attenuate expression of their mRNA targets. To characterize the DLBCL miRNome, we sequenced miRNAs from 92 DLBCL and 15 benign centroblast fresh frozen samples and from 140 DLBCL formalin-fixed, paraffin-embedded tissue samples for validation.\\n\\nRESULTS: We identify known and candidate novel miRNAs, 25 of which are associated with survival independently of cell-of-origin and International Prognostic Index scores, which are established indicators of outcome. Of these 25 miRNAs, six miRNAs are significantly associated with survival in our validation cohort. Abundant expression of miR-28-5p, miR-214-5p, miR-339-3p, and miR-5586-5p is associated with superior outcome, while abundant expression of miR-324-5p and NOVELM00203M is associated with inferior outcome. Comparison of DLBCL miRNA-seq expression profiles with those from other cancer types identifies miRNAs that were more abundant in B-cell contexts. Unsupervised clustering of miRNAs identifies two clusters of patients that have distinct differences in their outcomes. Our integrative miRNA and mRNA expression analyses reveal that miRNAs increased in abundance in DLBCL appear to regulate the expression of genes involved in metabolism, cell cycle, and protein modification. Additionally, these miRNAs, including one candidate novel miRNA, miR-10393-3p, appear to target chromatin modification genes that are frequent targets of somatic mutation in non-Hodgkin lymphomas.\\n\\nCONCLUSIONS: Our comprehensive sequence analysis of the DLBCL miRNome identifies candidate novel miRNAs and miRNAs associated with survival, reinforces results from previous mutational analyses, and reveals regulatory networks of significance for lymphomagenesis.", "author" : [ { "dropping-particle" : "", "family" : "Lim", "given" : "Emilia L", "non-dropping-particle" : "", "parse-names" : false, "suffix" : "" }, { "dropping-particle" : "", "family" : "Trinh", "given" : "Diane L", "non-dropping-particle" : "", "parse-names" : false, "suffix" : "" }, { "dropping-particle" : "", "family" : "Scott", "given" : "David W", "non-dropping-particle" : "", "parse-names" : false, "suffix" : "" }, { "dropping-particle" : "", "family" : "Chu", "given" : "Andy", "non-dropping-particle" : "", "parse-names" : false, "suffix" : "" }, { "dropping-particle" : "", "family" : "Krzywinski", "given" : "Martin", "non-dropping-particle" : "", "parse-names" : false, "suffix" : "" }, { "dropping-particle" : "", "family" : "Zhao", "given" : "Yongjun", "non-dropping-particle" : "", "parse-names" : false, "suffix" : "" }, { "dropping-particle" : "", "family" : "Robertson", "given" : "a Gordon", "non-dropping-particle" : "", "parse-names" : false, "suffix" : "" }, { "dropping-particle" : "", "family" : "Mungall", "given" : "Andrew J", "non-dropping-particle" : "", "parse-names" : false, "suffix" : "" }, { "dropping-particle" : "", "family" : "Schein", "given" : "Jacqueline", "non-dropping-particle" : "", "parse-names" : false, "suffix" : "" }, { "dropping-particle" : "", "family" : "Boyle", "given" : "Merrill", "non-dropping-particle" : "", "parse-names" : false, "suffix" : "" }, { "dropping-particle" : "", "family" : "Mottok", "given" : "Anja", "non-dropping-particle" : "", "parse-names" : false, "suffix" : "" }, { "dropping-particle" : "", "family" : "Ennishi", "given" : "Daisuke", "non-dropping-particle" : "", "parse-names" : false, "suffix" : "" }, { "dropping-particle" : "", "family" : "Johnson", "given" : "Nathalie a", "non-dropping-particle" : "", "parse-names" : false, "suffix" : "" }, { "dropping-particle" : "", "family" : "Steidl", "given" : "Christian", "non-dropping-particle" : "", "parse-names" : false, "suffix" : "" }, { "dropping-particle" : "", "family" : "Connors", "given" : "Joseph M", "non-dropping-particle" : "", "parse-names" : false, "suffix" : "" }, { "dropping-particle" : "", "family" : "Morin", "given" : "Ryan D", "non-dropping-particle" : "", "parse-names" : false, "suffix" : "" }, { "dropping-particle" : "", "family" : "Gascoyne", "given" : "Randy D", "non-dropping-particle" : "", "parse-names" : false, "suffix" : "" }, { "dropping-particle" : "", "family" : "Marra", "given" : "Marco a", "non-dropping-particle" : "", "parse-names" : false, "suffix" : "" } ], "container-title" : "Genome biology", "id" : "ITEM-1", "issue" : "1", "issued" : { "date-parts" : [ [ "2015" ] ] }, "page" : "18", "title" : "Comprehensive miRNA sequence analysis reveals survival differences in diffuse large B-cell lymphoma patients.", "type" : "article-journal", "volume" : "16" }, "uris" : [ "http://www.mendeley.com/documents/?uuid=039e989b-ec97-446b-a9a8-ad5b0b6107d6" ] } ], "mendeley" : { "formattedCitation" : "[5]", "plainTextFormattedCitation" : "[5]", "previouslyFormattedCitation" : "[5]"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5]</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Tumor Tissue (DLBCL </w:t>
            </w:r>
            <w:proofErr w:type="spellStart"/>
            <w:r w:rsidRPr="00233859">
              <w:rPr>
                <w:rFonts w:asciiTheme="majorBidi" w:hAnsiTheme="majorBidi" w:cstheme="majorBidi"/>
                <w:sz w:val="20"/>
                <w:szCs w:val="20"/>
              </w:rPr>
              <w:t>centroblast</w:t>
            </w:r>
            <w:proofErr w:type="spellEnd"/>
            <w:r w:rsidRPr="00233859">
              <w:rPr>
                <w:rFonts w:asciiTheme="majorBidi" w:hAnsiTheme="majorBidi" w:cstheme="majorBidi"/>
                <w:sz w:val="20"/>
                <w:szCs w:val="20"/>
              </w:rPr>
              <w:t>)</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0393-3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Novel miRs, more abundant in DLBCL patient samples than in </w:t>
            </w:r>
            <w:proofErr w:type="spellStart"/>
            <w:r w:rsidRPr="00233859">
              <w:rPr>
                <w:rFonts w:asciiTheme="majorBidi" w:hAnsiTheme="majorBidi" w:cstheme="majorBidi"/>
                <w:sz w:val="20"/>
                <w:szCs w:val="20"/>
              </w:rPr>
              <w:t>centroblasts</w:t>
            </w:r>
            <w:proofErr w:type="spellEnd"/>
            <w:r w:rsidRPr="00233859">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86/s13059-014-0568-y", "ISBN" : "1465-6906", "ISSN" : "1465-6914", "PMID" : "25723320", "abstract" : "BACKGROUND: Diffuse large B-cell lymphoma (DLBCL) is an aggressive disease, with 30% to 40% of patients failing to be cured with available primary therapy. microRNAs (miRNAs) are RNA molecules that attenuate expression of their mRNA targets. To characterize the DLBCL miRNome, we sequenced miRNAs from 92 DLBCL and 15 benign centroblast fresh frozen samples and from 140 DLBCL formalin-fixed, paraffin-embedded tissue samples for validation.\\n\\nRESULTS: We identify known and candidate novel miRNAs, 25 of which are associated with survival independently of cell-of-origin and International Prognostic Index scores, which are established indicators of outcome. Of these 25 miRNAs, six miRNAs are significantly associated with survival in our validation cohort. Abundant expression of miR-28-5p, miR-214-5p, miR-339-3p, and miR-5586-5p is associated with superior outcome, while abundant expression of miR-324-5p and NOVELM00203M is associated with inferior outcome. Comparison of DLBCL miRNA-seq expression profiles with those from other cancer types identifies miRNAs that were more abundant in B-cell contexts. Unsupervised clustering of miRNAs identifies two clusters of patients that have distinct differences in their outcomes. Our integrative miRNA and mRNA expression analyses reveal that miRNAs increased in abundance in DLBCL appear to regulate the expression of genes involved in metabolism, cell cycle, and protein modification. Additionally, these miRNAs, including one candidate novel miRNA, miR-10393-3p, appear to target chromatin modification genes that are frequent targets of somatic mutation in non-Hodgkin lymphomas.\\n\\nCONCLUSIONS: Our comprehensive sequence analysis of the DLBCL miRNome identifies candidate novel miRNAs and miRNAs associated with survival, reinforces results from previous mutational analyses, and reveals regulatory networks of significance for lymphomagenesis.", "author" : [ { "dropping-particle" : "", "family" : "Lim", "given" : "Emilia L", "non-dropping-particle" : "", "parse-names" : false, "suffix" : "" }, { "dropping-particle" : "", "family" : "Trinh", "given" : "Diane L", "non-dropping-particle" : "", "parse-names" : false, "suffix" : "" }, { "dropping-particle" : "", "family" : "Scott", "given" : "David W", "non-dropping-particle" : "", "parse-names" : false, "suffix" : "" }, { "dropping-particle" : "", "family" : "Chu", "given" : "Andy", "non-dropping-particle" : "", "parse-names" : false, "suffix" : "" }, { "dropping-particle" : "", "family" : "Krzywinski", "given" : "Martin", "non-dropping-particle" : "", "parse-names" : false, "suffix" : "" }, { "dropping-particle" : "", "family" : "Zhao", "given" : "Yongjun", "non-dropping-particle" : "", "parse-names" : false, "suffix" : "" }, { "dropping-particle" : "", "family" : "Robertson", "given" : "a Gordon", "non-dropping-particle" : "", "parse-names" : false, "suffix" : "" }, { "dropping-particle" : "", "family" : "Mungall", "given" : "Andrew J", "non-dropping-particle" : "", "parse-names" : false, "suffix" : "" }, { "dropping-particle" : "", "family" : "Schein", "given" : "Jacqueline", "non-dropping-particle" : "", "parse-names" : false, "suffix" : "" }, { "dropping-particle" : "", "family" : "Boyle", "given" : "Merrill", "non-dropping-particle" : "", "parse-names" : false, "suffix" : "" }, { "dropping-particle" : "", "family" : "Mottok", "given" : "Anja", "non-dropping-particle" : "", "parse-names" : false, "suffix" : "" }, { "dropping-particle" : "", "family" : "Ennishi", "given" : "Daisuke", "non-dropping-particle" : "", "parse-names" : false, "suffix" : "" }, { "dropping-particle" : "", "family" : "Johnson", "given" : "Nathalie a", "non-dropping-particle" : "", "parse-names" : false, "suffix" : "" }, { "dropping-particle" : "", "family" : "Steidl", "given" : "Christian", "non-dropping-particle" : "", "parse-names" : false, "suffix" : "" }, { "dropping-particle" : "", "family" : "Connors", "given" : "Joseph M", "non-dropping-particle" : "", "parse-names" : false, "suffix" : "" }, { "dropping-particle" : "", "family" : "Morin", "given" : "Ryan D", "non-dropping-particle" : "", "parse-names" : false, "suffix" : "" }, { "dropping-particle" : "", "family" : "Gascoyne", "given" : "Randy D", "non-dropping-particle" : "", "parse-names" : false, "suffix" : "" }, { "dropping-particle" : "", "family" : "Marra", "given" : "Marco a", "non-dropping-particle" : "", "parse-names" : false, "suffix" : "" } ], "container-title" : "Genome biology", "id" : "ITEM-1", "issue" : "1", "issued" : { "date-parts" : [ [ "2015" ] ] }, "page" : "18", "title" : "Comprehensive miRNA sequence analysis reveals survival differences in diffuse large B-cell lymphoma patients.", "type" : "article-journal", "volume" : "16" }, "uris" : [ "http://www.mendeley.com/documents/?uuid=039e989b-ec97-446b-a9a8-ad5b0b6107d6" ] } ], "mendeley" : { "formattedCitation" : "[5]", "plainTextFormattedCitation" : "[5]", "previouslyFormattedCitation" : "[5]"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5]</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highlight w:val="red"/>
              </w:rPr>
            </w:pPr>
            <w:r w:rsidRPr="00233859">
              <w:rPr>
                <w:rFonts w:asciiTheme="majorBidi" w:hAnsiTheme="majorBidi" w:cstheme="majorBidi"/>
                <w:sz w:val="20"/>
                <w:szCs w:val="20"/>
              </w:rPr>
              <w:t xml:space="preserve">Tumor Tissue (DLBCL </w:t>
            </w:r>
            <w:proofErr w:type="spellStart"/>
            <w:r w:rsidRPr="00233859">
              <w:rPr>
                <w:rFonts w:asciiTheme="majorBidi" w:hAnsiTheme="majorBidi" w:cstheme="majorBidi"/>
                <w:sz w:val="20"/>
                <w:szCs w:val="20"/>
              </w:rPr>
              <w:t>centroblast</w:t>
            </w:r>
            <w:proofErr w:type="spellEnd"/>
            <w:r w:rsidRPr="00233859">
              <w:rPr>
                <w:rFonts w:asciiTheme="majorBidi" w:hAnsiTheme="majorBidi" w:cstheme="majorBidi"/>
                <w:sz w:val="20"/>
                <w:szCs w:val="20"/>
              </w:rPr>
              <w:t>)</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0397-5p  NOVELM00288M</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Novel miRs more abundant in ABC-DLBCL</w:t>
            </w:r>
            <w:r>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86/s13059-014-0568-y", "ISBN" : "1465-6906", "ISSN" : "1465-6914", "PMID" : "25723320", "abstract" : "BACKGROUND: Diffuse large B-cell lymphoma (DLBCL) is an aggressive disease, with 30% to 40% of patients failing to be cured with available primary therapy. microRNAs (miRNAs) are RNA molecules that attenuate expression of their mRNA targets. To characterize the DLBCL miRNome, we sequenced miRNAs from 92 DLBCL and 15 benign centroblast fresh frozen samples and from 140 DLBCL formalin-fixed, paraffin-embedded tissue samples for validation.\\n\\nRESULTS: We identify known and candidate novel miRNAs, 25 of which are associated with survival independently of cell-of-origin and International Prognostic Index scores, which are established indicators of outcome. Of these 25 miRNAs, six miRNAs are significantly associated with survival in our validation cohort. Abundant expression of miR-28-5p, miR-214-5p, miR-339-3p, and miR-5586-5p is associated with superior outcome, while abundant expression of miR-324-5p and NOVELM00203M is associated with inferior outcome. Comparison of DLBCL miRNA-seq expression profiles with those from other cancer types identifies miRNAs that were more abundant in B-cell contexts. Unsupervised clustering of miRNAs identifies two clusters of patients that have distinct differences in their outcomes. Our integrative miRNA and mRNA expression analyses reveal that miRNAs increased in abundance in DLBCL appear to regulate the expression of genes involved in metabolism, cell cycle, and protein modification. Additionally, these miRNAs, including one candidate novel miRNA, miR-10393-3p, appear to target chromatin modification genes that are frequent targets of somatic mutation in non-Hodgkin lymphomas.\\n\\nCONCLUSIONS: Our comprehensive sequence analysis of the DLBCL miRNome identifies candidate novel miRNAs and miRNAs associated with survival, reinforces results from previous mutational analyses, and reveals regulatory networks of significance for lymphomagenesis.", "author" : [ { "dropping-particle" : "", "family" : "Lim", "given" : "Emilia L", "non-dropping-particle" : "", "parse-names" : false, "suffix" : "" }, { "dropping-particle" : "", "family" : "Trinh", "given" : "Diane L", "non-dropping-particle" : "", "parse-names" : false, "suffix" : "" }, { "dropping-particle" : "", "family" : "Scott", "given" : "David W", "non-dropping-particle" : "", "parse-names" : false, "suffix" : "" }, { "dropping-particle" : "", "family" : "Chu", "given" : "Andy", "non-dropping-particle" : "", "parse-names" : false, "suffix" : "" }, { "dropping-particle" : "", "family" : "Krzywinski", "given" : "Martin", "non-dropping-particle" : "", "parse-names" : false, "suffix" : "" }, { "dropping-particle" : "", "family" : "Zhao", "given" : "Yongjun", "non-dropping-particle" : "", "parse-names" : false, "suffix" : "" }, { "dropping-particle" : "", "family" : "Robertson", "given" : "a Gordon", "non-dropping-particle" : "", "parse-names" : false, "suffix" : "" }, { "dropping-particle" : "", "family" : "Mungall", "given" : "Andrew J", "non-dropping-particle" : "", "parse-names" : false, "suffix" : "" }, { "dropping-particle" : "", "family" : "Schein", "given" : "Jacqueline", "non-dropping-particle" : "", "parse-names" : false, "suffix" : "" }, { "dropping-particle" : "", "family" : "Boyle", "given" : "Merrill", "non-dropping-particle" : "", "parse-names" : false, "suffix" : "" }, { "dropping-particle" : "", "family" : "Mottok", "given" : "Anja", "non-dropping-particle" : "", "parse-names" : false, "suffix" : "" }, { "dropping-particle" : "", "family" : "Ennishi", "given" : "Daisuke", "non-dropping-particle" : "", "parse-names" : false, "suffix" : "" }, { "dropping-particle" : "", "family" : "Johnson", "given" : "Nathalie a", "non-dropping-particle" : "", "parse-names" : false, "suffix" : "" }, { "dropping-particle" : "", "family" : "Steidl", "given" : "Christian", "non-dropping-particle" : "", "parse-names" : false, "suffix" : "" }, { "dropping-particle" : "", "family" : "Connors", "given" : "Joseph M", "non-dropping-particle" : "", "parse-names" : false, "suffix" : "" }, { "dropping-particle" : "", "family" : "Morin", "given" : "Ryan D", "non-dropping-particle" : "", "parse-names" : false, "suffix" : "" }, { "dropping-particle" : "", "family" : "Gascoyne", "given" : "Randy D", "non-dropping-particle" : "", "parse-names" : false, "suffix" : "" }, { "dropping-particle" : "", "family" : "Marra", "given" : "Marco a", "non-dropping-particle" : "", "parse-names" : false, "suffix" : "" } ], "container-title" : "Genome biology", "id" : "ITEM-1", "issue" : "1", "issued" : { "date-parts" : [ [ "2015" ] ] }, "page" : "18", "title" : "Comprehensive miRNA sequence analysis reveals survival differences in diffuse large B-cell lymphoma patients.", "type" : "article-journal", "volume" : "16" }, "uris" : [ "http://www.mendeley.com/documents/?uuid=039e989b-ec97-446b-a9a8-ad5b0b6107d6" ] } ], "mendeley" : { "formattedCitation" : "[5]", "plainTextFormattedCitation" : "[5]", "previouslyFormattedCitation" : "[5]"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5]</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8b, miR-19b, miR-20a, miR-92a, miR-93, -miR-106a</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GC-DLBCL vs non-tumor lymph-nodes</w:t>
            </w:r>
            <w:r>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38/labinvest.2012.129", "ISBN" : "1530-0307 (Electronic)\\n0023-6837 (Linking)", "ISSN" : "1530-0307", "PMID" : "22964854", "abstract" : "Diffuse large B-cell lymphoma (DLBCL) can present as de novo or can arise through the transformation of many indolent lymphomas, including follicular lymphoma (FL). The morphological differentiation between germinal center-DLBCL (GC-DLBCL) and high-grade (grade 3) FL could be challenging; the accurate sub-classification of large B-cell lymphomas is mandatory in order to select the most appropriate among the new-targeted therapies. Recent expression profiling studies reported microRNAs (miRNAs) (and miR-17-92 cluster, in particular) as useful tools in differentiating DLBCL and FL. However, these preliminary results are based on cell line-derived data or did not consider grade 3 FL cases. To investigate this point, 36 cases of GC-DLBCL and 18 cases of grade 3 non-transforming FL were considered. All diagnoses were based on the World Health Organization criteria and were confirmed by clinical, histological, and immunohistochemical data. Six members of the miR-17-92 cluster (ie, miR-18b, miR-19b, miR-20a, miR-92, miR-93, and miR-106a) and two control miRNAs (ie, miR-150 and miR-210) were quantified by quantitative reverse transcription-polymerase chain reaction. All the considered miR-17-92 cluster miRNAs were significantly overexpressed in GC-DLBCL, being miR-20a and miR-106a the most dysregulated (P&lt;0.001). Receiver operating characteristics (ROCs) analysis was used to find the optimal cut-off in distinguishing the two histotypes. The ROC estimated thresholds for miR-18b, miR-19b, miR-20a, miR-92, and miR-106a displayed a sensitivity level higher than 0.80 in achieving the GC-DLBCL diagnosis. The classification tree built on the six thresholds allowed the correct identification of 35/36 GC-DLBCL (97.2%). Profiling the miR-17-92 cluster is a promising investigative method for differentiating GC-DLBCL from high-grade FL. Subject to the validation of these findings in further larger studies; miR-17-92 cluster could represent a reliable, standardizable diagnostic tool for the sub-classification of large B-cell lymphoid neoplasm.", "author" : [ { "dropping-particle" : "", "family" : "Fassina", "given" : "Ambrogio", "non-dropping-particle" : "", "parse-names" : false, "suffix" : "" }, { "dropping-particle" : "", "family" : "Marino", "given" : "Filippo", "non-dropping-particle" : "", "parse-names" : false, "suffix" : "" }, { "dropping-particle" : "", "family" : "Siri", "given" : "Maayan", "non-dropping-particle" : "", "parse-names" : false, "suffix" : "" }, { "dropping-particle" : "", "family" : "Zambello", "given" : "Renato", "non-dropping-particle" : "", "parse-names" : false, "suffix" : "" }, { "dropping-particle" : "", "family" : "Ventura", "given" : "Laura", "non-dropping-particle" : "", "parse-names" : false, "suffix" : "" }, { "dropping-particle" : "", "family" : "Fassan", "given" : "Matteo", "non-dropping-particle" : "", "parse-names" : false, "suffix" : "" }, { "dropping-particle" : "", "family" : "Simonato", "given" : "Francesca", "non-dropping-particle" : "", "parse-names" : false, "suffix" : "" }, { "dropping-particle" : "", "family" : "Cappellesso", "given" : "Rocco", "non-dropping-particle" : "", "parse-names" : false, "suffix" : "" } ], "container-title" : "Laboratory investigation; a journal of technical methods and pathology", "id" : "ITEM-1", "issue" : "11", "issued" : { "date-parts" : [ [ "2012" ] ] }, "page" : "1574-82", "publisher" : "Nature Publishing Group", "title" : "The miR-17-92 microRNA cluster: a novel diagnostic tool in large B-cell malignancies.", "type" : "article-journal", "volume" : "92" }, "uris" : [ "http://www.mendeley.com/documents/?uuid=6fc2f959-c9cc-4c07-bf5f-e7afae1841f1" ] } ], "mendeley" : { "formattedCitation" : "[6]", "plainTextFormattedCitation" : "[6]", "previouslyFormattedCitation" : "[6]"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6]</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92 cluster (miR-17~92, miR-106a~363, and miR-106b~25)</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5p, miR-19b</w:t>
            </w:r>
          </w:p>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mainly in GC subtyp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73/pnas.0804295105", "ISBN" : "1091-6490 (Electronic)\\n0027-8424 (Linking)", "ISSN" : "1091-6490", "PMID" : "18765795", "abstract" : "Gene-expression profiling has been used to define 3 molecular subtypes of diffuse large B-cell lymphoma (DLBCL), termed germinal center B-cell-like (GCB) DLBCL, activated B-cell-like (ABC) DLBCL, and primary mediastinal B-cell lymphoma (PMBL). To investigate whether these DLBCL subtypes arise by distinct pathogenetic mechanisms, we analyzed 203 DLBCL biopsy samples by high-resolution, genome-wide copy number analysis coupled with gene-expression profiling. Of 272 recurrent chromosomal aberrations that were associated with gene-expression alterations, 30 were used differentially by the DLBCL subtypes (P &lt; 0.006). An amplicon on chromosome 19 was detected in 26% of ABC DLBCLs but in only 3% of GCB DLBCLs and PMBLs. A highly up-regulated gene in this amplicon was SPIB, which encodes an ETS family transcription factor. Knockdown of SPIB by RNA interference was toxic to ABC DLBCL cell lines but not to GCB DLBCL, PMBL, or myeloma cell lines, strongly implicating SPIB as an oncogene involved in the pathogenesis of ABC DLBCL. Deletion of the INK4a/ARF tumor suppressor locus and trisomy 3 also occurred almost exclusively in ABC DLBCLs and was associated with inferior outcome within this subtype. FOXP1 emerged as a potential oncogene in ABC DLBCL that was up-regulated by trisomy 3 and by more focal high-level amplifications. In GCB DLBCL, amplification of the oncogenic mir-17-92 microRNA cluster and deletion of the tumor suppressor PTEN were recurrent, but these events did not occur in ABC DLBCL. Together, these data provide genetic evidence that the DLBCL subtypes are distinct diseases that use different oncogenic pathways.", "author" : [ { "dropping-particle" : "", "family" : "Lenz", "given" : "Georg", "non-dropping-particle" : "", "parse-names" : false, "suffix" : "" }, { "dropping-particle" : "", "family" : "Wright", "given" : "George W", "non-dropping-particle" : "", "parse-names" : false, "suffix" : "" }, { "dropping-particle" : "", "family" : "Emre", "given" : "N C Tolga", "non-dropping-particle" : "", "parse-names" : false, "suffix" : "" }, { "dropping-particle" : "", "family" : "Kohlhammer", "given" : "Holger", "non-dropping-particle" : "", "parse-names" : false, "suffix" : "" }, { "dropping-particle" : "", "family" : "Dave", "given" : "Sandeep S", "non-dropping-particle" : "", "parse-names" : false, "suffix" : "" }, { "dropping-particle" : "", "family" : "Davis", "given" : "R Eric", "non-dropping-particle" : "", "parse-names" : false, "suffix" : "" }, { "dropping-particle" : "", "family" : "Carty", "given" : "Shannon", "non-dropping-particle" : "", "parse-names" : false, "suffix" : "" }, { "dropping-particle" : "", "family" : "Lam", "given" : "Lloyd T", "non-dropping-particle" : "", "parse-names" : false, "suffix" : "" }, { "dropping-particle" : "", "family" : "Shaffer", "given" : "a L", "non-dropping-particle" : "", "parse-names" : false, "suffix" : "" }, { "dropping-particle" : "", "family" : "Xiao", "given" : "Wenming", "non-dropping-particle" : "", "parse-names" : false, "suffix" : "" }, { "dropping-particle" : "", "family" : "Powell", "given" : "John", "non-dropping-particle" : "", "parse-names" : false, "suffix" : "" }, { "dropping-particle" : "", "family" : "Rosenwald", "given" : "Andreas", "non-dropping-particle" : "", "parse-names" : false, "suffix" : "" }, { "dropping-particle" : "", "family" : "Ott", "given" : "German", "non-dropping-particle" : "", "parse-names" : false, "suffix" : "" }, { "dropping-particle" : "", "family" : "Muller-Hermelink", "given" : "Hans Konrad", "non-dropping-particle" : "", "parse-names" : false, "suffix" : "" }, { "dropping-particle" : "", "family" : "Gascoyne", "given" : "Randy D", "non-dropping-particle" : "", "parse-names" : false, "suffix" : "" }, { "dropping-particle" : "", "family" : "Connors", "given" : "Joseph M", "non-dropping-particle" : "", "parse-names" : false, "suffix" : "" }, { "dropping-particle" : "", "family" : "Campo", "given" : "Elias", "non-dropping-particle" : "", "parse-names" : false, "suffix" : "" }, { "dropping-particle" : "", "family" : "Jaffe", "given" : "Elaine S", "non-dropping-particle" : "", "parse-names" : false, "suffix" : "" }, { "dropping-particle" : "", "family" : "Delabie", "given" : "Jan", "non-dropping-particle" : "", "parse-names" : false, "suffix" : "" }, { "dropping-particle" : "", "family" : "Smeland", "given" : "Erlend B", "non-dropping-particle" : "", "parse-names" : false, "suffix" : "" }, { "dropping-particle" : "", "family" : "Rimsza", "given" : "Lisa M", "non-dropping-particle" : "", "parse-names" : false, "suffix" : "" }, { "dropping-particle" : "", "family" : "Fisher", "given" : "Richard I", "non-dropping-particle" : "", "parse-names" : false, "suffix" : "" }, { "dropping-particle" : "", "family" : "Weisenburger", "given" : "Dennis D", "non-dropping-particle" : "", "parse-names" : false, "suffix" : "" }, { "dropping-particle" : "", "family" : "Chan", "given" : "Wing C", "non-dropping-particle" : "", "parse-names" : false, "suffix" : "" }, { "dropping-particle" : "", "family" : "Staudt", "given" : "Louis M", "non-dropping-particle" : "", "parse-names" : false, "suffix" : "" } ], "container-title" : "Proceedings of the National Academy of Sciences of the United States of America", "id" : "ITEM-1", "issue" : "36", "issued" : { "date-parts" : [ [ "2008" ] ] }, "page" : "13520-13525", "title" : "Molecular subtypes of diffuse large B-cell lymphoma arise by distinct genetic pathways.", "type" : "article-journal", "volume" : "105" }, "uris" : [ "http://www.mendeley.com/documents/?uuid=4a61dc34-2d41-484d-a035-fe738900c14a" ] }, { "id" : "ITEM-2", "itemData" : { "DOI" : "10.1002/ijc.22800", "ISBN" : "1440186522177", "ISSN" : "00207136", "PMID" : "17487835", "abstract" : "Diffuse large B cell lymphoma (DLBCL) is an aggressive malignancy that accounts for nearly 40% of all lymphoid tumors. This heterogeneous disease can be divided into germinal center B cell-like (GCB) and activated B cell-like (ABC) subtypes by gene expression and immunohistochemical profiling. Using microarray analysis on prototypic cell lines, we identified microRNAs (miR-155, miR-21 and miR-221) that were more highly expressed in ABC-type than GCB-type cell lines. These microRNAs were over-expressed in de novo DLBCL (n = 35), transformed DLBCL (n = 14) and follicular center lymphoma cases (n = 27) compared to normal B cells. Consistent with the cell line model, expression levels were higher in DLBCL cases with an ABC-type immunophenotype than those that were GCB-type (p &lt; 0.05). Moreover, using multivariate analysis we found that expression of miR-21 was an independent prognostic indicator in de novo DLBCL (p &lt; 0.05). Interestingly, expression levels of both miR-155 and miR-21 were also higher in nonmalignant ABC than in GCB cells. As we also demonstrate that expression of microRNAs can be measured reliably from routine paraffin-embedded biopsies of more than 8-years-old (p &lt; 0.001), we suggest that microRNAs could be clinically useful molecular markers for DLBCL as well as other cancers.", "author" : [ { "dropping-particle" : "", "family" : "Lawrie", "given" : "Charles H.", "non-dropping-particle" : "", "parse-names" : false, "suffix" : "" }, { "dropping-particle" : "", "family" : "Soneji", "given" : "Shamit", "non-dropping-particle" : "", "parse-names" : false, "suffix" : "" }, { "dropping-particle" : "", "family" : "Marafioti", "given" : "Teresa", "non-dropping-particle" : "", "parse-names" : false, "suffix" : "" }, { "dropping-particle" : "", "family" : "Cooper", "given" : "Christopher D O", "non-dropping-particle" : "", "parse-names" : false, "suffix" : "" }, { "dropping-particle" : "", "family" : "Palazzo", "given" : "Stefano", "non-dropping-particle" : "", "parse-names" : false, "suffix" : "" }, { "dropping-particle" : "", "family" : "Paterson", "given" : "Jennifer C.", "non-dropping-particle" : "", "parse-names" : false, "suffix" : "" }, { "dropping-particle" : "", "family" : "Cattan", "given" : "Helen", "non-dropping-particle" : "", "parse-names" : false, "suffix" : "" }, { "dropping-particle" : "", "family" : "Enver", "given" : "Tariq", "non-dropping-particle" : "", "parse-names" : false, "suffix" : "" }, { "dropping-particle" : "", "family" : "Mager", "given" : "Rachel", "non-dropping-particle" : "", "parse-names" : false, "suffix" : "" }, { "dropping-particle" : "", "family" : "Boultwood", "given" : "Jacqueline", "non-dropping-particle" : "", "parse-names" : false, "suffix" : "" }, { "dropping-particle" : "", "family" : "Wainscoat", "given" : "James S.", "non-dropping-particle" : "", "parse-names" : false, "suffix" : "" }, { "dropping-particle" : "", "family" : "Hatton", "given" : "Christian S R", "non-dropping-particle" : "", "parse-names" : false, "suffix" : "" } ], "container-title" : "International Journal of Cancer", "id" : "ITEM-2", "issue" : "5", "issued" : { "date-parts" : [ [ "2007" ] ] }, "page" : "1156-1161", "title" : "MicroRNA expression distinguishes between germinal center B cell-like and activated B cell-like subtypes of diffuse large B cell lymphoma", "type" : "article-journal", "volume" : "121" }, "uris" : [ "http://www.mendeley.com/documents/?uuid=4be6edc6-8456-464a-a103-8a320ea28410" ] } ], "mendeley" : { "formattedCitation" : "[2], [3]", "plainTextFormattedCitation" : "[2], [3]", "previouslyFormattedCitation" : "[2], [3]"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2], [3]</w:t>
            </w:r>
            <w:r w:rsidRPr="00233859">
              <w:rPr>
                <w:rFonts w:asciiTheme="majorBidi" w:hAnsiTheme="majorBidi" w:cstheme="majorBidi"/>
                <w:sz w:val="20"/>
                <w:szCs w:val="20"/>
              </w:rPr>
              <w:fldChar w:fldCharType="end"/>
            </w:r>
          </w:p>
        </w:tc>
      </w:tr>
      <w:tr w:rsidR="00850C17" w:rsidRPr="00233859" w:rsidTr="007C35D0">
        <w:trPr>
          <w:trHeight w:val="260"/>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21</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Style w:val="apple-converted-space"/>
                <w:rFonts w:asciiTheme="majorBidi" w:hAnsiTheme="majorBidi" w:cstheme="majorBidi"/>
                <w:color w:val="000000"/>
                <w:sz w:val="20"/>
                <w:szCs w:val="20"/>
                <w:shd w:val="clear" w:color="auto" w:fill="FFFFFF"/>
              </w:rPr>
            </w:pPr>
            <w:proofErr w:type="spellStart"/>
            <w:r w:rsidRPr="00233859">
              <w:rPr>
                <w:rFonts w:asciiTheme="majorBidi" w:hAnsiTheme="majorBidi" w:cstheme="majorBidi"/>
                <w:sz w:val="20"/>
                <w:szCs w:val="20"/>
              </w:rPr>
              <w:t>Onco-miR</w:t>
            </w:r>
            <w:proofErr w:type="spellEnd"/>
            <w:r w:rsidRPr="00233859">
              <w:rPr>
                <w:rFonts w:asciiTheme="majorBidi" w:hAnsiTheme="majorBidi" w:cstheme="majorBidi"/>
                <w:sz w:val="20"/>
                <w:szCs w:val="20"/>
              </w:rPr>
              <w:t xml:space="preserve"> overexpressed in most tumor types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02/ijc.22800", "ISBN" : "1440186522177", "ISSN" : "00207136", "PMID" : "17487835", "abstract" : "Diffuse large B cell lymphoma (DLBCL) is an aggressive malignancy that accounts for nearly 40% of all lymphoid tumors. This heterogeneous disease can be divided into germinal center B cell-like (GCB) and activated B cell-like (ABC) subtypes by gene expression and immunohistochemical profiling. Using microarray analysis on prototypic cell lines, we identified microRNAs (miR-155, miR-21 and miR-221) that were more highly expressed in ABC-type than GCB-type cell lines. These microRNAs were over-expressed in de novo DLBCL (n = 35), transformed DLBCL (n = 14) and follicular center lymphoma cases (n = 27) compared to normal B cells. Consistent with the cell line model, expression levels were higher in DLBCL cases with an ABC-type immunophenotype than those that were GCB-type (p &lt; 0.05). Moreover, using multivariate analysis we found that expression of miR-21 was an independent prognostic indicator in de novo DLBCL (p &lt; 0.05). Interestingly, expression levels of both miR-155 and miR-21 were also higher in nonmalignant ABC than in GCB cells. As we also demonstrate that expression of microRNAs can be measured reliably from routine paraffin-embedded biopsies of more than 8-years-old (p &lt; 0.001), we suggest that microRNAs could be clinically useful molecular markers for DLBCL as well as other cancers.", "author" : [ { "dropping-particle" : "", "family" : "Lawrie", "given" : "Charles H.", "non-dropping-particle" : "", "parse-names" : false, "suffix" : "" }, { "dropping-particle" : "", "family" : "Soneji", "given" : "Shamit", "non-dropping-particle" : "", "parse-names" : false, "suffix" : "" }, { "dropping-particle" : "", "family" : "Marafioti", "given" : "Teresa", "non-dropping-particle" : "", "parse-names" : false, "suffix" : "" }, { "dropping-particle" : "", "family" : "Cooper", "given" : "Christopher D O", "non-dropping-particle" : "", "parse-names" : false, "suffix" : "" }, { "dropping-particle" : "", "family" : "Palazzo", "given" : "Stefano", "non-dropping-particle" : "", "parse-names" : false, "suffix" : "" }, { "dropping-particle" : "", "family" : "Paterson", "given" : "Jennifer C.", "non-dropping-particle" : "", "parse-names" : false, "suffix" : "" }, { "dropping-particle" : "", "family" : "Cattan", "given" : "Helen", "non-dropping-particle" : "", "parse-names" : false, "suffix" : "" }, { "dropping-particle" : "", "family" : "Enver", "given" : "Tariq", "non-dropping-particle" : "", "parse-names" : false, "suffix" : "" }, { "dropping-particle" : "", "family" : "Mager", "given" : "Rachel", "non-dropping-particle" : "", "parse-names" : false, "suffix" : "" }, { "dropping-particle" : "", "family" : "Boultwood", "given" : "Jacqueline", "non-dropping-particle" : "", "parse-names" : false, "suffix" : "" }, { "dropping-particle" : "", "family" : "Wainscoat", "given" : "James S.", "non-dropping-particle" : "", "parse-names" : false, "suffix" : "" }, { "dropping-particle" : "", "family" : "Hatton", "given" : "Christian S R", "non-dropping-particle" : "", "parse-names" : false, "suffix" : "" } ], "container-title" : "International Journal of Cancer", "id" : "ITEM-1", "issue" : "5", "issued" : { "date-parts" : [ [ "2007" ] ] }, "page" : "1156-1161", "title" : "MicroRNA expression distinguishes between germinal center B cell-like and activated B cell-like subtypes of diffuse large B cell lymphoma", "type" : "article-journal", "volume" : "121" }, "uris" : [ "http://www.mendeley.com/documents/?uuid=4be6edc6-8456-464a-a103-8a320ea28410" ] } ], "mendeley" : { "formattedCitation" : "[2]", "plainTextFormattedCitation" : "[2]", "previouslyFormattedCitation" : "[2]"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2]</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6, miR-20a, miR-29a, miR-106a</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ABC vs control</w:t>
            </w:r>
            <w:r>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7]</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55, miR-21, miR-221, miR-222,</w:t>
            </w:r>
          </w:p>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518a, miR-363</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ABC vs control</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38/sj.leu.2405083", "ISBN" : "1476-5551 (Electronic)\\r0887-6924 (Linking)", "ISSN" : "0887-6924", "PMID" : "18185523", "author" : [ { "dropping-particle" : "", "family" : "Lawrie", "given" : "C H", "non-dropping-particle" : "", "parse-names" : false, "suffix" : "" }, { "dropping-particle" : "", "family" : "Saunders", "given" : "N J", "non-dropping-particle" : "", "parse-names" : false, "suffix" : "" }, { "dropping-particle" : "", "family" : "Soneji", "given" : "S", "non-dropping-particle" : "", "parse-names" : false, "suffix" : "" }, { "dropping-particle" : "", "family" : "Palazzo", "given" : "S", "non-dropping-particle" : "", "parse-names" : false, "suffix" : "" }, { "dropping-particle" : "", "family" : "Dunlop", "given" : "H M", "non-dropping-particle" : "", "parse-names" : false, "suffix" : "" }, { "dropping-particle" : "", "family" : "Cooper", "given" : "C D", "non-dropping-particle" : "", "parse-names" : false, "suffix" : "" }, { "dropping-particle" : "", "family" : "Brown", "given" : "P J", "non-dropping-particle" : "", "parse-names" : false, "suffix" : "" }, { "dropping-particle" : "", "family" : "Troussard", "given" : "X", "non-dropping-particle" : "", "parse-names" : false, "suffix" : "" }, { "dropping-particle" : "", "family" : "Mossafa", "given" : "H", "non-dropping-particle" : "", "parse-names" : false, "suffix" : "" }, { "dropping-particle" : "", "family" : "Enver", "given" : "T", "non-dropping-particle" : "", "parse-names" : false, "suffix" : "" }, { "dropping-particle" : "", "family" : "Pezzella", "given" : "F", "non-dropping-particle" : "", "parse-names" : false, "suffix" : "" }, { "dropping-particle" : "", "family" : "Boultwood", "given" : "J", "non-dropping-particle" : "", "parse-names" : false, "suffix" : "" }, { "dropping-particle" : "", "family" : "Wainscoat", "given" : "J S", "non-dropping-particle" : "", "parse-names" : false, "suffix" : "" }, { "dropping-particle" : "", "family" : "Hatton", "given" : "C S", "non-dropping-particle" : "", "parse-names" : false, "suffix" : "" } ], "container-title" : "Leukemia", "id" : "ITEM-1", "issue" : "7", "issued" : { "date-parts" : [ [ "2008" ] ] }, "page" : "1440-1446", "title" : "MicroRNA expression in lymphocyte development and malignancy", "type" : "article-journal", "volume" : "22" }, "uris" : [ "http://www.mendeley.com/documents/?uuid=6c72aace-8eec-4a4d-ad9c-1dc3d08d1118" ] } ], "mendeley" : { "formattedCitation" : "[8]", "plainTextFormattedCitation" : "[8]", "previouslyFormattedCitation" : "[8]"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8]</w:t>
            </w:r>
            <w:r w:rsidRPr="00233859">
              <w:rPr>
                <w:rFonts w:asciiTheme="majorBidi" w:hAnsiTheme="majorBidi" w:cstheme="majorBidi"/>
                <w:sz w:val="20"/>
                <w:szCs w:val="20"/>
              </w:rPr>
              <w:fldChar w:fldCharType="end"/>
            </w:r>
            <w:r>
              <w:rPr>
                <w:rFonts w:asciiTheme="majorBidi" w:hAnsiTheme="majorBidi" w:cstheme="majorBidi"/>
                <w:sz w:val="20"/>
                <w:szCs w:val="20"/>
              </w:rPr>
              <w:t xml:space="preserve"> </w:t>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421, miR-324,</w:t>
            </w:r>
          </w:p>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590, miR-181a</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GCB vs control</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38/sj.leu.2405083", "ISBN" : "1476-5551 (Electronic)\\r0887-6924 (Linking)", "ISSN" : "0887-6924", "PMID" : "18185523", "author" : [ { "dropping-particle" : "", "family" : "Lawrie", "given" : "C H", "non-dropping-particle" : "", "parse-names" : false, "suffix" : "" }, { "dropping-particle" : "", "family" : "Saunders", "given" : "N J", "non-dropping-particle" : "", "parse-names" : false, "suffix" : "" }, { "dropping-particle" : "", "family" : "Soneji", "given" : "S", "non-dropping-particle" : "", "parse-names" : false, "suffix" : "" }, { "dropping-particle" : "", "family" : "Palazzo", "given" : "S", "non-dropping-particle" : "", "parse-names" : false, "suffix" : "" }, { "dropping-particle" : "", "family" : "Dunlop", "given" : "H M", "non-dropping-particle" : "", "parse-names" : false, "suffix" : "" }, { "dropping-particle" : "", "family" : "Cooper", "given" : "C D", "non-dropping-particle" : "", "parse-names" : false, "suffix" : "" }, { "dropping-particle" : "", "family" : "Brown", "given" : "P J", "non-dropping-particle" : "", "parse-names" : false, "suffix" : "" }, { "dropping-particle" : "", "family" : "Troussard", "given" : "X", "non-dropping-particle" : "", "parse-names" : false, "suffix" : "" }, { "dropping-particle" : "", "family" : "Mossafa", "given" : "H", "non-dropping-particle" : "", "parse-names" : false, "suffix" : "" }, { "dropping-particle" : "", "family" : "Enver", "given" : "T", "non-dropping-particle" : "", "parse-names" : false, "suffix" : "" }, { "dropping-particle" : "", "family" : "Pezzella", "given" : "F", "non-dropping-particle" : "", "parse-names" : false, "suffix" : "" }, { "dropping-particle" : "", "family" : "Boultwood", "given" : "J", "non-dropping-particle" : "", "parse-names" : false, "suffix" : "" }, { "dropping-particle" : "", "family" : "Wainscoat", "given" : "J S", "non-dropping-particle" : "", "parse-names" : false, "suffix" : "" }, { "dropping-particle" : "", "family" : "Hatton", "given" : "C S", "non-dropping-particle" : "", "parse-names" : false, "suffix" : "" } ], "container-title" : "Leukemia", "id" : "ITEM-1", "issue" : "7", "issued" : { "date-parts" : [ [ "2008" ] ] }, "page" : "1440-1446", "title" : "MicroRNA expression in lymphocyte development and malignancy", "type" : "article-journal", "volume" : "22" }, "uris" : [ "http://www.mendeley.com/documents/?uuid=6c72aace-8eec-4a4d-ad9c-1dc3d08d1118" ] } ], "mendeley" : { "formattedCitation" : "[8]", "plainTextFormattedCitation" : "[8]", "previouslyFormattedCitation" : "[8]"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8]</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Blood Serum</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5, miR-210 and miR-21</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Pr>
                <w:rFonts w:asciiTheme="majorBidi" w:hAnsiTheme="majorBidi" w:cstheme="majorBidi"/>
                <w:sz w:val="20"/>
                <w:szCs w:val="20"/>
              </w:rPr>
              <w:t>R</w:t>
            </w:r>
            <w:r w:rsidRPr="00233859">
              <w:rPr>
                <w:rFonts w:asciiTheme="majorBidi" w:hAnsiTheme="majorBidi" w:cstheme="majorBidi"/>
                <w:sz w:val="20"/>
                <w:szCs w:val="20"/>
              </w:rPr>
              <w:t>echecked</w:t>
            </w:r>
            <w:r w:rsidRPr="00233859">
              <w:rPr>
                <w:rFonts w:asciiTheme="majorBidi" w:hAnsiTheme="majorBidi" w:cstheme="majorBidi"/>
                <w:sz w:val="20"/>
                <w:szCs w:val="20"/>
                <w:rtl/>
              </w:rPr>
              <w:t xml:space="preserve"> </w:t>
            </w:r>
            <w:r>
              <w:rPr>
                <w:rFonts w:asciiTheme="majorBidi" w:hAnsiTheme="majorBidi" w:cstheme="majorBidi"/>
                <w:sz w:val="20"/>
                <w:szCs w:val="20"/>
              </w:rPr>
              <w:t>d</w:t>
            </w:r>
            <w:r w:rsidRPr="00233859">
              <w:rPr>
                <w:rFonts w:asciiTheme="majorBidi" w:hAnsiTheme="majorBidi" w:cstheme="majorBidi"/>
                <w:sz w:val="20"/>
                <w:szCs w:val="20"/>
              </w:rPr>
              <w:t xml:space="preserve">eliberately comparing levels of tumor-associated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11/j.1365-2141.2008.07077.x", "ISBN" : "1365-2141 (Electronic)\\n0007-1048 (Linking)", "ISSN" : "00071048", "PMID" : "18318758", "abstract" : "Circulating nucleic acids have been shown to have potential as non-invasive diagnostic markers in cancer. We therefore investigated whether microRNAs also have diagnostic utility by comparing levels of tumour-associated MIRN155 (miR-155), MIRN210 (miR-210) and MIRN21 (miR-21) in serum from diffuse large B-cell lymphoma (DLBCL) patients (n = 60) with healthy controls (n = 43). Levels were higher in patient than control sera (P = 0.009, 0.02 and 0.04 respectively). Moreover, high MIRN21 expression was associated with relapse-free survival (P = 0.05). This is the first description of circulating microRNAs and suggests that microRNAs have potential as non-invasive diagnostic markers for DLBCL and possibly other cancers.", "author" : [ { "dropping-particle" : "", "family" : "Lawrie", "given" : "Charles H.", "non-dropping-particle" : "", "parse-names" : false, "suffix" : "" }, { "dropping-particle" : "", "family" : "Gal", "given" : "Shira", "non-dropping-particle" : "", "parse-names" : false, "suffix" : "" }, { "dropping-particle" : "", "family" : "Dunlop", "given" : "Heather M.", "non-dropping-particle" : "", "parse-names" : false, "suffix" : "" }, { "dropping-particle" : "", "family" : "Pushkaran", "given" : "Beena", "non-dropping-particle" : "", "parse-names" : false, "suffix" : "" }, { "dropping-particle" : "", "family" : "Liggins", "given" : "Amanda P.", "non-dropping-particle" : "", "parse-names" : false, "suffix" : "" }, { "dropping-particle" : "", "family" : "Pulford", "given" : "Karen", "non-dropping-particle" : "", "parse-names" : false, "suffix" : "" }, { "dropping-particle" : "", "family" : "Banham", "given" : "Alison H.", "non-dropping-particle" : "", "parse-names" : false, "suffix" : "" }, { "dropping-particle" : "", "family" : "Pezzella", "given" : "Francesco", "non-dropping-particle" : "", "parse-names" : false, "suffix" : "" }, { "dropping-particle" : "", "family" : "Boultwood", "given" : "Jacqueline", "non-dropping-particle" : "", "parse-names" : false, "suffix" : "" }, { "dropping-particle" : "", "family" : "Wainscoat", "given" : "James S.", "non-dropping-particle" : "", "parse-names" : false, "suffix" : "" }, { "dropping-particle" : "", "family" : "Hatton", "given" : "Christian S R", "non-dropping-particle" : "", "parse-names" : false, "suffix" : "" }, { "dropping-particle" : "", "family" : "Harris", "given" : "Adrian L.", "non-dropping-particle" : "", "parse-names" : false, "suffix" : "" } ], "container-title" : "British Journal of Haematology", "id" : "ITEM-1", "issue" : "5", "issued" : { "date-parts" : [ [ "2008" ] ] }, "page" : "672-675", "title" : "Detection of elevated levels of tumour-associated microRNAs in serum of patients with diffuse large B-cell lymphoma", "type" : "article-journal", "volume" : "141" }, "uris" : [ "http://www.mendeley.com/documents/?uuid=9a036c0a-c13a-4c72-9ecb-92108a381f83" ] }, { "id" : "ITEM-2", "itemData" : { "DOI" : "10.1007/s00277-011-1350-9", "ISBN" : "1432-0584 (Electronic)\\r0939-5555 (Linking)", "ISSN" : "0939-5555", "PMID" : "21987025", "abstract" : "MicroRNAs (miRNAs) are regulatory RNA molecules that are deregulated in many disease types, including cancer. Recently, miRNAs have shown promise as markers for cancer diagnosis. The aim of this study was to investigate whether serum miRNAs can be used as biomarkers for the detection of diffuse large B cell lymphoma (DLBCL). We measured the levels of miRNAs (miR-15a, miR-16-1, miR-21, miR-29c, miR-34a, miR-155, and miR-223) in serum samples from patients with DLBCL and healthy controls using real-time quantitative reverse-transcription polymerase chain reaction (qRT-PCR). We show here that miRNAs are present in human serum in a remarkably stable form. Four of miRNAs (miR-15a, miR-16-1, miR-29c, and miR-155) were significantly elevated in DLBCL serum when compared with normal controls (P &lt; 0.05), while miR-34a was downregulated in DLBCL serum when compared with controls (P &lt; 0.05). Receiver operating characteristic analyses reflects strong discriminating DLBCL from controls, with area under the curves of 0.7722, 0.7002, 0.6672, 0.8538, and 0.7157 for miR-15a, miR-16-1, miR-29c, miR-34a, and miR-155, respectively. At the cut-off value of 0.0006 for miR-15a, the sensitivity was 80% and the specificity was 76%; at the cut-off value of 0.0886 for miR-16-1, the sensitivity was 94% and the specificity was 51%; at the cut-off value of 1.395 for miR-34a, the sensitivity was 100% and the specificity was 70%; at the cut-off value of 0.0022 for miR-155, the sensitivity was 83% and the specificity was 65%. In conclusion, these data suggest that serum miRNAs are potentially useful tools as novel noninvasive biomarker for the diagnosis of DLBCL.", "author" : [ { "dropping-particle" : "", "family" : "Fang", "given" : "Cheng", "non-dropping-particle" : "", "parse-names" : false, "suffix" : "" }, { "dropping-particle" : "", "family" : "Zhu", "given" : "Dan-Xia", "non-dropping-particle" : "", "parse-names" : false, "suffix" : "" }, { "dropping-particle" : "", "family" : "Dong", "given" : "Hua-Jie", "non-dropping-particle" : "", "parse-names" : false, "suffix" : "" }, { "dropping-particle" : "", "family" : "Zhou", "given" : "Zhi-Jian", "non-dropping-particle" : "", "parse-names" : false, "suffix" : "" }, { "dropping-particle" : "", "family" : "Wang", "given" : "Yin-Hua", "non-dropping-particle" : "", "parse-names" : false, "suffix" : "" }, { "dropping-particle" : "", "family" : "Liu", "given" : "Ling", "non-dropping-particle" : "", "parse-names" : false, "suffix" : "" }, { "dropping-particle" : "", "family" : "Fan", "given" : "Lei", "non-dropping-particle" : "", "parse-names" : false, "suffix" : "" }, { "dropping-particle" : "", "family" : "Miao", "given" : "Kou-Rong", "non-dropping-particle" : "", "parse-names" : false, "suffix" : "" }, { "dropping-particle" : "", "family" : "Liu", "given" : "Peng", "non-dropping-particle" : "", "parse-names" : false, "suffix" : "" }, { "dropping-particle" : "", "family" : "Xu", "given" : "Wei", "non-dropping-particle" : "", "parse-names" : false, "suffix" : "" }, { "dropping-particle" : "", "family" : "Li", "given" : "Jian-Yong", "non-dropping-particle" : "", "parse-names" : false, "suffix" : "" } ], "container-title" : "Annals of Hematology", "id" : "ITEM-2", "issue" : "4", "issued" : { "date-parts" : [ [ "2012" ] ] }, "page" : "553-559", "title" : "Serum microRNAs are promising novel biomarkers for diffuse large B cell lymphoma", "type" : "article-journal", "volume" : "91" }, "uris" : [ "http://www.mendeley.com/documents/?uuid=af8264e5-a17b-4a7c-9fa4-21290947ae08" ] } ], "mendeley" : { "formattedCitation" : "[9], [10]", "plainTextFormattedCitation" : "[9], [10]", "previouslyFormattedCitation" : "[9], [10]"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9], [10]</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tl/>
              </w:rPr>
            </w:pPr>
            <w:r w:rsidRPr="00233859">
              <w:rPr>
                <w:rFonts w:asciiTheme="majorBidi" w:hAnsiTheme="majorBidi" w:cstheme="majorBidi"/>
                <w:sz w:val="20"/>
                <w:szCs w:val="20"/>
              </w:rPr>
              <w:t>Blood Serum</w:t>
            </w:r>
          </w:p>
        </w:tc>
        <w:tc>
          <w:tcPr>
            <w:tcW w:w="0" w:type="auto"/>
            <w:shd w:val="clear" w:color="auto" w:fill="D9D9D9" w:themeFill="background1" w:themeFillShade="D9"/>
          </w:tcPr>
          <w:p w:rsidR="00850C17" w:rsidRPr="00233859" w:rsidRDefault="00850C17" w:rsidP="007C35D0">
            <w:pPr>
              <w:autoSpaceDE w:val="0"/>
              <w:autoSpaceDN w:val="0"/>
              <w:bidi w:val="0"/>
              <w:adjustRightInd w:val="0"/>
              <w:spacing w:before="60" w:after="60"/>
              <w:jc w:val="center"/>
              <w:rPr>
                <w:rFonts w:asciiTheme="majorBidi" w:hAnsiTheme="majorBidi" w:cstheme="majorBidi"/>
                <w:color w:val="131413"/>
                <w:sz w:val="20"/>
                <w:szCs w:val="20"/>
              </w:rPr>
            </w:pPr>
            <w:r w:rsidRPr="00233859">
              <w:rPr>
                <w:rFonts w:asciiTheme="majorBidi" w:hAnsiTheme="majorBidi" w:cstheme="majorBidi"/>
                <w:sz w:val="20"/>
                <w:szCs w:val="20"/>
              </w:rPr>
              <w:t>miR-15a, miR-16-1 and miR-29c</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UP</w:t>
            </w:r>
          </w:p>
        </w:tc>
        <w:tc>
          <w:tcPr>
            <w:tcW w:w="0" w:type="auto"/>
            <w:shd w:val="clear" w:color="auto" w:fill="D9D9D9" w:themeFill="background1" w:themeFillShade="D9"/>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07/s00277-011-1350-9", "ISBN" : "1432-0584 (Electronic)\\r0939-5555 (Linking)", "ISSN" : "0939-5555", "PMID" : "21987025", "abstract" : "MicroRNAs (miRNAs) are regulatory RNA molecules that are deregulated in many disease types, including cancer. Recently, miRNAs have shown promise as markers for cancer diagnosis. The aim of this study was to investigate whether serum miRNAs can be used as biomarkers for the detection of diffuse large B cell lymphoma (DLBCL). We measured the levels of miRNAs (miR-15a, miR-16-1, miR-21, miR-29c, miR-34a, miR-155, and miR-223) in serum samples from patients with DLBCL and healthy controls using real-time quantitative reverse-transcription polymerase chain reaction (qRT-PCR). We show here that miRNAs are present in human serum in a remarkably stable form. Four of miRNAs (miR-15a, miR-16-1, miR-29c, and miR-155) were significantly elevated in DLBCL serum when compared with normal controls (P &lt; 0.05), while miR-34a was downregulated in DLBCL serum when compared with controls (P &lt; 0.05). Receiver operating characteristic analyses reflects strong discriminating DLBCL from controls, with area under the curves of 0.7722, 0.7002, 0.6672, 0.8538, and 0.7157 for miR-15a, miR-16-1, miR-29c, miR-34a, and miR-155, respectively. At the cut-off value of 0.0006 for miR-15a, the sensitivity was 80% and the specificity was 76%; at the cut-off value of 0.0886 for miR-16-1, the sensitivity was 94% and the specificity was 51%; at the cut-off value of 1.395 for miR-34a, the sensitivity was 100% and the specificity was 70%; at the cut-off value of 0.0022 for miR-155, the sensitivity was 83% and the specificity was 65%. In conclusion, these data suggest that serum miRNAs are potentially useful tools as novel noninvasive biomarker for the diagnosis of DLBCL.", "author" : [ { "dropping-particle" : "", "family" : "Fang", "given" : "Cheng", "non-dropping-particle" : "", "parse-names" : false, "suffix" : "" }, { "dropping-particle" : "", "family" : "Zhu", "given" : "Dan-Xia", "non-dropping-particle" : "", "parse-names" : false, "suffix" : "" }, { "dropping-particle" : "", "family" : "Dong", "given" : "Hua-Jie", "non-dropping-particle" : "", "parse-names" : false, "suffix" : "" }, { "dropping-particle" : "", "family" : "Zhou", "given" : "Zhi-Jian", "non-dropping-particle" : "", "parse-names" : false, "suffix" : "" }, { "dropping-particle" : "", "family" : "Wang", "given" : "Yin-Hua", "non-dropping-particle" : "", "parse-names" : false, "suffix" : "" }, { "dropping-particle" : "", "family" : "Liu", "given" : "Ling", "non-dropping-particle" : "", "parse-names" : false, "suffix" : "" }, { "dropping-particle" : "", "family" : "Fan", "given" : "Lei", "non-dropping-particle" : "", "parse-names" : false, "suffix" : "" }, { "dropping-particle" : "", "family" : "Miao", "given" : "Kou-Rong", "non-dropping-particle" : "", "parse-names" : false, "suffix" : "" }, { "dropping-particle" : "", "family" : "Liu", "given" : "Peng", "non-dropping-particle" : "", "parse-names" : false, "suffix" : "" }, { "dropping-particle" : "", "family" : "Xu", "given" : "Wei", "non-dropping-particle" : "", "parse-names" : false, "suffix" : "" }, { "dropping-particle" : "", "family" : "Li", "given" : "Jian-Yong", "non-dropping-particle" : "", "parse-names" : false, "suffix" : "" } ], "container-title" : "Annals of Hematology", "id" : "ITEM-1", "issue" : "4", "issued" : { "date-parts" : [ [ "2012" ] ] }, "page" : "553-559", "title" : "Serum microRNAs are promising novel biomarkers for diffuse large B cell lymphoma", "type" : "article-journal", "volume" : "91" }, "uris" : [ "http://www.mendeley.com/documents/?uuid=af8264e5-a17b-4a7c-9fa4-21290947ae08" ] } ], "mendeley" : { "formattedCitation" : "[10]", "plainTextFormattedCitation" : "[10]", "previouslyFormattedCitation" : "[10]"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0]</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BFBFBF" w:themeFill="background1" w:themeFillShade="BF"/>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50, miR-145, miR-328, miR-139, miR-95,</w:t>
            </w:r>
          </w:p>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99a, miR-10a, miR-149, miR-320, miR-151,</w:t>
            </w:r>
          </w:p>
          <w:p w:rsidR="00850C17" w:rsidRPr="00233859" w:rsidRDefault="00850C17" w:rsidP="007C35D0">
            <w:pPr>
              <w:autoSpaceDE w:val="0"/>
              <w:autoSpaceDN w:val="0"/>
              <w:bidi w:val="0"/>
              <w:adjustRightInd w:val="0"/>
              <w:spacing w:before="60" w:after="60"/>
              <w:jc w:val="center"/>
              <w:rPr>
                <w:rFonts w:asciiTheme="majorBidi" w:hAnsiTheme="majorBidi" w:cstheme="majorBidi"/>
                <w:color w:val="131413"/>
                <w:sz w:val="20"/>
                <w:szCs w:val="20"/>
              </w:rPr>
            </w:pPr>
            <w:r w:rsidRPr="00233859">
              <w:rPr>
                <w:rFonts w:asciiTheme="majorBidi" w:hAnsiTheme="majorBidi" w:cstheme="majorBidi"/>
                <w:sz w:val="20"/>
                <w:szCs w:val="20"/>
              </w:rPr>
              <w:t>let-7e</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lost</w:t>
            </w:r>
          </w:p>
          <w:p w:rsidR="00850C17" w:rsidRPr="00233859" w:rsidRDefault="00850C17" w:rsidP="007C35D0">
            <w:pPr>
              <w:bidi w:val="0"/>
              <w:spacing w:before="60" w:after="60"/>
              <w:jc w:val="center"/>
              <w:rPr>
                <w:rFonts w:asciiTheme="majorBidi" w:hAnsiTheme="majorBidi" w:cstheme="majorBidi"/>
                <w:sz w:val="20"/>
                <w:szCs w:val="20"/>
              </w:rPr>
            </w:pP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Significantly lower expression in DBLCL than </w:t>
            </w:r>
            <w:r>
              <w:rPr>
                <w:rFonts w:asciiTheme="majorBidi" w:hAnsiTheme="majorBidi" w:cstheme="majorBidi"/>
                <w:sz w:val="20"/>
                <w:szCs w:val="20"/>
              </w:rPr>
              <w:t>health control</w:t>
            </w:r>
            <w:r w:rsidRPr="00233859">
              <w:rPr>
                <w:rFonts w:asciiTheme="majorBidi" w:hAnsiTheme="majorBidi" w:cstheme="majorBidi"/>
                <w:sz w:val="20"/>
                <w:szCs w:val="20"/>
              </w:rPr>
              <w:t xml:space="preserve">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111/j.1365-2141.2008.07237.x", "ISBN" : "1365-2141 (Electronic)\\n0007-1048 (Linking)", "ISSN" : "00071048", "PMID" : "18537969", "abstract" : "MicroRNAs (miRNA, miR) are negative regulators of gene expression that play an important role in diverse biological processes such as development, cell growth, apoptosis and haematopoiesis, suggesting their association with cancer. Here we analysed the expression signatures of 157 miRNAs in 58 diffuse large B-cell lymphoma (DLBCL), 46 follicular lymphoma (FL) and seven non-neoplastic lymph nodes (LN). Comparison of the possible combinations of DLBCL-, FL- and LN resulted in specific DLBCL- and FL-signatures, which include miRNAs with previously published function in haematopoiesis (MIRN150 and MIRN155) or tumour development (MIRN210, MIRN10A, MIRN17-5P and MIRN145). As compared to LN, some miRNAs are differentially regulated in both lymphoma types (MIRN155, MIRN210, MIRN106A, MIRN149 and MIRN139). Conversely, some miRNAs show lymphoma-specific aberrant expression, such as MIRN9/9*, MIRN301, MIRN338 and MIRN213 in FL and MIRN150, MIRN17-5P, MIRN145, MIRN328 and others in DLBCL. A classification tree was computed using four miRNAs (MIRN330, MIRN17-5P, MIRN106a and MIRN210) to correctly identify 98% of all 111 cases that were analysed in this study. Finally, eight miRNAs were found to correlate with event-free and overall survival in DLBCL including known tumour suppressors (MIRN21, MIRN127 and MIRN34a) and oncogenes (MIRN195 and MIRNLET7G).", "author" : [ { "dropping-particle" : "", "family" : "Roehle", "given" : "Anja", "non-dropping-particle" : "", "parse-names" : false, "suffix" : "" }, { "dropping-particle" : "", "family" : "Hoefig", "given" : "Kai P.", "non-dropping-particle" : "", "parse-names" : false, "suffix" : "" }, { "dropping-particle" : "", "family" : "Repsilber", "given" : "Dirk", "non-dropping-particle" : "", "parse-names" : false, "suffix" : "" }, { "dropping-particle" : "", "family" : "Thorns", "given" : "Christoph", "non-dropping-particle" : "", "parse-names" : false, "suffix" : "" }, { "dropping-particle" : "", "family" : "Ziepert", "given" : "Marita", "non-dropping-particle" : "", "parse-names" : false, "suffix" : "" }, { "dropping-particle" : "", "family" : "Wesche", "given" : "Kai O.", "non-dropping-particle" : "", "parse-names" : false, "suffix" : "" }, { "dropping-particle" : "", "family" : "Thiere", "given" : "Marlen", "non-dropping-particle" : "", "parse-names" : false, "suffix" : "" }, { "dropping-particle" : "", "family" : "Loeffler", "given" : "Markus", "non-dropping-particle" : "", "parse-names" : false, "suffix" : "" }, { "dropping-particle" : "", "family" : "Klapper", "given" : "Wolfram", "non-dropping-particle" : "", "parse-names" : false, "suffix" : "" }, { "dropping-particle" : "", "family" : "Pfreundschuh", "given" : "Michael", "non-dropping-particle" : "", "parse-names" : false, "suffix" : "" }, { "dropping-particle" : "", "family" : "Matolcsy", "given" : "Andr??s", "non-dropping-particle" : "", "parse-names" : false, "suffix" : "" }, { "dropping-particle" : "", "family" : "Bernd", "given" : "Heinz Wolfram", "non-dropping-particle" : "", "parse-names" : false, "suffix" : "" }, { "dropping-particle" : "", "family" : "Reiniger", "given" : "Lila", "non-dropping-particle" : "", "parse-names" : false, "suffix" : "" }, { "dropping-particle" : "", "family" : "Merz", "given" : "Hartmut", "non-dropping-particle" : "", "parse-names" : false, "suffix" : "" }, { "dropping-particle" : "", "family" : "Feller", "given" : "Alfred C.", "non-dropping-particle" : "", "parse-names" : false, "suffix" : "" } ], "container-title" : "British Journal of Haematology", "id" : "ITEM-1", "issue" : "5", "issued" : { "date-parts" : [ [ "2008" ] ] }, "page" : "732-744", "title" : "MicroRNA signatures characterize diffuse large B-cell lymphomas and follicular lymphomas", "type" : "article-journal", "volume" : "142" }, "uris" : [ "http://www.mendeley.com/documents/?uuid=6b3f05c5-765a-4799-9687-105f8635963c" ] } ], "mendeley" : { "formattedCitation" : "[1]", "plainTextFormattedCitation" : "[1]", "previouslyFormattedCitation" : "[1]"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p>
        </w:tc>
        <w:tc>
          <w:tcPr>
            <w:tcW w:w="0" w:type="auto"/>
            <w:shd w:val="clear" w:color="auto" w:fill="BFBFBF" w:themeFill="background1" w:themeFillShade="BF"/>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3, miR-595, miR-663</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most significantly lost in DBLCL </w:t>
            </w:r>
            <w:r w:rsidRPr="00233859">
              <w:rPr>
                <w:rFonts w:asciiTheme="majorBidi" w:hAnsiTheme="majorBidi" w:cstheme="majorBidi"/>
                <w:sz w:val="20"/>
                <w:szCs w:val="20"/>
              </w:rPr>
              <w:lastRenderedPageBreak/>
              <w:fldChar w:fldCharType="begin" w:fldLock="1"/>
            </w:r>
            <w:r w:rsidRPr="00233859">
              <w:rPr>
                <w:rFonts w:asciiTheme="majorBidi" w:hAnsiTheme="majorBidi" w:cstheme="majorBidi"/>
                <w:sz w:val="20"/>
                <w:szCs w:val="20"/>
              </w:rPr>
              <w:instrText>ADDIN CSL_CITATION { "citationItems" : [ { "id" : "ITEM-1", "itemData" : { "DOI" : "10.1038/bcj.2012.1", "ISBN" : "2044-5385", "ISSN" : "2044-5385", "PMID" : "22829247", "abstract" : "Accurate lymphoma diagnosis, prognosis and therapy still require additional markers. We explore the potential relevance of microRNA (miRNA) expression in a large series that included all major B-cell non-Hodgkin lymphoma (NHL) types. The data generated were also used to identify miRNAs differentially expressed in Burkitt lymphoma (BL) and diffuse large B-cell lymphoma (DLBCL) samples. A series of 147 NHL samples and 15 controls were hybridized on a human miRNA one-color platform containing probes for 470 human miRNAs. Each lymphoma type was compared against the entire set of NHLs. BL was also directly compared with DLBCL, and 43 preselected miRNAs were analyzed in a new series of routinely processed samples of 28 BLs and 43 DLBCLs using quantitative reverse transcription-polymerase chain reaction. A signature of 128 miRNAs enabled the characterization of lymphoma neoplasms, reflecting the lymphoma type, cell of origin and/or discrete oncogene alterations. Comparative analysis of BL and DLBCL yielded 19 differentially expressed miRNAs, which were confirmed in a second confirmation series of 71 paraffin-embedded samples. The set of differentially expressed miRNAs found here expands the range of potential diagnostic markers for lymphoma diagnosis, especially when differential diagnosis of BL and DLBCL is required.", "author" : [ { "dropping-particle" : "", "family" : "Lisio", "given" : "L", "non-dropping-particle" : "Di", "parse-names" : false, "suffix" : "" }, { "dropping-particle" : "", "family" : "S\u00e1nchez-Beato", "given" : "M", "non-dropping-particle" : "", "parse-names" : false, "suffix" : "" }, { "dropping-particle" : "", "family" : "G\u00f3mez-L\u00f3pez", "given" : "G", "non-dropping-particle" : "", "parse-names" : false, "suffix" : "" }, { "dropping-particle" : "", "family" : "Rodr\u00edguez", "given" : "M E", "non-dropping-particle" : "", "parse-names" : false, "suffix" : "" }, { "dropping-particle" : "", "family" : "Montes-Moreno", "given" : "S", "non-dropping-particle" : "", "parse-names" : false, "suffix" : "" }, { "dropping-particle" : "", "family" : "Mollejo", "given" : "M", "non-dropping-particle" : "", "parse-names" : false, "suffix" : "" }, { "dropping-particle" : "", "family" : "Men\u00e1rguez", "given" : "J", "non-dropping-particle" : "", "parse-names" : false, "suffix" : "" }, { "dropping-particle" : "", "family" : "Mart\u00ednez", "given" : "M a", "non-dropping-particle" : "", "parse-names" : false, "suffix" : "" }, { "dropping-particle" : "", "family" : "Alves", "given" : "F J", "non-dropping-particle" : "", "parse-names" : false, "suffix" : "" }, { "dropping-particle" : "", "family" : "Pisano", "given" : "D G", "non-dropping-particle" : "", "parse-names" : false, "suffix" : "" }, { "dropping-particle" : "", "family" : "Piris", "given" : "M A", "non-dropping-particle" : "", "parse-names" : false, "suffix" : "" }, { "dropping-particle" : "", "family" : "Mart\u00ednez", "given" : "N", "non-dropping-particle" : "", "parse-names" : false, "suffix" : "" } ], "container-title" : "Blood cancer journal", "id" : "ITEM-1", "issue" : "2", "issued" : { "date-parts" : [ [ "2012" ] ] }, "page" : "e57", "title" : "MicroRNA signatures in B-cell lymphomas.", "type" : "article-journal", "volume" : "2" }, "uris" : [ "http://www.mendeley.com/documents/?uuid=bc56cc45-0d9e-4778-adef-3c85df8a8837" ] }, { "id" : "ITEM-2", "itemData" : { "DOI" : "10.1111/j.1582-4934.2008.00628.x", "ISBN" : "1582-4934 (Electronic)\\r1582-1838 (Linking)", "ISSN" : "15821838", "PMID" : "19413891", "abstract" : "MicroRNAs are naturally occurring small RNA species that regulate gene expression and are frequently abnormally expressed in cancers. However, the role of microRNAs in lymphoma is poorly understood. Therefore, we undertook a comprehensive study of microRNA expression in two of the most common lymphomas: diffuse large B-cell lymphoma (DLBCL) (n = 80) and follicular lymphoma (FCL) (n = 18) using microarrays containing probes for 464 human microRNAs. Unsupervised cluster analysis revealed distinct expression patterns between these two lymphomas and specific microRNA signatures (including members of the miR-17-92 cluster) were derived that correctly predicted lymphoma type in &gt;95% of cases. Furthermore, we identified microRNAs in de novo DLBCL (n = 64) associated with germinal centre-like and non-germinal centre-like immunophenotypes, international prognostic index status and event-free survival in CHOP and rituximab (R)-CHOP treated patients. Despite the indolent nature of FCL a significant proportion of cases undergo high-grade transformation to more aggressive DLBCL. In order to see if transformation is associated with changes in microRNA expression we compared transformed DLBCL cases (n = 16) with de novo DLBCL, as well as FCL cases that underwent subsequent transformation (n = 7) with FCL cases that had not transformed at a median follow-up of 60 months (n = 11). Differential expression of 12 microRNAs correctly predicted &gt;85% of transformed versus de novo DLBCL cases; six microRNAs (miR-223, 217, 222, 221 and let-7i and 7b) were found which could similarly predict or transformation in FCL (P &lt; 0.05). These data suggest that microRNAs have potential as diagnostic and prognostic markers in these lymphomas and may be used to identify FCL patients at risk of high-grade transformation.", "author" : [ { "dropping-particle" : "", "family" : "Lawrie", "given" : "Charles H.", "non-dropping-particle" : "", "parse-names" : false, "suffix" : "" }, { "dropping-particle" : "", "family" : "Chi", "given" : "Jianxiang", "non-dropping-particle" : "", "parse-names" : false, "suffix" : "" }, { "dropping-particle" : "", "family" : "Taylor", "given" : "Stephen", "non-dropping-particle" : "", "parse-names" : false, "suffix" : "" }, { "dropping-particle" : "", "family" : "Tramonti", "given" : "Daniela", "non-dropping-particle" : "", "parse-names" : false, "suffix" : "" }, { "dropping-particle" : "", "family" : "Ballabio", "given" : "Erica", "non-dropping-particle" : "", "parse-names" : false, "suffix" : "" }, { "dropping-particle" : "", "family" : "Palazzo", "given" : "Stefano", "non-dropping-particle" : "", "parse-names" : false, "suffix" : "" }, { "dropping-particle" : "", "family" : "Saunders", "given" : "Nigel J.", "non-dropping-particle" : "", "parse-names" : false, "suffix" : "" }, { "dropping-particle" : "", "family" : "Pezzella", "given" : "Francesco", "non-dropping-particle" : "", "parse-names" : false, "suffix" : "" }, { "dropping-particle" : "", "family" : "Boultwood", "given" : "Jacqueline", "non-dropping-particle" : "", "parse-names" : false, "suffix" : "" }, { "dropping-particle" : "", "family" : "Wainscoat", "given" : "James S.", "non-dropping-particle" : "", "parse-names" : false, "suffix" : "" }, { "dropping-particle" : "", "family" : "Hatton", "given" : "Christian S R", "non-dropping-particle" : "", "parse-names" : false, "suffix" : "" } ], "container-title" : "Journal of Cellular and Molecular Medicine", "id" : "ITEM-2", "issue" : "7", "issued" : { "date-parts" : [ [ "2009" ] ] }, "page" : "1248-1260", "title" : "Expression of microRNAs in diffuse large B cell lymphoma is associated with immunophenotype, survival and transformation from follicular lymphoma", "type" : "article-journal", "volume" : "13" }, "uris" : [ "http://www.mendeley.com/documents/?uuid=cff67d61-47b8-4175-b7be-64ab48e87e53" ] } ], "mendeley" : { "formattedCitation" : "[11], [12]", "plainTextFormattedCitation" : "[11], [12]", "previouslyFormattedCitation" : "[11], [12]"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1], [12]</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highlight w:val="red"/>
              </w:rPr>
            </w:pPr>
            <w:r w:rsidRPr="00233859">
              <w:rPr>
                <w:rFonts w:asciiTheme="majorBidi" w:hAnsiTheme="majorBidi" w:cstheme="majorBidi"/>
                <w:sz w:val="20"/>
                <w:szCs w:val="20"/>
              </w:rPr>
              <w:lastRenderedPageBreak/>
              <w:t>Tumor Tissue</w:t>
            </w:r>
          </w:p>
        </w:tc>
        <w:tc>
          <w:tcPr>
            <w:tcW w:w="0" w:type="auto"/>
            <w:shd w:val="clear" w:color="auto" w:fill="BFBFBF" w:themeFill="background1" w:themeFillShade="BF"/>
          </w:tcPr>
          <w:p w:rsidR="00850C17" w:rsidRPr="00233859" w:rsidRDefault="00850C17" w:rsidP="007C35D0">
            <w:pPr>
              <w:autoSpaceDE w:val="0"/>
              <w:autoSpaceDN w:val="0"/>
              <w:bidi w:val="0"/>
              <w:adjustRightInd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5a</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73/pnas.0500613102", "ISBN" : "0027-8424 (Print)\\n0027-8424 (Linking)", "ISSN" : "0027-8424", "PMID" : "15738415", "abstract" : "We show that the microRNA miR-155 can be processed from sequences present in BIC RNA, a spliced and polyadenylated but non-protein-coding RNA that accumulates in lymphoma cells. The precursor of miR-155 is likely a transient spliced or unspliced nuclear BIC transcript rather than accumulated BIC RNA, which is primarily cytoplasmic. By using a sensitive and quantitative assay, we find that clinical isolates of several types of B cell lymphomas, including diffuse large B cell lymphoma (DLBCL), have 10- to 30-fold higher copy numbers of miR-155 than do normal circulating B cells. Similarly, the quantities of BIC RNA are elevated in lymphoma cells, but ratios of the amounts of the two RNAs are not constant, suggesting that the level of miR-155 is controlled by transcription and processing. Significantly higher levels of miR-155 are present in DLBCLs with an activated B cell phenotype than with the germinal center phenotype. Because patients with activated B cell-type DLBCL have a poorer clinical prognosis, quantification of this microRNA may be diagnostically useful.", "author" : [ { "dropping-particle" : "", "family" : "Eis", "given" : "Peggy S", "non-dropping-particle" : "", "parse-names" : false, "suffix" : "" }, { "dropping-particle" : "", "family" : "Tam", "given" : "Wayne", "non-dropping-particle" : "", "parse-names" : false, "suffix" : "" }, { "dropping-particle" : "", "family" : "Sun", "given" : "Liping", "non-dropping-particle" : "", "parse-names" : false, "suffix" : "" }, { "dropping-particle" : "", "family" : "Chadburn", "given" : "Amy", "non-dropping-particle" : "", "parse-names" : false, "suffix" : "" }, { "dropping-particle" : "", "family" : "Li", "given" : "Zongdong", "non-dropping-particle" : "", "parse-names" : false, "suffix" : "" }, { "dropping-particle" : "", "family" : "Gomez", "given" : "Mario F", "non-dropping-particle" : "", "parse-names" : false, "suffix" : "" }, { "dropping-particle" : "", "family" : "Lund", "given" : "Elsebet", "non-dropping-particle" : "", "parse-names" : false, "suffix" : "" }, { "dropping-particle" : "", "family" : "Dahlberg", "given" : "James E", "non-dropping-particle" : "", "parse-names" : false, "suffix" : "" } ], "container-title" : "Proceedings of the National Academy of Sciences of the United States of America", "id" : "ITEM-1", "issue" : "10", "issued" : { "date-parts" : [ [ "2005" ] ] }, "page" : "3627-32", "title" : "Accumulation of miR-155 and BIC RNA in human B cell lymphomas.", "type" : "article-journal", "volume" : "102" }, "uris" : [ "http://www.mendeley.com/documents/?uuid=d3d38a0f-40ab-4263-b28e-32fa0331dc32" ] } ], "mendeley" : { "formattedCitation" : "[13]", "plainTextFormattedCitation" : "[13]", "previouslyFormattedCitation" : "[13]"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3]</w:t>
            </w:r>
            <w:r w:rsidRPr="00233859">
              <w:rPr>
                <w:rFonts w:asciiTheme="majorBidi" w:hAnsiTheme="majorBidi" w:cstheme="majorBidi"/>
                <w:sz w:val="20"/>
                <w:szCs w:val="20"/>
              </w:rPr>
              <w:fldChar w:fldCharType="end"/>
            </w:r>
          </w:p>
        </w:tc>
      </w:tr>
      <w:tr w:rsidR="00850C17" w:rsidRPr="00233859" w:rsidTr="007C35D0">
        <w:trPr>
          <w:trHeight w:val="413"/>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 Cell lines</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34a</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07/s10120-013-0313-3", "ISBN" : "1012001303133", "ISSN" : "14363305", "PMID" : "24232982", "abstract" : "BACKGROUND: Mucosa-associated lymphoid tissue (MALT) lymphoma and diffuse large B-cell lymphoma (DLBCL), which are the two most common types of gastric lymphomas, have different clinicopathological features and molecular characteristics with distinct clinical outcomes. Tumor suppressor miR-34a connects the p53 network with forkhead box protein 1 (FOXP1) and BCL2. Here, we investigated the prognostic value of these molecules in gastric MALT lymphoma and DLBCL for use in routine clinical practice. METHODS: Relative miR-34a expression was detected by quantitative reverse transcriptase-polymerase chain reaction in 20 cases of MALT lymphomas and 20 cases of DLBCLs. Tissue microarray, in situ hybridization, and immunohistochemistry analysis were used to examine the expression of miR-34a and its regulated genes, FOXP1, p53, and BCL2 proteins, in 64 patients with gastric MALT lymphoma and in 58 patients with DLBCL. Helicobacter pylori infection, overall survival (OS), and progression-free survival (PFS) were documented. RESULTS: The expression level of miR-34a was markedly decreased in MALT lymphomas and DLBCLs compared to normal gastric tissues and peripheral blood mononuclear cells. miR-34a was present in the cytoplasm and nucleus of lymphocytes. Its expression was significantly downregulated in MALT and DLBCL lymphoma tissues, as compared with normal lymphocytes. The expression level of miR-34a in DLBCL was lower than in MALT lymphoma. FOXP1 was found to be positive in 48 %, p53 in 20 %, and BCL2 in 68 % of MALT lymphoma cases. The corresponding positive rates of these markers in DLBCL were 64, 57, and 52 %, respectively. High expression of FOXP1, p53, and BCL2 was seen in stage III and IV of both types of lymphomas. FOXP1, p53, and BCL2 positivity was associated with poor OS with both lymphoma types but OS with DLBCL was significantly lower than with MALT lymphoma. CONCLUSIONS: Decreased miR-34a expression and increased FOXP1, p53, and BCL2 coexpression to predict a poor OS for MALT lymphoma and DLBCL patients could become very important prognostic markers in daily clinical work. Further investigation of these changes may be of prognostic significance in clinical practice.", "author" : [ { "dropping-particle" : "", "family" : "He", "given" : "Miaoxia", "non-dropping-particle" : "", "parse-names" : false, "suffix" : "" }, { "dropping-particle" : "", "family" : "Gao", "given" : "Li", "non-dropping-particle" : "", "parse-names" : false, "suffix" : "" }, { "dropping-particle" : "", "family" : "Zhang", "given" : "Shimin", "non-dropping-particle" : "", "parse-names" : false, "suffix" : "" }, { "dropping-particle" : "", "family" : "Tao", "given" : "Liyang", "non-dropping-particle" : "", "parse-names" : false, "suffix" : "" }, { "dropping-particle" : "", "family" : "Wang", "given" : "Jianjun", "non-dropping-particle" : "", "parse-names" : false, "suffix" : "" }, { "dropping-particle" : "", "family" : "Yang", "given" : "Jianmin", "non-dropping-particle" : "", "parse-names" : false, "suffix" : "" }, { "dropping-particle" : "", "family" : "Zhu", "given" : "Minghua", "non-dropping-particle" : "", "parse-names" : false, "suffix" : "" } ], "container-title" : "Gastric Cancer", "id" : "ITEM-1", "issue" : "3", "issued" : { "date-parts" : [ [ "2014" ] ] }, "page" : "431-441", "title" : "Prognostic significance of miR-34a and its target proteins of FOXP1, p53, and BCL2 in gastric MALT lymphoma and DLBCL", "type" : "article-journal", "volume" : "17" }, "uris" : [ "http://www.mendeley.com/documents/?uuid=142581d2-4e55-45be-9e6c-232f2b521781" ] }, { "id" : "ITEM-2", "itemData" : { "author" : [ { "dropping-particle" : "", "family" : "Craig VJ, Cogliatti SB, Imig J, Renner C, Neuenschwander S, Rehrauer H, Schlapbach R, Dirnhofer S, Tzankov A", "given" : "M\u00fcller A.", "non-dropping-particle" : "", "parse-names" : false, "suffix" : "" } ], "container-title" : "Blood", "id" : "ITEM-2", "issue" : "23", "issued" : { "date-parts" : [ [ "2011" ] ] }, "page" : "6227-6236", "title" : "Myc-mediated repression of microRNA-34a promotes high-grade transformation of B-cell lymphoma by dysregulation of FoxP1", "type" : "article-journal", "volume" : "117" }, "uris" : [ "http://www.mendeley.com/documents/?uuid=6724c7da-b185-493a-b6d7-07c999ebe42c" ] } ], "mendeley" : { "formattedCitation" : "[14], [15]", "plainTextFormattedCitation" : "[14], [15]", "previouslyFormattedCitation" : "[14], [15]"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4], [15]</w:t>
            </w:r>
            <w:r w:rsidRPr="00233859">
              <w:rPr>
                <w:rFonts w:asciiTheme="majorBidi" w:hAnsiTheme="majorBidi" w:cstheme="majorBidi"/>
                <w:sz w:val="20"/>
                <w:szCs w:val="20"/>
              </w:rPr>
              <w:fldChar w:fldCharType="end"/>
            </w:r>
          </w:p>
        </w:tc>
      </w:tr>
      <w:tr w:rsidR="00850C17" w:rsidRPr="00233859" w:rsidTr="007C35D0">
        <w:trPr>
          <w:trHeight w:val="188"/>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Tumor Tissue</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50, miR-29b, miR-29a, miR-142-3p, miR-142-5p, miR-145, miR-143, miR-195, miR-497</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Validated by two methods: (microarray and RT-qPCR)  DLBCLs vs. LNs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16/j.leukres.2013.08.020", "ISBN" : "1873-5835 (Electronic)\\n0145-2126 (Linking)", "ISSN" : "01452126", "PMID" : "24054860", "abstract" : "MicroRNAs (miRNAs) are small endogenous RNA molecules that regulate gene expression at the post-transcriptional level through its sequence complementation with target mRNAs. An individual miRNA species can simultaneously influence the expression of multiple genes and conversely, several miRNAs can synchronously control expression of specific gene product mRNA levels. Thus, miRNAs expression in cells has to be precisely regulated and alterations in miRNA levels may cause an aberrant expression of genes involved in oncogenic pathways and consequently result in cancer development. Indeed, miRNA expression is often deregulated in many cancers, including B-cell lymphomas. Diffuse large B-cell lymphoma (DLBCL) is a heterogeneous group of B-cell lymphomas with different genetic backgrounds, morphologic features, and responses to therapy. Over the past decade, miRNAs emerged as a new tool for understanding DLBCL biology, and promising candidate molecular markers in DLBCL classification and treatment. In this review, we will focus on miRNAs aberrantly expressed in DLBCL and discuss the putative mechanisms of this deregulation. Additionally, we will summarize miRNAs' involvement in the identification of DLBCL subgroups, and their potential role as diagnostic/prognostic biomarkers as well as specific therapeutic targets for DLBCL. ?? 2013 The Authors.", "author" : [ { "dropping-particle" : "", "family" : "Mazan-Mamczarz", "given" : "Krystyna", "non-dropping-particle" : "", "parse-names" : false, "suffix" : "" }, { "dropping-particle" : "", "family" : "Gartenhaus", "given" : "Ronald B.", "non-dropping-particle" : "", "parse-names" : false, "suffix" : "" } ], "container-title" : "Leukemia Research", "id" : "ITEM-1", "issue" : "11", "issued" : { "date-parts" : [ [ "2013" ] ] }, "page" : "1420-1428", "title" : "Role of microRNAs and microRNA machinery in the pathogenesis of diffuse large B cell lymphoma", "type" : "article-journal", "volume" : "37" }, "uris" : [ "http://www.mendeley.com/documents/?uuid=e9ff7821-4241-45c1-8610-b53eba761152" ] } ], "mendeley" : { "formattedCitation" : "[4]", "plainTextFormattedCitation" : "[4]", "previouslyFormattedCitation" : "[4]"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4]</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 miR-26a, let-7 (7d, 7g, 7i)</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ABC vs control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7]</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6, miR-19B, miR-26a, miR-29a, miR-720, miR-1260, miR-1280, let-7 (7D, 7G, 71)</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GCB vs control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7]</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26a, , let-7 (7D, 7G, 71)</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DLBCL vs control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7]</w:t>
            </w:r>
            <w:r w:rsidRPr="00233859">
              <w:rPr>
                <w:rFonts w:asciiTheme="majorBidi" w:hAnsiTheme="majorBidi" w:cstheme="majorBidi"/>
                <w:sz w:val="20"/>
                <w:szCs w:val="20"/>
              </w:rPr>
              <w:fldChar w:fldCharType="end"/>
            </w:r>
          </w:p>
        </w:tc>
      </w:tr>
      <w:tr w:rsidR="00850C17" w:rsidRPr="00233859" w:rsidTr="007C35D0">
        <w:trPr>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Cell lines</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miR-17, miR-26, let-7 (7D, 7G, 7I)</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 xml:space="preserve">ABC vs control </w:t>
            </w: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7]</w:t>
            </w:r>
            <w:r w:rsidRPr="00233859">
              <w:rPr>
                <w:rFonts w:asciiTheme="majorBidi" w:hAnsiTheme="majorBidi" w:cstheme="majorBidi"/>
                <w:sz w:val="20"/>
                <w:szCs w:val="20"/>
              </w:rPr>
              <w:fldChar w:fldCharType="end"/>
            </w:r>
          </w:p>
        </w:tc>
      </w:tr>
      <w:tr w:rsidR="00850C17" w:rsidRPr="00233859" w:rsidTr="007C35D0">
        <w:trPr>
          <w:trHeight w:val="197"/>
          <w:jc w:val="right"/>
        </w:trPr>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Blood Serum</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34a</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t>DR</w:t>
            </w:r>
          </w:p>
        </w:tc>
        <w:tc>
          <w:tcPr>
            <w:tcW w:w="0" w:type="auto"/>
            <w:shd w:val="clear" w:color="auto" w:fill="BFBFBF" w:themeFill="background1" w:themeFillShade="BF"/>
          </w:tcPr>
          <w:p w:rsidR="00850C17" w:rsidRPr="00233859" w:rsidRDefault="00850C17" w:rsidP="007C35D0">
            <w:pPr>
              <w:bidi w:val="0"/>
              <w:spacing w:before="60" w:after="60"/>
              <w:jc w:val="center"/>
              <w:rPr>
                <w:rFonts w:asciiTheme="majorBidi" w:hAnsiTheme="majorBidi" w:cstheme="majorBidi"/>
                <w:sz w:val="20"/>
                <w:szCs w:val="20"/>
              </w:rPr>
            </w:pPr>
            <w:r w:rsidRPr="00233859">
              <w:rPr>
                <w:rFonts w:asciiTheme="majorBidi" w:hAnsiTheme="majorBidi" w:cstheme="majorBidi"/>
                <w:sz w:val="20"/>
                <w:szCs w:val="20"/>
              </w:rPr>
              <w:fldChar w:fldCharType="begin" w:fldLock="1"/>
            </w:r>
            <w:r w:rsidRPr="00233859">
              <w:rPr>
                <w:rFonts w:asciiTheme="majorBidi" w:hAnsiTheme="majorBidi" w:cstheme="majorBidi"/>
                <w:sz w:val="20"/>
                <w:szCs w:val="20"/>
              </w:rPr>
              <w:instrText>ADDIN CSL_CITATION { "citationItems" : [ { "id" : "ITEM-1", "itemData" : { "DOI" : "10.1007/s00277-011-1350-9", "ISBN" : "1432-0584 (Electronic)\\r0939-5555 (Linking)", "ISSN" : "0939-5555", "PMID" : "21987025", "abstract" : "MicroRNAs (miRNAs) are regulatory RNA molecules that are deregulated in many disease types, including cancer. Recently, miRNAs have shown promise as markers for cancer diagnosis. The aim of this study was to investigate whether serum miRNAs can be used as biomarkers for the detection of diffuse large B cell lymphoma (DLBCL). We measured the levels of miRNAs (miR-15a, miR-16-1, miR-21, miR-29c, miR-34a, miR-155, and miR-223) in serum samples from patients with DLBCL and healthy controls using real-time quantitative reverse-transcription polymerase chain reaction (qRT-PCR). We show here that miRNAs are present in human serum in a remarkably stable form. Four of miRNAs (miR-15a, miR-16-1, miR-29c, and miR-155) were significantly elevated in DLBCL serum when compared with normal controls (P &lt; 0.05), while miR-34a was downregulated in DLBCL serum when compared with controls (P &lt; 0.05). Receiver operating characteristic analyses reflects strong discriminating DLBCL from controls, with area under the curves of 0.7722, 0.7002, 0.6672, 0.8538, and 0.7157 for miR-15a, miR-16-1, miR-29c, miR-34a, and miR-155, respectively. At the cut-off value of 0.0006 for miR-15a, the sensitivity was 80% and the specificity was 76%; at the cut-off value of 0.0886 for miR-16-1, the sensitivity was 94% and the specificity was 51%; at the cut-off value of 1.395 for miR-34a, the sensitivity was 100% and the specificity was 70%; at the cut-off value of 0.0022 for miR-155, the sensitivity was 83% and the specificity was 65%. In conclusion, these data suggest that serum miRNAs are potentially useful tools as novel noninvasive biomarker for the diagnosis of DLBCL.", "author" : [ { "dropping-particle" : "", "family" : "Fang", "given" : "Cheng", "non-dropping-particle" : "", "parse-names" : false, "suffix" : "" }, { "dropping-particle" : "", "family" : "Zhu", "given" : "Dan-Xia", "non-dropping-particle" : "", "parse-names" : false, "suffix" : "" }, { "dropping-particle" : "", "family" : "Dong", "given" : "Hua-Jie", "non-dropping-particle" : "", "parse-names" : false, "suffix" : "" }, { "dropping-particle" : "", "family" : "Zhou", "given" : "Zhi-Jian", "non-dropping-particle" : "", "parse-names" : false, "suffix" : "" }, { "dropping-particle" : "", "family" : "Wang", "given" : "Yin-Hua", "non-dropping-particle" : "", "parse-names" : false, "suffix" : "" }, { "dropping-particle" : "", "family" : "Liu", "given" : "Ling", "non-dropping-particle" : "", "parse-names" : false, "suffix" : "" }, { "dropping-particle" : "", "family" : "Fan", "given" : "Lei", "non-dropping-particle" : "", "parse-names" : false, "suffix" : "" }, { "dropping-particle" : "", "family" : "Miao", "given" : "Kou-Rong", "non-dropping-particle" : "", "parse-names" : false, "suffix" : "" }, { "dropping-particle" : "", "family" : "Liu", "given" : "Peng", "non-dropping-particle" : "", "parse-names" : false, "suffix" : "" }, { "dropping-particle" : "", "family" : "Xu", "given" : "Wei", "non-dropping-particle" : "", "parse-names" : false, "suffix" : "" }, { "dropping-particle" : "", "family" : "Li", "given" : "Jian-Yong", "non-dropping-particle" : "", "parse-names" : false, "suffix" : "" } ], "container-title" : "Annals of Hematology", "id" : "ITEM-1", "issue" : "4", "issued" : { "date-parts" : [ [ "2012" ] ] }, "page" : "553-559", "title" : "Serum microRNAs are promising novel biomarkers for diffuse large B cell lymphoma", "type" : "article-journal", "volume" : "91" }, "uris" : [ "http://www.mendeley.com/documents/?uuid=af8264e5-a17b-4a7c-9fa4-21290947ae08" ] } ], "mendeley" : { "formattedCitation" : "[10]", "plainTextFormattedCitation" : "[10]", "previouslyFormattedCitation" : "[10]" }, "properties" : { "noteIndex" : 0 }, "schema" : "https://github.com/citation-style-language/schema/raw/master/csl-citation.json" }</w:instrText>
            </w:r>
            <w:r w:rsidRPr="00233859">
              <w:rPr>
                <w:rFonts w:asciiTheme="majorBidi" w:hAnsiTheme="majorBidi" w:cstheme="majorBidi"/>
                <w:sz w:val="20"/>
                <w:szCs w:val="20"/>
              </w:rPr>
              <w:fldChar w:fldCharType="separate"/>
            </w:r>
            <w:r w:rsidRPr="00233859">
              <w:rPr>
                <w:rFonts w:asciiTheme="majorBidi" w:hAnsiTheme="majorBidi" w:cstheme="majorBidi"/>
                <w:noProof/>
                <w:sz w:val="20"/>
                <w:szCs w:val="20"/>
              </w:rPr>
              <w:t>[10]</w:t>
            </w:r>
            <w:r w:rsidRPr="00233859">
              <w:rPr>
                <w:rFonts w:asciiTheme="majorBidi" w:hAnsiTheme="majorBidi" w:cstheme="majorBidi"/>
                <w:sz w:val="20"/>
                <w:szCs w:val="20"/>
              </w:rPr>
              <w:fldChar w:fldCharType="end"/>
            </w:r>
          </w:p>
        </w:tc>
      </w:tr>
    </w:tbl>
    <w:p w:rsidR="00850C17" w:rsidRDefault="00850C17" w:rsidP="00850C17">
      <w:pPr>
        <w:bidi w:val="0"/>
        <w:spacing w:line="360" w:lineRule="auto"/>
        <w:ind w:left="-634" w:right="-331"/>
        <w:jc w:val="both"/>
        <w:rPr>
          <w:rFonts w:asciiTheme="majorBidi" w:hAnsiTheme="majorBidi" w:cstheme="majorBidi"/>
          <w:sz w:val="24"/>
          <w:szCs w:val="24"/>
        </w:rPr>
      </w:pPr>
    </w:p>
    <w:p w:rsidR="00850C17" w:rsidRPr="00EF73B5" w:rsidRDefault="00850C17" w:rsidP="00850C17">
      <w:pPr>
        <w:bidi w:val="0"/>
        <w:spacing w:line="360" w:lineRule="auto"/>
        <w:ind w:left="-634" w:right="-331"/>
        <w:jc w:val="both"/>
        <w:rPr>
          <w:rFonts w:asciiTheme="majorBidi" w:hAnsiTheme="majorBidi" w:cstheme="majorBidi"/>
          <w:sz w:val="24"/>
          <w:szCs w:val="24"/>
        </w:rPr>
      </w:pPr>
      <w:r w:rsidRPr="00BC68C7">
        <w:rPr>
          <w:rFonts w:asciiTheme="majorBidi" w:hAnsiTheme="majorBidi" w:cstheme="majorBidi"/>
          <w:b/>
          <w:bCs/>
          <w:sz w:val="24"/>
          <w:szCs w:val="24"/>
        </w:rPr>
        <w:t>Supplementary Table 2:</w:t>
      </w:r>
      <w:r w:rsidRPr="000879AC">
        <w:rPr>
          <w:rFonts w:asciiTheme="majorBidi" w:hAnsiTheme="majorBidi" w:cstheme="majorBidi"/>
          <w:sz w:val="24"/>
          <w:szCs w:val="24"/>
        </w:rPr>
        <w:t xml:space="preserve"> </w:t>
      </w:r>
      <w:r>
        <w:rPr>
          <w:rFonts w:asciiTheme="majorBidi" w:hAnsiTheme="majorBidi" w:cstheme="majorBidi"/>
          <w:sz w:val="24"/>
          <w:szCs w:val="24"/>
        </w:rPr>
        <w:t>Aberrantly expressed</w:t>
      </w:r>
      <w:r w:rsidRPr="000879AC">
        <w:rPr>
          <w:rFonts w:asciiTheme="majorBidi" w:hAnsiTheme="majorBidi" w:cstheme="majorBidi"/>
          <w:sz w:val="24"/>
          <w:szCs w:val="24"/>
        </w:rPr>
        <w:t xml:space="preserve"> miRs in </w:t>
      </w:r>
      <w:r>
        <w:rPr>
          <w:rFonts w:asciiTheme="majorBidi" w:hAnsiTheme="majorBidi" w:cstheme="majorBidi"/>
          <w:sz w:val="24"/>
          <w:szCs w:val="24"/>
        </w:rPr>
        <w:t xml:space="preserve">Follicular lymphoma patients </w:t>
      </w:r>
    </w:p>
    <w:tbl>
      <w:tblPr>
        <w:tblStyle w:val="TableGrid"/>
        <w:tblW w:w="8838" w:type="dxa"/>
        <w:tblLayout w:type="fixed"/>
        <w:tblLook w:val="04A0" w:firstRow="1" w:lastRow="0" w:firstColumn="1" w:lastColumn="0" w:noHBand="0" w:noVBand="1"/>
      </w:tblPr>
      <w:tblGrid>
        <w:gridCol w:w="1620"/>
        <w:gridCol w:w="2538"/>
        <w:gridCol w:w="1195"/>
        <w:gridCol w:w="3485"/>
      </w:tblGrid>
      <w:tr w:rsidR="00850C17" w:rsidRPr="00EF73B5" w:rsidTr="007C35D0">
        <w:tc>
          <w:tcPr>
            <w:tcW w:w="1620"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b/>
                <w:bCs/>
                <w:sz w:val="20"/>
                <w:szCs w:val="20"/>
              </w:rPr>
            </w:pPr>
            <w:r w:rsidRPr="00EF73B5">
              <w:rPr>
                <w:rFonts w:asciiTheme="majorBidi" w:hAnsiTheme="majorBidi" w:cstheme="majorBidi"/>
                <w:b/>
                <w:bCs/>
                <w:sz w:val="20"/>
                <w:szCs w:val="20"/>
              </w:rPr>
              <w:t>Souse</w:t>
            </w:r>
          </w:p>
        </w:tc>
        <w:tc>
          <w:tcPr>
            <w:tcW w:w="2538"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b/>
                <w:bCs/>
                <w:sz w:val="20"/>
                <w:szCs w:val="20"/>
              </w:rPr>
            </w:pPr>
            <w:r w:rsidRPr="00EF73B5">
              <w:rPr>
                <w:rFonts w:asciiTheme="majorBidi" w:hAnsiTheme="majorBidi" w:cstheme="majorBidi"/>
                <w:b/>
                <w:bCs/>
                <w:sz w:val="20"/>
                <w:szCs w:val="20"/>
              </w:rPr>
              <w:t>Signatures</w:t>
            </w:r>
          </w:p>
        </w:tc>
        <w:tc>
          <w:tcPr>
            <w:tcW w:w="119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b/>
                <w:bCs/>
                <w:sz w:val="20"/>
                <w:szCs w:val="20"/>
                <w:rtl/>
              </w:rPr>
            </w:pPr>
            <w:r w:rsidRPr="001E2508">
              <w:rPr>
                <w:rFonts w:asciiTheme="majorBidi" w:hAnsiTheme="majorBidi" w:cstheme="majorBidi"/>
                <w:b/>
                <w:bCs/>
                <w:sz w:val="20"/>
                <w:szCs w:val="20"/>
              </w:rPr>
              <w:t>Expression</w:t>
            </w:r>
          </w:p>
        </w:tc>
        <w:tc>
          <w:tcPr>
            <w:tcW w:w="348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b/>
                <w:bCs/>
                <w:sz w:val="20"/>
                <w:szCs w:val="20"/>
              </w:rPr>
            </w:pPr>
            <w:r w:rsidRPr="00EF73B5">
              <w:rPr>
                <w:rFonts w:asciiTheme="majorBidi" w:hAnsiTheme="majorBidi" w:cstheme="majorBidi"/>
                <w:b/>
                <w:bCs/>
                <w:sz w:val="20"/>
                <w:szCs w:val="20"/>
              </w:rPr>
              <w:t>Comments/Ref.</w:t>
            </w:r>
          </w:p>
        </w:tc>
      </w:tr>
      <w:tr w:rsidR="00850C17" w:rsidRPr="00EF73B5" w:rsidTr="007C35D0">
        <w:tc>
          <w:tcPr>
            <w:tcW w:w="1620"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Tumor Tissue</w:t>
            </w:r>
          </w:p>
        </w:tc>
        <w:tc>
          <w:tcPr>
            <w:tcW w:w="2538"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9, miR-301, miR-213, miR-9*, miR-330,</w:t>
            </w:r>
          </w:p>
          <w:p w:rsidR="00850C17" w:rsidRPr="00EF73B5" w:rsidRDefault="00850C17" w:rsidP="007C35D0">
            <w:pPr>
              <w:autoSpaceDE w:val="0"/>
              <w:autoSpaceDN w:val="0"/>
              <w:adjustRightInd w:val="0"/>
              <w:spacing w:before="60" w:after="60"/>
              <w:jc w:val="center"/>
              <w:rPr>
                <w:rFonts w:asciiTheme="majorBidi" w:hAnsiTheme="majorBidi" w:cstheme="majorBidi"/>
                <w:sz w:val="20"/>
                <w:szCs w:val="20"/>
              </w:rPr>
            </w:pPr>
            <w:r w:rsidRPr="00EF73B5">
              <w:rPr>
                <w:rFonts w:asciiTheme="majorBidi" w:hAnsiTheme="majorBidi" w:cstheme="majorBidi"/>
                <w:sz w:val="20"/>
                <w:szCs w:val="20"/>
              </w:rPr>
              <w:t>miR-106a, miR-338, miR-155, miR-210</w:t>
            </w:r>
          </w:p>
        </w:tc>
        <w:tc>
          <w:tcPr>
            <w:tcW w:w="119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UP</w:t>
            </w:r>
          </w:p>
        </w:tc>
        <w:tc>
          <w:tcPr>
            <w:tcW w:w="348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 xml:space="preserve">Significantly higher expression in FL than </w:t>
            </w:r>
            <w:r>
              <w:rPr>
                <w:rFonts w:asciiTheme="majorBidi" w:hAnsiTheme="majorBidi" w:cstheme="majorBidi"/>
                <w:sz w:val="20"/>
                <w:szCs w:val="20"/>
              </w:rPr>
              <w:t>health control</w:t>
            </w:r>
            <w:r w:rsidRPr="00EF73B5">
              <w:rPr>
                <w:rFonts w:asciiTheme="majorBidi" w:hAnsiTheme="majorBidi" w:cstheme="majorBidi"/>
                <w:sz w:val="20"/>
                <w:szCs w:val="20"/>
              </w:rPr>
              <w:t xml:space="preserve">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111/j.1365-2141.2008.07237.x", "ISBN" : "1365-2141 (Electronic)\\n0007-1048 (Linking)", "ISSN" : "00071048", "PMID" : "18537969", "abstract" : "MicroRNAs (miRNA, miR) are negative regulators of gene expression that play an important role in diverse biological processes such as development, cell growth, apoptosis and haematopoiesis, suggesting their association with cancer. Here we analysed the expression signatures of 157 miRNAs in 58 diffuse large B-cell lymphoma (DLBCL), 46 follicular lymphoma (FL) and seven non-neoplastic lymph nodes (LN). Comparison of the possible combinations of DLBCL-, FL- and LN resulted in specific DLBCL- and FL-signatures, which include miRNAs with previously published function in haematopoiesis (MIRN150 and MIRN155) or tumour development (MIRN210, MIRN10A, MIRN17-5P and MIRN145). As compared to LN, some miRNAs are differentially regulated in both lymphoma types (MIRN155, MIRN210, MIRN106A, MIRN149 and MIRN139). Conversely, some miRNAs show lymphoma-specific aberrant expression, such as MIRN9/9*, MIRN301, MIRN338 and MIRN213 in FL and MIRN150, MIRN17-5P, MIRN145, MIRN328 and others in DLBCL. A classification tree was computed using four miRNAs (MIRN330, MIRN17-5P, MIRN106a and MIRN210) to correctly identify 98% of all 111 cases that were analysed in this study. Finally, eight miRNAs were found to correlate with event-free and overall survival in DLBCL including known tumour suppressors (MIRN21, MIRN127 and MIRN34a) and oncogenes (MIRN195 and MIRNLET7G).", "author" : [ { "dropping-particle" : "", "family" : "Roehle", "given" : "Anja", "non-dropping-particle" : "", "parse-names" : false, "suffix" : "" }, { "dropping-particle" : "", "family" : "Hoefig", "given" : "Kai P.", "non-dropping-particle" : "", "parse-names" : false, "suffix" : "" }, { "dropping-particle" : "", "family" : "Repsilber", "given" : "Dirk", "non-dropping-particle" : "", "parse-names" : false, "suffix" : "" }, { "dropping-particle" : "", "family" : "Thorns", "given" : "Christoph", "non-dropping-particle" : "", "parse-names" : false, "suffix" : "" }, { "dropping-particle" : "", "family" : "Ziepert", "given" : "Marita", "non-dropping-particle" : "", "parse-names" : false, "suffix" : "" }, { "dropping-particle" : "", "family" : "Wesche", "given" : "Kai O.", "non-dropping-particle" : "", "parse-names" : false, "suffix" : "" }, { "dropping-particle" : "", "family" : "Thiere", "given" : "Marlen", "non-dropping-particle" : "", "parse-names" : false, "suffix" : "" }, { "dropping-particle" : "", "family" : "Loeffler", "given" : "Markus", "non-dropping-particle" : "", "parse-names" : false, "suffix" : "" }, { "dropping-particle" : "", "family" : "Klapper", "given" : "Wolfram", "non-dropping-particle" : "", "parse-names" : false, "suffix" : "" }, { "dropping-particle" : "", "family" : "Pfreundschuh", "given" : "Michael", "non-dropping-particle" : "", "parse-names" : false, "suffix" : "" }, { "dropping-particle" : "", "family" : "Matolcsy", "given" : "Andr??s", "non-dropping-particle" : "", "parse-names" : false, "suffix" : "" }, { "dropping-particle" : "", "family" : "Bernd", "given" : "Heinz Wolfram", "non-dropping-particle" : "", "parse-names" : false, "suffix" : "" }, { "dropping-particle" : "", "family" : "Reiniger", "given" : "Lila", "non-dropping-particle" : "", "parse-names" : false, "suffix" : "" }, { "dropping-particle" : "", "family" : "Merz", "given" : "Hartmut", "non-dropping-particle" : "", "parse-names" : false, "suffix" : "" }, { "dropping-particle" : "", "family" : "Feller", "given" : "Alfred C.", "non-dropping-particle" : "", "parse-names" : false, "suffix" : "" } ], "container-title" : "British Journal of Haematology", "id" : "ITEM-1", "issue" : "5", "issued" : { "date-parts" : [ [ "2008" ] ] }, "page" : "732-744", "title" : "MicroRNA signatures characterize diffuse large B-cell lymphomas and follicular lymphomas", "type" : "article-journal", "volume" : "142" }, "uris" : [ "http://www.mendeley.com/documents/?uuid=6b3f05c5-765a-4799-9687-105f8635963c" ] } ], "mendeley" : { "formattedCitation" : "[1]", "plainTextFormattedCitation" : "[1]", "previouslyFormattedCitation" : "[1]"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Tumor Tissue</w:t>
            </w:r>
          </w:p>
        </w:tc>
        <w:tc>
          <w:tcPr>
            <w:tcW w:w="2538"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193a-5p, 193b*, -345, -513b, -574-3p, -584, -663, -1287, -1295, and -1471</w:t>
            </w:r>
          </w:p>
        </w:tc>
        <w:tc>
          <w:tcPr>
            <w:tcW w:w="119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UP</w:t>
            </w:r>
          </w:p>
        </w:tc>
        <w:tc>
          <w:tcPr>
            <w:tcW w:w="348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 xml:space="preserve">Follicular lymphoma vs follicular hyperplasia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3324/haematol.2011.048132", "ISBN" : "1592-8721 (Electronic)\\n0390-6078 (Linking)", "ISSN" : "03906078", "PMID" : "22102710", "abstract" : "BACKGROUND: MicroRNAs can play an important role in tumorigenesis through post-transcriptional regulation of gene expression, and are not well characterized in follicular lymphoma.\\n\\nDESIGN AND METHODS: MicroRNA profiles of enriched follicular lymphoma tumor cells from 16 patients were generated by assaying 851 human microRNAs. Tandem gene expression profiles were obtained for predicting microRNA targets.\\n\\nRESULTS: The expression of 133 microRNAs was significantly different (&gt; 2-fold; P&lt;0.05) between follicular lymphoma and follicular hyperplasia. Forty-four microRNAs in three groups generated a unique follicular lymphoma signature. Of these, ten microRNAs were increased (miR-193a-5p, -193b*, -345, -513b, -574-3p, -584, -663, -1287, -1295, and -1471), 11 microRNAs were decreased (miR-17*, -30a, -33a, -106a*, -141, -202, -205, -222, -301b, -431*, and -570), and 23 microRNAs formed a group that was increased in most cases of follicular lymphoma but showed lower expression in a subset of cases (let-7a, let-7f, miR-7-1*, -9, -9*, -20a, -20b, -30b, -96, -98, -194, -195, -221*, -374a, -374b, -451, -454, -502-3p, -532-3p, -664*, -1274a, -1274b, and -1260). Higher expression of this last group was associated with improved response to chemotherapy. Gene expression analysis revealed increased expression of MAPK1, AKT1, PRKCE, IL4R and DROSHA and decreased expression of CDKN1A/p21, SOCS2, CHEK1, RAD51, KLF4, BLIMP1 and IRF4 in follicular lymphoma. Functional studies indicated that CDKN1A/p21 and SOCS2 expression is directly regulated by miR-20a/-20b and miR-194, respectively.\\n\\nCONCLUSIONS: Follicular lymphoma is characterized by a unique microRNA signature, containing a subset of microRNAs whose expression correlate with response to chemotherapy. miR-20a/b and miR-194 target CDKN1A and SOCS2 in follicular lymphoma, potentially contributing to tumor cell proliferation and survival.", "author" : [ { "dropping-particle" : "", "family" : "Wang", "given" : "Weixin", "non-dropping-particle" : "", "parse-names" : false, "suffix" : "" }, { "dropping-particle" : "", "family" : "Corrigan-Cummins", "given" : "Meghan", "non-dropping-particle" : "", "parse-names" : false, "suffix" : "" }, { "dropping-particle" : "", "family" : "Hudson", "given" : "Justin", "non-dropping-particle" : "", "parse-names" : false, "suffix" : "" }, { "dropping-particle" : "", "family" : "Maric", "given" : "Irina", "non-dropping-particle" : "", "parse-names" : false, "suffix" : "" }, { "dropping-particle" : "", "family" : "Simakova", "given" : "Olga", "non-dropping-particle" : "", "parse-names" : false, "suffix" : "" }, { "dropping-particle" : "", "family" : "Neelapu", "given" : "Sattva S.", "non-dropping-particle" : "", "parse-names" : false, "suffix" : "" }, { "dropping-particle" : "", "family" : "Kwak", "given" : "Larry W.", "non-dropping-particle" : "", "parse-names" : false, "suffix" : "" }, { "dropping-particle" : "", "family" : "Janik", "given" : "John E.", "non-dropping-particle" : "", "parse-names" : false, "suffix" : "" }, { "dropping-particle" : "", "family" : "Gause", "given" : "Barry", "non-dropping-particle" : "", "parse-names" : false, "suffix" : "" }, { "dropping-particle" : "", "family" : "Jaffe", "given" : "Elaine S.", "non-dropping-particle" : "", "parse-names" : false, "suffix" : "" }, { "dropping-particle" : "", "family" : "Calvo", "given" : "Katherine R.", "non-dropping-particle" : "", "parse-names" : false, "suffix" : "" } ], "container-title" : "Haematologica", "id" : "ITEM-1", "issue" : "4", "issued" : { "date-parts" : [ [ "2012" ] ] }, "page" : "586-594", "title" : "MicroRNA profiling of follicular lymphoma identifies microRNAs related to cell proliferation and tumor response", "type" : "article-journal", "volume" : "97" }, "uris" : [ "http://www.mendeley.com/documents/?uuid=f4b3e544-6c20-4187-99a7-f1ca0938bccc" ] } ], "mendeley" : { "formattedCitation" : "[16]", "plainTextFormattedCitation" : "[16]", "previouslyFormattedCitation" : "[16]"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6]</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Cell lines</w:t>
            </w:r>
          </w:p>
        </w:tc>
        <w:tc>
          <w:tcPr>
            <w:tcW w:w="2538"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21</w:t>
            </w:r>
          </w:p>
        </w:tc>
        <w:tc>
          <w:tcPr>
            <w:tcW w:w="119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UP</w:t>
            </w:r>
          </w:p>
        </w:tc>
        <w:tc>
          <w:tcPr>
            <w:tcW w:w="348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proofErr w:type="spellStart"/>
            <w:r w:rsidRPr="00EF73B5">
              <w:rPr>
                <w:rFonts w:asciiTheme="majorBidi" w:hAnsiTheme="majorBidi" w:cstheme="majorBidi"/>
                <w:sz w:val="20"/>
                <w:szCs w:val="20"/>
              </w:rPr>
              <w:t>OncomiR</w:t>
            </w:r>
            <w:proofErr w:type="spellEnd"/>
            <w:r w:rsidRPr="00EF73B5">
              <w:rPr>
                <w:rFonts w:asciiTheme="majorBidi" w:hAnsiTheme="majorBidi" w:cstheme="majorBidi"/>
                <w:sz w:val="20"/>
                <w:szCs w:val="20"/>
              </w:rPr>
              <w:t xml:space="preserve"> overexpressed in most tumor types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002/ijc.22800", "ISBN" : "1440186522177", "ISSN" : "00207136", "PMID" : "17487835", "abstract" : "Diffuse large B cell lymphoma (DLBCL) is an aggressive malignancy that accounts for nearly 40% of all lymphoid tumors. This heterogeneous disease can be divided into germinal center B cell-like (GCB) and activated B cell-like (ABC) subtypes by gene expression and immunohistochemical profiling. Using microarray analysis on prototypic cell lines, we identified microRNAs (miR-155, miR-21 and miR-221) that were more highly expressed in ABC-type than GCB-type cell lines. These microRNAs were over-expressed in de novo DLBCL (n = 35), transformed DLBCL (n = 14) and follicular center lymphoma cases (n = 27) compared to normal B cells. Consistent with the cell line model, expression levels were higher in DLBCL cases with an ABC-type immunophenotype than those that were GCB-type (p &lt; 0.05). Moreover, using multivariate analysis we found that expression of miR-21 was an independent prognostic indicator in de novo DLBCL (p &lt; 0.05). Interestingly, expression levels of both miR-155 and miR-21 were also higher in nonmalignant ABC than in GCB cells. As we also demonstrate that expression of microRNAs can be measured reliably from routine paraffin-embedded biopsies of more than 8-years-old (p &lt; 0.001), we suggest that microRNAs could be clinically useful molecular markers for DLBCL as well as other cancers.", "author" : [ { "dropping-particle" : "", "family" : "Lawrie", "given" : "Charles H.", "non-dropping-particle" : "", "parse-names" : false, "suffix" : "" }, { "dropping-particle" : "", "family" : "Soneji", "given" : "Shamit", "non-dropping-particle" : "", "parse-names" : false, "suffix" : "" }, { "dropping-particle" : "", "family" : "Marafioti", "given" : "Teresa", "non-dropping-particle" : "", "parse-names" : false, "suffix" : "" }, { "dropping-particle" : "", "family" : "Cooper", "given" : "Christopher D O", "non-dropping-particle" : "", "parse-names" : false, "suffix" : "" }, { "dropping-particle" : "", "family" : "Palazzo", "given" : "Stefano", "non-dropping-particle" : "", "parse-names" : false, "suffix" : "" }, { "dropping-particle" : "", "family" : "Paterson", "given" : "Jennifer C.", "non-dropping-particle" : "", "parse-names" : false, "suffix" : "" }, { "dropping-particle" : "", "family" : "Cattan", "given" : "Helen", "non-dropping-particle" : "", "parse-names" : false, "suffix" : "" }, { "dropping-particle" : "", "family" : "Enver", "given" : "Tariq", "non-dropping-particle" : "", "parse-names" : false, "suffix" : "" }, { "dropping-particle" : "", "family" : "Mager", "given" : "Rachel", "non-dropping-particle" : "", "parse-names" : false, "suffix" : "" }, { "dropping-particle" : "", "family" : "Boultwood", "given" : "Jacqueline", "non-dropping-particle" : "", "parse-names" : false, "suffix" : "" }, { "dropping-particle" : "", "family" : "Wainscoat", "given" : "James S.", "non-dropping-particle" : "", "parse-names" : false, "suffix" : "" }, { "dropping-particle" : "", "family" : "Hatton", "given" : "Christian S R", "non-dropping-particle" : "", "parse-names" : false, "suffix" : "" } ], "container-title" : "International Journal of Cancer", "id" : "ITEM-1", "issue" : "5", "issued" : { "date-parts" : [ [ "2007" ] ] }, "page" : "1156-1161", "title" : "MicroRNA expression distinguishes between germinal center B cell-like and activated B cell-like subtypes of diffuse large B cell lymphoma", "type" : "article-journal", "volume" : "121" }, "uris" : [ "http://www.mendeley.com/documents/?uuid=4be6edc6-8456-464a-a103-8a320ea28410" ] }, { "id" : "ITEM-2", "itemData" : { "DOI" : "10.1182/blood-2009-06-222794", "ISBN" : "1528-0020 (Electronic)\\n0006-4971 (Linking)", "ISSN" : "00064971", "PMID" : "19641183", "abstract" : "The gene(s) responsible for natural killer (NK)-cell lymphoma/leukemia have not been identified. In the present study, we found that in NK-cell lymphoma lines (n = 10) and specimens of primary lymphoma (n = 10), levels of miR-21 and miR-155 expression were inversely related and were significantly greater than those found in normal natural killer (CD3(-)CD56(+)) cells (n = 8). To determine the functions of these microRNAs in lymphomagenesis, we examined the effects of antisense oligonucleotides (ASOs) targeting miR-21 (ASO-21) and/or miR-155 (ASO-155) in NK-cell lymphoma lines overexpressing one or both of these miRNAs. Conversely, cells showing little endogenous expression of miR-21 or miR-155 were transduced by the use of lentiviral vectors, leading to their overexpression. Reducing expression of miR-21 or miR-155 led to up-regulation of phosphatase and tensin homologue (PTEN), programmed cell death 4 (PDCD4), or Src homology-2 domain-containing inositol 5-phosphatase 1 (SHIP1). ASO-21- and ASO-155-treated cell lines all showed down-regulation of phosphorylated AKT(ser473). Moreover, transduction with either miR-21 or miR-155 led to down-regulation of PTEN and PDCD4 or SHIP1 with up-regulation of phosphorylated AKT(ser473). Collectively, these results provide important new insight into the pathogenesis of NK-cell lymphoma/leukemia and suggest targeting miR-21 and/or miR-155 may represent a useful approach to treating NK-cell lymphoma/leukemia.", "author" : [ { "dropping-particle" : "", "family" : "Yamanaka", "given" : "Yasuo", "non-dropping-particle" : "", "parse-names" : false, "suffix" : "" }, { "dropping-particle" : "", "family" : "Tagawa", "given" : "Hiroyuki", "non-dropping-particle" : "", "parse-names" : false, "suffix" : "" }, { "dropping-particle" : "", "family" : "Takahashi", "given" : "Naoto", "non-dropping-particle" : "", "parse-names" : false, "suffix" : "" }, { "dropping-particle" : "", "family" : "Watanabe", "given" : "Atsushi", "non-dropping-particle" : "", "parse-names" : false, "suffix" : "" }, { "dropping-particle" : "", "family" : "Guo", "given" : "Yong Mei", "non-dropping-particle" : "", "parse-names" : false, "suffix" : "" }, { "dropping-particle" : "", "family" : "Iwamoto", "given" : "Keiko", "non-dropping-particle" : "", "parse-names" : false, "suffix" : "" }, { "dropping-particle" : "", "family" : "Yamashita", "given" : "Junsuke", "non-dropping-particle" : "", "parse-names" : false, "suffix" : "" }, { "dropping-particle" : "", "family" : "Saitoh", "given" : "Hirobumi", "non-dropping-particle" : "", "parse-names" : false, "suffix" : "" }, { "dropping-particle" : "", "family" : "Kameoka", "given" : "Yoshihiro", "non-dropping-particle" : "", "parse-names" : false, "suffix" : "" }, { "dropping-particle" : "", "family" : "Shimizu", "given" : "Norio", "non-dropping-particle" : "", "parse-names" : false, "suffix" : "" }, { "dropping-particle" : "", "family" : "Ichinohasama", "given" : "Ryo", "non-dropping-particle" : "", "parse-names" : false, "suffix" : "" }, { "dropping-particle" : "", "family" : "Sawada", "given" : "Ken Ichi", "non-dropping-particle" : "", "parse-names" : false, "suffix" : "" } ], "container-title" : "Blood", "id" : "ITEM-2", "issue" : "15", "issued" : { "date-parts" : [ [ "2009" ] ] }, "page" : "3265-3275", "title" : "Aberrant overexpression of microRNAs activate AKT signaling via down-regulation of tumor suppressors in natural killer-cell lymphoma/leukemia", "type" : "article-journal", "volume" : "114" }, "uris" : [ "http://www.mendeley.com/documents/?uuid=95845fbf-6884-4023-965f-7cf3ea21548d" ] } ], "mendeley" : { "formattedCitation" : "[2], [17]", "plainTextFormattedCitation" : "[2], [17]", "previouslyFormattedCitation" : "[2], [17]"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2], [17]</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Cell lines</w:t>
            </w:r>
          </w:p>
        </w:tc>
        <w:tc>
          <w:tcPr>
            <w:tcW w:w="2538"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eastAsia="Times-Roman" w:hAnsiTheme="majorBidi" w:cstheme="majorBidi"/>
                <w:color w:val="231F20"/>
                <w:sz w:val="20"/>
                <w:szCs w:val="20"/>
              </w:rPr>
              <w:t>miR-16, miR-19a, miR-19b,miR-20a, miR-20b, mir-92a, miR-92B, miR-106a, mir-487</w:t>
            </w:r>
          </w:p>
        </w:tc>
        <w:tc>
          <w:tcPr>
            <w:tcW w:w="119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UP</w:t>
            </w:r>
          </w:p>
        </w:tc>
        <w:tc>
          <w:tcPr>
            <w:tcW w:w="3485" w:type="dxa"/>
            <w:shd w:val="clear" w:color="auto" w:fill="D9D9D9" w:themeFill="background1" w:themeFillShade="D9"/>
          </w:tcPr>
          <w:p w:rsidR="00850C17" w:rsidRPr="00EF73B5" w:rsidRDefault="00850C17" w:rsidP="007C35D0">
            <w:pPr>
              <w:spacing w:before="60" w:after="60"/>
              <w:jc w:val="center"/>
              <w:rPr>
                <w:rFonts w:asciiTheme="majorBidi" w:eastAsia="Times-Roman" w:hAnsiTheme="majorBidi" w:cstheme="majorBidi"/>
                <w:color w:val="231F20"/>
                <w:sz w:val="20"/>
                <w:szCs w:val="20"/>
              </w:rPr>
            </w:pPr>
            <w:r w:rsidRPr="00EF73B5">
              <w:rPr>
                <w:rFonts w:asciiTheme="majorBidi" w:hAnsiTheme="majorBidi" w:cstheme="majorBidi"/>
                <w:sz w:val="20"/>
                <w:szCs w:val="20"/>
              </w:rPr>
              <w:t xml:space="preserve">FL vs control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7]</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Bone Marrow</w:t>
            </w:r>
          </w:p>
        </w:tc>
        <w:tc>
          <w:tcPr>
            <w:tcW w:w="2538" w:type="dxa"/>
            <w:shd w:val="clear" w:color="auto" w:fill="D9D9D9" w:themeFill="background1" w:themeFillShade="D9"/>
          </w:tcPr>
          <w:p w:rsidR="00850C17" w:rsidRPr="00EF73B5" w:rsidRDefault="00850C17" w:rsidP="007C35D0">
            <w:pPr>
              <w:autoSpaceDE w:val="0"/>
              <w:autoSpaceDN w:val="0"/>
              <w:adjustRightInd w:val="0"/>
              <w:spacing w:before="60" w:after="60"/>
              <w:jc w:val="center"/>
              <w:rPr>
                <w:rFonts w:asciiTheme="majorBidi" w:hAnsiTheme="majorBidi" w:cstheme="majorBidi"/>
                <w:sz w:val="20"/>
                <w:szCs w:val="20"/>
              </w:rPr>
            </w:pPr>
            <w:r w:rsidRPr="00EF73B5">
              <w:rPr>
                <w:rFonts w:asciiTheme="majorBidi" w:hAnsiTheme="majorBidi" w:cstheme="majorBidi"/>
                <w:sz w:val="20"/>
                <w:szCs w:val="20"/>
              </w:rPr>
              <w:t>miR-338-5p, miR-200a, miR-24-2, miR-23a,miR-31, miR-639, miR-27a, miR-29a, miR-146b-3p,miR-374a, miR-766, miR-1271, miR-181a-2, miR-616, miR-7, 16 miR-30d, miR-885-5p, miR-941, miR-1208, miR-26b.</w:t>
            </w:r>
          </w:p>
        </w:tc>
        <w:tc>
          <w:tcPr>
            <w:tcW w:w="119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UP</w:t>
            </w:r>
          </w:p>
        </w:tc>
        <w:tc>
          <w:tcPr>
            <w:tcW w:w="3485" w:type="dxa"/>
            <w:shd w:val="clear" w:color="auto" w:fill="D9D9D9" w:themeFill="background1" w:themeFillShade="D9"/>
          </w:tcPr>
          <w:p w:rsidR="00850C17" w:rsidRPr="00EF73B5" w:rsidRDefault="00850C17" w:rsidP="007C35D0">
            <w:pPr>
              <w:spacing w:before="60" w:after="60"/>
              <w:jc w:val="center"/>
              <w:rPr>
                <w:rFonts w:asciiTheme="majorBidi" w:hAnsiTheme="majorBidi" w:cstheme="majorBidi"/>
                <w:sz w:val="20"/>
                <w:szCs w:val="20"/>
              </w:rPr>
            </w:pPr>
            <w:r>
              <w:rPr>
                <w:rFonts w:asciiTheme="majorBidi" w:hAnsiTheme="majorBidi" w:cstheme="majorBidi"/>
                <w:sz w:val="20"/>
                <w:szCs w:val="20"/>
              </w:rPr>
              <w:t>Twenty</w:t>
            </w:r>
            <w:r w:rsidRPr="00EF73B5">
              <w:rPr>
                <w:rFonts w:asciiTheme="majorBidi" w:hAnsiTheme="majorBidi" w:cstheme="majorBidi"/>
                <w:sz w:val="20"/>
                <w:szCs w:val="20"/>
              </w:rPr>
              <w:t xml:space="preserve"> most aberrantly expressed miRs in patients with FL, compared with healthy individuals (5 Patients)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186/2193-1801-3-288", "ISSN" : "2193-1801", "PMID" : "25019040", "abstract" : "The abnormal expression of microRNAs (miRNAs) is implicated in various human diseases, including cancers. Accordingly, miRNA expressions have been examined in many cancer tissues and blood, but there have been few studies examining smear samples from bone marrow (BM) or peripheral blood. Here we successfully isolated small RNAs from BM smears using a mirVana miRNA Isolation Kit with our original modifications. The isolated small RNAs were then used to measure the levels of representative miRNAs such as miR-155, let-7a, and U6 via real-time PCR with a specific TaqMan probe, although peaks for the ribosomal RNAs (18S, and 28S) were not identified. The PCR curves of the miRNAs were indistinguishable from those from BM living cells from the same donor. Finally, our method for BM smears identified numerous abnormally altered miRNAs (significantly decreased, 39 miRNAs; significantly increased, 27 miRNAs) in follicular lymphomas (FL) compared with normal donors via TaqMan real-time PCR miRNA array. The array indicated that miR-451 showed the greatest decrease in FL (a 345-fold decrease), while miR-338-5p showed the greatest increase in FL (172-fold) relative to normal donors. The miRNAs identified by our study might serve as markers to predict the invasion of FL cells into BM without biopsy. Furthermore, our method will provide a new avenue for the analysis of miRNAs in BM smear samples from various hematologic diseases.", "author" : [ { "dropping-particle" : "", "family" : "Takei", "given" : "Yoshifumi", "non-dropping-particle" : "", "parse-names" : false, "suffix" : "" }, { "dropping-particle" : "", "family" : "Ohnishi", "given" : "Naomi", "non-dropping-particle" : "", "parse-names" : false, "suffix" : "" }, { "dropping-particle" : "", "family" : "Kisaka", "given" : "Mayumi", "non-dropping-particle" : "", "parse-names" : false, "suffix" : "" }, { "dropping-particle" : "", "family" : "Mihara", "given" : "Keichiro", "non-dropping-particle" : "", "parse-names" : false, "suffix" : "" } ], "container-title" : "SpringerPlus", "id" : "ITEM-1", "issue" : "288", "issued" : { "date-parts" : [ [ "2014" ] ] }, "page" : "1-9", "title" : "Determination of abnormally expressed microRNAs in bone marrow smears from patients with follicular lymphomas.", "type" : "article-journal", "volume" : "3" }, "uris" : [ "http://www.mendeley.com/documents/?uuid=95d11cf9-a093-4df0-8989-73ea13488b50" ] } ], "mendeley" : { "formattedCitation" : "[18]", "plainTextFormattedCitation" : "[18]", "previouslyFormattedCitation" : "[18]"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8]</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Tumor Tissue</w:t>
            </w:r>
          </w:p>
        </w:tc>
        <w:tc>
          <w:tcPr>
            <w:tcW w:w="2538"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320, miR-149, miR-139</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p w:rsidR="00850C17" w:rsidRPr="00EF73B5" w:rsidRDefault="00850C17" w:rsidP="007C35D0">
            <w:pPr>
              <w:spacing w:before="60" w:after="60"/>
              <w:jc w:val="center"/>
              <w:rPr>
                <w:rFonts w:asciiTheme="majorBidi" w:hAnsiTheme="majorBidi" w:cstheme="majorBidi"/>
                <w:sz w:val="20"/>
                <w:szCs w:val="20"/>
              </w:rPr>
            </w:pP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 xml:space="preserve">Significantly lower expression in FL than </w:t>
            </w:r>
            <w:r>
              <w:rPr>
                <w:rFonts w:asciiTheme="majorBidi" w:hAnsiTheme="majorBidi" w:cstheme="majorBidi"/>
                <w:sz w:val="20"/>
                <w:szCs w:val="20"/>
              </w:rPr>
              <w:t>health control</w:t>
            </w:r>
            <w:r w:rsidRPr="00233859">
              <w:rPr>
                <w:rFonts w:asciiTheme="majorBidi" w:hAnsiTheme="majorBidi" w:cstheme="majorBidi"/>
                <w:sz w:val="20"/>
                <w:szCs w:val="20"/>
              </w:rPr>
              <w:t xml:space="preserve">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111/j.1365-2141.2008.07237.x", "ISBN" : "1365-2141 (Electronic)\\n0007-1048 (Linking)", "ISSN" : "00071048", "PMID" : "18537969", "abstract" : "MicroRNAs (miRNA, miR) are negative regulators of gene expression that play an important role in diverse biological processes such as development, cell growth, apoptosis and haematopoiesis, suggesting their association with cancer. Here we analysed the expression signatures of 157 miRNAs in 58 diffuse large B-cell lymphoma (DLBCL), 46 follicular lymphoma (FL) and seven non-neoplastic lymph nodes (LN). Comparison of the possible combinations of DLBCL-, FL- and LN resulted in specific DLBCL- and FL-signatures, which include miRNAs with previously published function in haematopoiesis (MIRN150 and MIRN155) or tumour development (MIRN210, MIRN10A, MIRN17-5P and MIRN145). As compared to LN, some miRNAs are differentially regulated in both lymphoma types (MIRN155, MIRN210, MIRN106A, MIRN149 and MIRN139). Conversely, some miRNAs show lymphoma-specific aberrant expression, such as MIRN9/9*, MIRN301, MIRN338 and MIRN213 in FL and MIRN150, MIRN17-5P, MIRN145, MIRN328 and others in DLBCL. A classification tree was computed using four miRNAs (MIRN330, MIRN17-5P, MIRN106a and MIRN210) to correctly identify 98% of all 111 cases that were analysed in this study. Finally, eight miRNAs were found to correlate with event-free and overall survival in DLBCL including known tumour suppressors (MIRN21, MIRN127 and MIRN34a) and oncogenes (MIRN195 and MIRNLET7G).", "author" : [ { "dropping-particle" : "", "family" : "Roehle", "given" : "Anja", "non-dropping-particle" : "", "parse-names" : false, "suffix" : "" }, { "dropping-particle" : "", "family" : "Hoefig", "given" : "Kai P.", "non-dropping-particle" : "", "parse-names" : false, "suffix" : "" }, { "dropping-particle" : "", "family" : "Repsilber", "given" : "Dirk", "non-dropping-particle" : "", "parse-names" : false, "suffix" : "" }, { "dropping-particle" : "", "family" : "Thorns", "given" : "Christoph", "non-dropping-particle" : "", "parse-names" : false, "suffix" : "" }, { "dropping-particle" : "", "family" : "Ziepert", "given" : "Marita", "non-dropping-particle" : "", "parse-names" : false, "suffix" : "" }, { "dropping-particle" : "", "family" : "Wesche", "given" : "Kai O.", "non-dropping-particle" : "", "parse-names" : false, "suffix" : "" }, { "dropping-particle" : "", "family" : "Thiere", "given" : "Marlen", "non-dropping-particle" : "", "parse-names" : false, "suffix" : "" }, { "dropping-particle" : "", "family" : "Loeffler", "given" : "Markus", "non-dropping-particle" : "", "parse-names" : false, "suffix" : "" }, { "dropping-particle" : "", "family" : "Klapper", "given" : "Wolfram", "non-dropping-particle" : "", "parse-names" : false, "suffix" : "" }, { "dropping-particle" : "", "family" : "Pfreundschuh", "given" : "Michael", "non-dropping-particle" : "", "parse-names" : false, "suffix" : "" }, { "dropping-particle" : "", "family" : "Matolcsy", "given" : "Andr??s", "non-dropping-particle" : "", "parse-names" : false, "suffix" : "" }, { "dropping-particle" : "", "family" : "Bernd", "given" : "Heinz Wolfram", "non-dropping-particle" : "", "parse-names" : false, "suffix" : "" }, { "dropping-particle" : "", "family" : "Reiniger", "given" : "Lila", "non-dropping-particle" : "", "parse-names" : false, "suffix" : "" }, { "dropping-particle" : "", "family" : "Merz", "given" : "Hartmut", "non-dropping-particle" : "", "parse-names" : false, "suffix" : "" }, { "dropping-particle" : "", "family" : "Feller", "given" : "Alfred C.", "non-dropping-particle" : "", "parse-names" : false, "suffix" : "" } ], "container-title" : "British Journal of Haematology", "id" : "ITEM-1", "issue" : "5", "issued" : { "date-parts" : [ [ "2008" ] ] }, "page" : "732-744", "title" : "MicroRNA signatures characterize diffuse large B-cell lymphomas and follicular lymphomas", "type" : "article-journal", "volume" : "142" }, "uris" : [ "http://www.mendeley.com/documents/?uuid=6b3f05c5-765a-4799-9687-105f8635963c" ] } ], "mendeley" : { "formattedCitation" : "[1]", "plainTextFormattedCitation" : "[1]", "previouslyFormattedCitation" : "[1]"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w:t>
            </w:r>
            <w:r w:rsidRPr="00EF73B5">
              <w:rPr>
                <w:rFonts w:asciiTheme="majorBidi" w:hAnsiTheme="majorBidi" w:cstheme="majorBidi"/>
                <w:sz w:val="20"/>
                <w:szCs w:val="20"/>
              </w:rPr>
              <w:fldChar w:fldCharType="end"/>
            </w:r>
          </w:p>
        </w:tc>
      </w:tr>
      <w:tr w:rsidR="00850C17" w:rsidRPr="00EF73B5" w:rsidTr="007C35D0">
        <w:trPr>
          <w:trHeight w:val="98"/>
        </w:trPr>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Tumor Tissue, Mouse Tumor Tissue</w:t>
            </w:r>
          </w:p>
        </w:tc>
        <w:tc>
          <w:tcPr>
            <w:tcW w:w="2538"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34a</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007/s10120-013-0313-3", "ISBN" : "1012001303133", "ISSN" : "14363305", "PMID" : "24232982", "abstract" : "BACKGROUND: Mucosa-associated lymphoid tissue (MALT) lymphoma and diffuse large B-cell lymphoma (DLBCL), which are the two most common types of gastric lymphomas, have different clinicopathological features and molecular characteristics with distinct clinical outcomes. Tumor suppressor miR-34a connects the p53 network with forkhead box protein 1 (FOXP1) and BCL2. Here, we investigated the prognostic value of these molecules in gastric MALT lymphoma and DLBCL for use in routine clinical practice. METHODS: Relative miR-34a expression was detected by quantitative reverse transcriptase-polymerase chain reaction in 20 cases of MALT lymphomas and 20 cases of DLBCLs. Tissue microarray, in situ hybridization, and immunohistochemistry analysis were used to examine the expression of miR-34a and its regulated genes, FOXP1, p53, and BCL2 proteins, in 64 patients with gastric MALT lymphoma and in 58 patients with DLBCL. Helicobacter pylori infection, overall survival (OS), and progression-free survival (PFS) were documented. RESULTS: The expression level of miR-34a was markedly decreased in MALT lymphomas and DLBCLs compared to normal gastric tissues and peripheral blood mononuclear cells. miR-34a was present in the cytoplasm and nucleus of lymphocytes. Its expression was significantly downregulated in MALT and DLBCL lymphoma tissues, as compared with normal lymphocytes. The expression level of miR-34a in DLBCL was lower than in MALT lymphoma. FOXP1 was found to be positive in 48 %, p53 in 20 %, and BCL2 in 68 % of MALT lymphoma cases. The corresponding positive rates of these markers in DLBCL were 64, 57, and 52 %, respectively. High expression of FOXP1, p53, and BCL2 was seen in stage III and IV of both types of lymphomas. FOXP1, p53, and BCL2 positivity was associated with poor OS with both lymphoma types but OS with DLBCL was significantly lower than with MALT lymphoma. CONCLUSIONS: Decreased miR-34a expression and increased FOXP1, p53, and BCL2 coexpression to predict a poor OS for MALT lymphoma and DLBCL patients could become very important prognostic markers in daily clinical work. Further investigation of these changes may be of prognostic significance in clinical practice.", "author" : [ { "dropping-particle" : "", "family" : "He", "given" : "Miaoxia", "non-dropping-particle" : "", "parse-names" : false, "suffix" : "" }, { "dropping-particle" : "", "family" : "Gao", "given" : "Li", "non-dropping-particle" : "", "parse-names" : false, "suffix" : "" }, { "dropping-particle" : "", "family" : "Zhang", "given" : "Shimin", "non-dropping-particle" : "", "parse-names" : false, "suffix" : "" }, { "dropping-particle" : "", "family" : "Tao", "given" : "Liyang", "non-dropping-particle" : "", "parse-names" : false, "suffix" : "" }, { "dropping-particle" : "", "family" : "Wang", "given" : "Jianjun", "non-dropping-particle" : "", "parse-names" : false, "suffix" : "" }, { "dropping-particle" : "", "family" : "Yang", "given" : "Jianmin", "non-dropping-particle" : "", "parse-names" : false, "suffix" : "" }, { "dropping-particle" : "", "family" : "Zhu", "given" : "Minghua", "non-dropping-particle" : "", "parse-names" : false, "suffix" : "" } ], "container-title" : "Gastric Cancer", "id" : "ITEM-1", "issue" : "3", "issued" : { "date-parts" : [ [ "2014" ] ] }, "page" : "431-441", "title" : "Prognostic significance of miR-34a and its target proteins of FOXP1, p53, and BCL2 in gastric MALT lymphoma and DLBCL", "type" : "article-journal", "volume" : "17" }, "uris" : [ "http://www.mendeley.com/documents/?uuid=142581d2-4e55-45be-9e6c-232f2b521781" ] }, { "id" : "ITEM-2", "itemData" : { "author" : [ { "dropping-particle" : "", "family" : "Craig VJ, Cogliatti SB, Imig J, Renner C, Neuenschwander S, Rehrauer H, Schlapbach R, Dirnhofer S, Tzankov A", "given" : "M\u00fcller A.", "non-dropping-particle" : "", "parse-names" : false, "suffix" : "" } ], "container-title" : "Blood", "id" : "ITEM-2", "issue" : "23", "issued" : { "date-parts" : [ [ "2011" ] ] }, "page" : "6227-6236", "title" : "Myc-mediated repression of microRNA-34a promotes high-grade transformation of B-cell lymphoma by dysregulation of FoxP1", "type" : "article-journal", "volume" : "117" }, "uris" : [ "http://www.mendeley.com/documents/?uuid=6724c7da-b185-493a-b6d7-07c999ebe42c" ] } ], "mendeley" : { "formattedCitation" : "[14], [15]", "plainTextFormattedCitation" : "[14], [15]", "previouslyFormattedCitation" : "[14], [15]"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4], [15]</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tl/>
              </w:rPr>
            </w:pPr>
            <w:r w:rsidRPr="00EF73B5">
              <w:rPr>
                <w:rFonts w:asciiTheme="majorBidi" w:hAnsiTheme="majorBidi" w:cstheme="majorBidi"/>
                <w:sz w:val="20"/>
                <w:szCs w:val="20"/>
              </w:rPr>
              <w:lastRenderedPageBreak/>
              <w:t>Tumor Tissue</w:t>
            </w:r>
          </w:p>
        </w:tc>
        <w:tc>
          <w:tcPr>
            <w:tcW w:w="2538" w:type="dxa"/>
            <w:shd w:val="clear" w:color="auto" w:fill="BFBFBF" w:themeFill="background1" w:themeFillShade="BF"/>
          </w:tcPr>
          <w:p w:rsidR="00850C17" w:rsidRPr="00EF73B5" w:rsidRDefault="00850C17" w:rsidP="007C35D0">
            <w:pPr>
              <w:autoSpaceDE w:val="0"/>
              <w:autoSpaceDN w:val="0"/>
              <w:adjustRightInd w:val="0"/>
              <w:spacing w:before="60" w:after="60"/>
              <w:jc w:val="center"/>
              <w:rPr>
                <w:rFonts w:asciiTheme="majorBidi" w:hAnsiTheme="majorBidi" w:cstheme="majorBidi"/>
                <w:sz w:val="20"/>
                <w:szCs w:val="20"/>
              </w:rPr>
            </w:pPr>
            <w:r w:rsidRPr="00EF73B5">
              <w:rPr>
                <w:rFonts w:asciiTheme="majorBidi" w:hAnsiTheme="majorBidi" w:cstheme="majorBidi"/>
                <w:sz w:val="20"/>
                <w:szCs w:val="20"/>
              </w:rPr>
              <w:t>miR-17*, -30a, -33a, -106a*, -141, -202, -205, -222, -301b, -431*, and -570</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 xml:space="preserve">Follicular lymphoma vs follicular hyperplasia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3324/haematol.2011.048132", "ISBN" : "1592-8721 (Electronic)\\n0390-6078 (Linking)", "ISSN" : "03906078", "PMID" : "22102710", "abstract" : "BACKGROUND: MicroRNAs can play an important role in tumorigenesis through post-transcriptional regulation of gene expression, and are not well characterized in follicular lymphoma.\\n\\nDESIGN AND METHODS: MicroRNA profiles of enriched follicular lymphoma tumor cells from 16 patients were generated by assaying 851 human microRNAs. Tandem gene expression profiles were obtained for predicting microRNA targets.\\n\\nRESULTS: The expression of 133 microRNAs was significantly different (&gt; 2-fold; P&lt;0.05) between follicular lymphoma and follicular hyperplasia. Forty-four microRNAs in three groups generated a unique follicular lymphoma signature. Of these, ten microRNAs were increased (miR-193a-5p, -193b*, -345, -513b, -574-3p, -584, -663, -1287, -1295, and -1471), 11 microRNAs were decreased (miR-17*, -30a, -33a, -106a*, -141, -202, -205, -222, -301b, -431*, and -570), and 23 microRNAs formed a group that was increased in most cases of follicular lymphoma but showed lower expression in a subset of cases (let-7a, let-7f, miR-7-1*, -9, -9*, -20a, -20b, -30b, -96, -98, -194, -195, -221*, -374a, -374b, -451, -454, -502-3p, -532-3p, -664*, -1274a, -1274b, and -1260). Higher expression of this last group was associated with improved response to chemotherapy. Gene expression analysis revealed increased expression of MAPK1, AKT1, PRKCE, IL4R and DROSHA and decreased expression of CDKN1A/p21, SOCS2, CHEK1, RAD51, KLF4, BLIMP1 and IRF4 in follicular lymphoma. Functional studies indicated that CDKN1A/p21 and SOCS2 expression is directly regulated by miR-20a/-20b and miR-194, respectively.\\n\\nCONCLUSIONS: Follicular lymphoma is characterized by a unique microRNA signature, containing a subset of microRNAs whose expression correlate with response to chemotherapy. miR-20a/b and miR-194 target CDKN1A and SOCS2 in follicular lymphoma, potentially contributing to tumor cell proliferation and survival.", "author" : [ { "dropping-particle" : "", "family" : "Wang", "given" : "Weixin", "non-dropping-particle" : "", "parse-names" : false, "suffix" : "" }, { "dropping-particle" : "", "family" : "Corrigan-Cummins", "given" : "Meghan", "non-dropping-particle" : "", "parse-names" : false, "suffix" : "" }, { "dropping-particle" : "", "family" : "Hudson", "given" : "Justin", "non-dropping-particle" : "", "parse-names" : false, "suffix" : "" }, { "dropping-particle" : "", "family" : "Maric", "given" : "Irina", "non-dropping-particle" : "", "parse-names" : false, "suffix" : "" }, { "dropping-particle" : "", "family" : "Simakova", "given" : "Olga", "non-dropping-particle" : "", "parse-names" : false, "suffix" : "" }, { "dropping-particle" : "", "family" : "Neelapu", "given" : "Sattva S.", "non-dropping-particle" : "", "parse-names" : false, "suffix" : "" }, { "dropping-particle" : "", "family" : "Kwak", "given" : "Larry W.", "non-dropping-particle" : "", "parse-names" : false, "suffix" : "" }, { "dropping-particle" : "", "family" : "Janik", "given" : "John E.", "non-dropping-particle" : "", "parse-names" : false, "suffix" : "" }, { "dropping-particle" : "", "family" : "Gause", "given" : "Barry", "non-dropping-particle" : "", "parse-names" : false, "suffix" : "" }, { "dropping-particle" : "", "family" : "Jaffe", "given" : "Elaine S.", "non-dropping-particle" : "", "parse-names" : false, "suffix" : "" }, { "dropping-particle" : "", "family" : "Calvo", "given" : "Katherine R.", "non-dropping-particle" : "", "parse-names" : false, "suffix" : "" } ], "container-title" : "Haematologica", "id" : "ITEM-1", "issue" : "4", "issued" : { "date-parts" : [ [ "2012" ] ] }, "page" : "586-594", "title" : "MicroRNA profiling of follicular lymphoma identifies microRNAs related to cell proliferation and tumor response", "type" : "article-journal", "volume" : "97" }, "uris" : [ "http://www.mendeley.com/documents/?uuid=f4b3e544-6c20-4187-99a7-f1ca0938bccc" ] } ], "mendeley" : { "formattedCitation" : "[16]", "plainTextFormattedCitation" : "[16]", "previouslyFormattedCitation" : "[16]"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6]</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Tumor Tissue</w:t>
            </w:r>
          </w:p>
        </w:tc>
        <w:tc>
          <w:tcPr>
            <w:tcW w:w="2538"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150</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038/labinvest.2012.129", "ISBN" : "1530-0307 (Electronic)\\n0023-6837 (Linking)", "ISSN" : "1530-0307", "PMID" : "22964854", "abstract" : "Diffuse large B-cell lymphoma (DLBCL) can present as de novo or can arise through the transformation of many indolent lymphomas, including follicular lymphoma (FL). The morphological differentiation between germinal center-DLBCL (GC-DLBCL) and high-grade (grade 3) FL could be challenging; the accurate sub-classification of large B-cell lymphomas is mandatory in order to select the most appropriate among the new-targeted therapies. Recent expression profiling studies reported microRNAs (miRNAs) (and miR-17-92 cluster, in particular) as useful tools in differentiating DLBCL and FL. However, these preliminary results are based on cell line-derived data or did not consider grade 3 FL cases. To investigate this point, 36 cases of GC-DLBCL and 18 cases of grade 3 non-transforming FL were considered. All diagnoses were based on the World Health Organization criteria and were confirmed by clinical, histological, and immunohistochemical data. Six members of the miR-17-92 cluster (ie, miR-18b, miR-19b, miR-20a, miR-92, miR-93, and miR-106a) and two control miRNAs (ie, miR-150 and miR-210) were quantified by quantitative reverse transcription-polymerase chain reaction. All the considered miR-17-92 cluster miRNAs were significantly overexpressed in GC-DLBCL, being miR-20a and miR-106a the most dysregulated (P&lt;0.001). Receiver operating characteristics (ROCs) analysis was used to find the optimal cut-off in distinguishing the two histotypes. The ROC estimated thresholds for miR-18b, miR-19b, miR-20a, miR-92, and miR-106a displayed a sensitivity level higher than 0.80 in achieving the GC-DLBCL diagnosis. The classification tree built on the six thresholds allowed the correct identification of 35/36 GC-DLBCL (97.2%). Profiling the miR-17-92 cluster is a promising investigative method for differentiating GC-DLBCL from high-grade FL. Subject to the validation of these findings in further larger studies; miR-17-92 cluster could represent a reliable, standardizable diagnostic tool for the sub-classification of large B-cell lymphoid neoplasm.", "author" : [ { "dropping-particle" : "", "family" : "Fassina", "given" : "Ambrogio", "non-dropping-particle" : "", "parse-names" : false, "suffix" : "" }, { "dropping-particle" : "", "family" : "Marino", "given" : "Filippo", "non-dropping-particle" : "", "parse-names" : false, "suffix" : "" }, { "dropping-particle" : "", "family" : "Siri", "given" : "Maayan", "non-dropping-particle" : "", "parse-names" : false, "suffix" : "" }, { "dropping-particle" : "", "family" : "Zambello", "given" : "Renato", "non-dropping-particle" : "", "parse-names" : false, "suffix" : "" }, { "dropping-particle" : "", "family" : "Ventura", "given" : "Laura", "non-dropping-particle" : "", "parse-names" : false, "suffix" : "" }, { "dropping-particle" : "", "family" : "Fassan", "given" : "Matteo", "non-dropping-particle" : "", "parse-names" : false, "suffix" : "" }, { "dropping-particle" : "", "family" : "Simonato", "given" : "Francesca", "non-dropping-particle" : "", "parse-names" : false, "suffix" : "" }, { "dropping-particle" : "", "family" : "Cappellesso", "given" : "Rocco", "non-dropping-particle" : "", "parse-names" : false, "suffix" : "" } ], "container-title" : "Laboratory investigation; a journal of technical methods and pathology", "id" : "ITEM-1", "issue" : "11", "issued" : { "date-parts" : [ [ "2012" ] ] }, "page" : "1574-82", "publisher" : "Nature Publishing Group", "title" : "The miR-17-92 microRNA cluster: a novel diagnostic tool in large B-cell malignancies.", "type" : "article-journal", "volume" : "92" }, "uris" : [ "http://www.mendeley.com/documents/?uuid=6fc2f959-c9cc-4c07-bf5f-e7afae1841f1" ] } ], "mendeley" : { "formattedCitation" : "[6]", "plainTextFormattedCitation" : "[6]", "previouslyFormattedCitation" : "[6]"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6]</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Cell lines</w:t>
            </w:r>
          </w:p>
        </w:tc>
        <w:tc>
          <w:tcPr>
            <w:tcW w:w="2538"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34a</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author" : [ { "dropping-particle" : "", "family" : "Craig VJ, Cogliatti SB, Imig J, Renner C, Neuenschwander S, Rehrauer H, Schlapbach R, Dirnhofer S, Tzankov A", "given" : "M\u00fcller A.", "non-dropping-particle" : "", "parse-names" : false, "suffix" : "" } ], "container-title" : "Blood", "id" : "ITEM-1", "issue" : "23", "issued" : { "date-parts" : [ [ "2011" ] ] }, "page" : "6227-6236", "title" : "Myc-mediated repression of microRNA-34a promotes high-grade transformation of B-cell lymphoma by dysregulation of FoxP1", "type" : "article-journal", "volume" : "117" }, "uris" : [ "http://www.mendeley.com/documents/?uuid=6724c7da-b185-493a-b6d7-07c999ebe42c" ] } ], "mendeley" : { "formattedCitation" : "[15]", "plainTextFormattedCitation" : "[15]", "previouslyFormattedCitation" : "[15]"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5]</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Cell lines</w:t>
            </w:r>
          </w:p>
        </w:tc>
        <w:tc>
          <w:tcPr>
            <w:tcW w:w="2538"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miR-17, miR-26a, miR-29a, , let-7 (7D, 7G, 71)</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 xml:space="preserve">FL vs control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3892/ijo", "ISBN" : "1191001202", "ISSN" : "00034819", "PMID" : "19755366", "abstract" : "With the emergence of large multicenter trials over the past 20 years, the numbers of investigators involved and publications resulting from each study have grown exponentially. An efficient, fair, and effective way to establish authorship on study-related manuscripts could diminish conflict among the investigators and help ensure robust and timely dissemination of study results. This article describes a process developed by the investigators in the HF-ACTION (Heart Failure: A Controlled Trial Investigating Outcomes of Exercise Training) trial (ClinicalTrials.gov registration number: NCT00047437) to establish authorship of the manuscripts describing the baseline characteristics, study design, and trial outcomes in an equitable and transparent manner based on objective, quantifiable contributions to the study as a whole. The HF-ACTION investigators developed a scoring system that assigned points to investigators by using the criteria established for enrollment, adherence to the exercise program, data completion, committee service, and other trial efforts. The scoring system has been successfully implemented for baseline manuscripts and has allowed many investigators to participate in the HF-ACTION publication process.", "author" : [ { "dropping-particle" : "", "family" : "Culpin", "given" : "Rachel E.", "non-dropping-particle" : "", "parse-names" : false, "suffix" : "" }, { "dropping-particle" : "", "family" : "Proctor", "given" : "Stephen J.", "non-dropping-particle" : "", "parse-names" : false, "suffix" : "" }, { "dropping-particle" : "", "family" : "Angus", "given" : "Brian", "non-dropping-particle" : "", "parse-names" : false, "suffix" : "" }, { "dropping-particle" : "", "family" : "Crosier", "given" : "Stephen", "non-dropping-particle" : "", "parse-names" : false, "suffix" : "" }, { "dropping-particle" : "", "family" : "John J. Anderson", "given" : "", "non-dropping-particle" : "", "parse-names" : false, "suffix" : "" }, { "dropping-particle" : "", "family" : "Tryfonia", "given" : "Mainou-Fowler", "non-dropping-particle" : "", "parse-names" : false, "suffix" : "" } ], "container-title" : "Annals of Internal Medicine", "id" : "ITEM-1", "issue" : "6", "issued" : { "date-parts" : [ [ "2009" ] ] }, "page" : "414-420", "title" : "A 9 series microRNA signature differentiates between germinal centre and activated B-cell-like diffuse large B-cell lymphoma cell lines", "type" : "article-journal", "volume" : "151" }, "uris" : [ "http://www.mendeley.com/documents/?uuid=893bdf9c-e0f6-45ff-9e5b-1d0d9443b824" ] } ], "mendeley" : { "formattedCitation" : "[7]", "plainTextFormattedCitation" : "[7]", "previouslyFormattedCitation" : "[7]"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7]</w:t>
            </w:r>
            <w:r w:rsidRPr="00EF73B5">
              <w:rPr>
                <w:rFonts w:asciiTheme="majorBidi" w:hAnsiTheme="majorBidi" w:cstheme="majorBidi"/>
                <w:sz w:val="20"/>
                <w:szCs w:val="20"/>
              </w:rPr>
              <w:fldChar w:fldCharType="end"/>
            </w:r>
          </w:p>
        </w:tc>
      </w:tr>
      <w:tr w:rsidR="00850C17" w:rsidRPr="00EF73B5" w:rsidTr="007C35D0">
        <w:tc>
          <w:tcPr>
            <w:tcW w:w="1620"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Bone Marrow</w:t>
            </w:r>
          </w:p>
        </w:tc>
        <w:tc>
          <w:tcPr>
            <w:tcW w:w="2538" w:type="dxa"/>
            <w:shd w:val="clear" w:color="auto" w:fill="BFBFBF" w:themeFill="background1" w:themeFillShade="BF"/>
          </w:tcPr>
          <w:p w:rsidR="00850C17" w:rsidRPr="00EF73B5" w:rsidRDefault="00850C17" w:rsidP="007C35D0">
            <w:pPr>
              <w:autoSpaceDE w:val="0"/>
              <w:autoSpaceDN w:val="0"/>
              <w:adjustRightInd w:val="0"/>
              <w:spacing w:before="60" w:after="60"/>
              <w:jc w:val="center"/>
              <w:rPr>
                <w:rFonts w:asciiTheme="majorBidi" w:hAnsiTheme="majorBidi" w:cstheme="majorBidi"/>
                <w:sz w:val="20"/>
                <w:szCs w:val="20"/>
              </w:rPr>
            </w:pPr>
            <w:r w:rsidRPr="00EF73B5">
              <w:rPr>
                <w:rFonts w:asciiTheme="majorBidi" w:hAnsiTheme="majorBidi" w:cstheme="majorBidi"/>
                <w:sz w:val="20"/>
                <w:szCs w:val="20"/>
              </w:rPr>
              <w:t>miR-451, miR-144, miR-452, miR-494, miR-224, miR-486-3p, miR-483-3p,miR-190a, miR-10b,miR-939, miR-1248,miR-302b, miR-1303, miR-486-5p,miR-144, miR-511, miR-203a, miR-202, miR-204, miR-182</w:t>
            </w:r>
          </w:p>
        </w:tc>
        <w:tc>
          <w:tcPr>
            <w:tcW w:w="119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sidRPr="00EF73B5">
              <w:rPr>
                <w:rFonts w:asciiTheme="majorBidi" w:hAnsiTheme="majorBidi" w:cstheme="majorBidi"/>
                <w:sz w:val="20"/>
                <w:szCs w:val="20"/>
              </w:rPr>
              <w:t>DR</w:t>
            </w:r>
          </w:p>
        </w:tc>
        <w:tc>
          <w:tcPr>
            <w:tcW w:w="3485" w:type="dxa"/>
            <w:shd w:val="clear" w:color="auto" w:fill="BFBFBF" w:themeFill="background1" w:themeFillShade="BF"/>
          </w:tcPr>
          <w:p w:rsidR="00850C17" w:rsidRPr="00EF73B5" w:rsidRDefault="00850C17" w:rsidP="007C35D0">
            <w:pPr>
              <w:spacing w:before="60" w:after="60"/>
              <w:jc w:val="center"/>
              <w:rPr>
                <w:rFonts w:asciiTheme="majorBidi" w:hAnsiTheme="majorBidi" w:cstheme="majorBidi"/>
                <w:sz w:val="20"/>
                <w:szCs w:val="20"/>
              </w:rPr>
            </w:pPr>
            <w:r>
              <w:rPr>
                <w:rFonts w:asciiTheme="majorBidi" w:hAnsiTheme="majorBidi" w:cstheme="majorBidi"/>
                <w:sz w:val="20"/>
                <w:szCs w:val="20"/>
              </w:rPr>
              <w:t>Twenty</w:t>
            </w:r>
            <w:r w:rsidRPr="00EF73B5">
              <w:rPr>
                <w:rFonts w:asciiTheme="majorBidi" w:hAnsiTheme="majorBidi" w:cstheme="majorBidi"/>
                <w:sz w:val="20"/>
                <w:szCs w:val="20"/>
              </w:rPr>
              <w:t xml:space="preserve"> most aberrantly expressed miRs in patients with FL, compared with healthy individuals (5 Patients) </w:t>
            </w:r>
            <w:r w:rsidRPr="00EF73B5">
              <w:rPr>
                <w:rFonts w:asciiTheme="majorBidi" w:hAnsiTheme="majorBidi" w:cstheme="majorBidi"/>
                <w:sz w:val="20"/>
                <w:szCs w:val="20"/>
              </w:rPr>
              <w:fldChar w:fldCharType="begin" w:fldLock="1"/>
            </w:r>
            <w:r w:rsidRPr="00EF73B5">
              <w:rPr>
                <w:rFonts w:asciiTheme="majorBidi" w:hAnsiTheme="majorBidi" w:cstheme="majorBidi"/>
                <w:sz w:val="20"/>
                <w:szCs w:val="20"/>
              </w:rPr>
              <w:instrText>ADDIN CSL_CITATION { "citationItems" : [ { "id" : "ITEM-1", "itemData" : { "DOI" : "10.1186/2193-1801-3-288", "ISSN" : "2193-1801", "PMID" : "25019040", "abstract" : "The abnormal expression of microRNAs (miRNAs) is implicated in various human diseases, including cancers. Accordingly, miRNA expressions have been examined in many cancer tissues and blood, but there have been few studies examining smear samples from bone marrow (BM) or peripheral blood. Here we successfully isolated small RNAs from BM smears using a mirVana miRNA Isolation Kit with our original modifications. The isolated small RNAs were then used to measure the levels of representative miRNAs such as miR-155, let-7a, and U6 via real-time PCR with a specific TaqMan probe, although peaks for the ribosomal RNAs (18S, and 28S) were not identified. The PCR curves of the miRNAs were indistinguishable from those from BM living cells from the same donor. Finally, our method for BM smears identified numerous abnormally altered miRNAs (significantly decreased, 39 miRNAs; significantly increased, 27 miRNAs) in follicular lymphomas (FL) compared with normal donors via TaqMan real-time PCR miRNA array. The array indicated that miR-451 showed the greatest decrease in FL (a 345-fold decrease), while miR-338-5p showed the greatest increase in FL (172-fold) relative to normal donors. The miRNAs identified by our study might serve as markers to predict the invasion of FL cells into BM without biopsy. Furthermore, our method will provide a new avenue for the analysis of miRNAs in BM smear samples from various hematologic diseases.", "author" : [ { "dropping-particle" : "", "family" : "Takei", "given" : "Yoshifumi", "non-dropping-particle" : "", "parse-names" : false, "suffix" : "" }, { "dropping-particle" : "", "family" : "Ohnishi", "given" : "Naomi", "non-dropping-particle" : "", "parse-names" : false, "suffix" : "" }, { "dropping-particle" : "", "family" : "Kisaka", "given" : "Mayumi", "non-dropping-particle" : "", "parse-names" : false, "suffix" : "" }, { "dropping-particle" : "", "family" : "Mihara", "given" : "Keichiro", "non-dropping-particle" : "", "parse-names" : false, "suffix" : "" } ], "container-title" : "SpringerPlus", "id" : "ITEM-1", "issue" : "288", "issued" : { "date-parts" : [ [ "2014" ] ] }, "page" : "1-9", "title" : "Determination of abnormally expressed microRNAs in bone marrow smears from patients with follicular lymphomas.", "type" : "article-journal", "volume" : "3" }, "uris" : [ "http://www.mendeley.com/documents/?uuid=95d11cf9-a093-4df0-8989-73ea13488b50" ] } ], "mendeley" : { "formattedCitation" : "[18]", "plainTextFormattedCitation" : "[18]", "previouslyFormattedCitation" : "[18]" }, "properties" : { "noteIndex" : 0 }, "schema" : "https://github.com/citation-style-language/schema/raw/master/csl-citation.json" }</w:instrText>
            </w:r>
            <w:r w:rsidRPr="00EF73B5">
              <w:rPr>
                <w:rFonts w:asciiTheme="majorBidi" w:hAnsiTheme="majorBidi" w:cstheme="majorBidi"/>
                <w:sz w:val="20"/>
                <w:szCs w:val="20"/>
              </w:rPr>
              <w:fldChar w:fldCharType="separate"/>
            </w:r>
            <w:r w:rsidRPr="00EF73B5">
              <w:rPr>
                <w:rFonts w:asciiTheme="majorBidi" w:hAnsiTheme="majorBidi" w:cstheme="majorBidi"/>
                <w:noProof/>
                <w:sz w:val="20"/>
                <w:szCs w:val="20"/>
              </w:rPr>
              <w:t>[18]</w:t>
            </w:r>
            <w:r w:rsidRPr="00EF73B5">
              <w:rPr>
                <w:rFonts w:asciiTheme="majorBidi" w:hAnsiTheme="majorBidi" w:cstheme="majorBidi"/>
                <w:sz w:val="20"/>
                <w:szCs w:val="20"/>
              </w:rPr>
              <w:fldChar w:fldCharType="end"/>
            </w:r>
          </w:p>
        </w:tc>
      </w:tr>
    </w:tbl>
    <w:p w:rsidR="006444E7" w:rsidRDefault="006444E7" w:rsidP="006444E7">
      <w:pPr>
        <w:ind w:left="1440" w:firstLine="720"/>
        <w:rPr>
          <w:rFonts w:asciiTheme="minorBidi" w:hAnsiTheme="minorBidi"/>
          <w:sz w:val="24"/>
          <w:szCs w:val="24"/>
        </w:rPr>
      </w:pPr>
    </w:p>
    <w:p w:rsidR="00850C17" w:rsidRPr="006444E7" w:rsidRDefault="00850C17" w:rsidP="006444E7">
      <w:pPr>
        <w:ind w:left="1440" w:firstLine="720"/>
        <w:rPr>
          <w:rFonts w:asciiTheme="minorBidi" w:hAnsiTheme="minorBidi"/>
          <w:sz w:val="24"/>
          <w:szCs w:val="24"/>
        </w:rPr>
      </w:pPr>
      <w:bookmarkStart w:id="0" w:name="_GoBack"/>
      <w:bookmarkEnd w:id="0"/>
      <w:r w:rsidRPr="00C9357F">
        <w:rPr>
          <w:rFonts w:asciiTheme="majorBidi" w:hAnsiTheme="majorBidi" w:cstheme="majorBidi"/>
          <w:b/>
          <w:bCs/>
          <w:sz w:val="30"/>
          <w:szCs w:val="30"/>
        </w:rPr>
        <w:t>References for Supplementary Table 1 and 2.</w:t>
      </w:r>
    </w:p>
    <w:p w:rsidR="006444E7" w:rsidRPr="00A34E9D" w:rsidRDefault="006444E7" w:rsidP="006444E7">
      <w:pPr>
        <w:widowControl w:val="0"/>
        <w:autoSpaceDE w:val="0"/>
        <w:autoSpaceDN w:val="0"/>
        <w:bidi w:val="0"/>
        <w:adjustRightInd w:val="0"/>
        <w:spacing w:after="0" w:line="480" w:lineRule="auto"/>
        <w:ind w:left="640" w:hanging="280"/>
        <w:jc w:val="both"/>
        <w:rPr>
          <w:rFonts w:ascii="Times New Roman" w:hAnsi="Times New Roman" w:cs="Times New Roman"/>
          <w:noProof/>
          <w:sz w:val="24"/>
          <w:szCs w:val="24"/>
        </w:rPr>
      </w:pPr>
      <w:r w:rsidRPr="00A34E9D">
        <w:rPr>
          <w:rFonts w:ascii="Times New Roman" w:hAnsi="Times New Roman" w:cs="Times New Roman"/>
          <w:noProof/>
          <w:sz w:val="24"/>
          <w:szCs w:val="24"/>
        </w:rPr>
        <w:t xml:space="preserve">1. Roehle A, Hoefig KP, Repsilber D, Thorns C, Ziepert M, Wesche KO, Thiere M, Loeffler M, Klapper W, Pfreundschuh M, Matolcsy A, Bernd HW, Reiniger L, et al. MicroRNA signatures characterize diffuse large B-cell lymphomas and follicular lymphomas. </w:t>
      </w:r>
      <w:r w:rsidRPr="00A34E9D">
        <w:rPr>
          <w:rFonts w:ascii="Times New Roman" w:hAnsi="Times New Roman" w:cs="Times New Roman"/>
          <w:iCs/>
          <w:noProof/>
          <w:sz w:val="24"/>
          <w:szCs w:val="24"/>
        </w:rPr>
        <w:t>Br J Haematol.</w:t>
      </w:r>
      <w:r w:rsidRPr="00A34E9D">
        <w:rPr>
          <w:rFonts w:ascii="Times New Roman" w:hAnsi="Times New Roman" w:cs="Times New Roman"/>
          <w:noProof/>
          <w:sz w:val="24"/>
          <w:szCs w:val="24"/>
        </w:rPr>
        <w:t xml:space="preserve"> 2008; 142:732-44.</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2. Lawrie CH, Soneji S, Marafioti T, Cooper CD, Palazzo S, Paterson JC, Cattan H, Enver T, Mager R, Boultwood J, Wainscoat JS, Hatton CS.</w:t>
      </w:r>
      <w:r w:rsidRPr="00A34E9D" w:rsidDel="00656B13">
        <w:rPr>
          <w:rFonts w:ascii="Times New Roman" w:hAnsi="Times New Roman" w:cs="Times New Roman"/>
          <w:noProof/>
          <w:sz w:val="24"/>
          <w:szCs w:val="24"/>
        </w:rPr>
        <w:t xml:space="preserve"> </w:t>
      </w:r>
      <w:r w:rsidRPr="00A34E9D">
        <w:rPr>
          <w:rFonts w:ascii="Times New Roman" w:hAnsi="Times New Roman" w:cs="Times New Roman"/>
          <w:noProof/>
          <w:sz w:val="24"/>
          <w:szCs w:val="24"/>
        </w:rPr>
        <w:t xml:space="preserve">MicroRNA expression distinguishes between germinal center B cell-like and activated B cell-like subtypes of diffuse large B cell lymphoma. </w:t>
      </w:r>
      <w:r w:rsidRPr="00A34E9D">
        <w:rPr>
          <w:rFonts w:ascii="Times New Roman" w:hAnsi="Times New Roman" w:cs="Times New Roman"/>
          <w:iCs/>
          <w:noProof/>
          <w:sz w:val="24"/>
          <w:szCs w:val="24"/>
        </w:rPr>
        <w:t>Int J Cancer. 2007;</w:t>
      </w:r>
      <w:r w:rsidRPr="00A34E9D">
        <w:rPr>
          <w:rFonts w:ascii="Times New Roman" w:hAnsi="Times New Roman" w:cs="Times New Roman"/>
          <w:noProof/>
          <w:sz w:val="24"/>
          <w:szCs w:val="24"/>
        </w:rPr>
        <w:t xml:space="preserve"> 121:1156-61.</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3. Lenz G, Wright GW, Emre NC, Kohlhammer H, Dave SS, Davis RE, Carty S, Lam LT, Shaffer AL, Xiao W, Powell J, Rosenwald A, Ott G, et al. Molecular subtypes of diffuse large B-cell lymphoma arise by distinct genetic pathways. </w:t>
      </w:r>
      <w:r w:rsidRPr="00A34E9D">
        <w:rPr>
          <w:rFonts w:ascii="Times New Roman" w:hAnsi="Times New Roman" w:cs="Times New Roman"/>
          <w:iCs/>
          <w:noProof/>
          <w:sz w:val="24"/>
          <w:szCs w:val="24"/>
        </w:rPr>
        <w:t xml:space="preserve">Proc Natl Acad Sci U S A. </w:t>
      </w:r>
      <w:r w:rsidRPr="00A34E9D">
        <w:rPr>
          <w:rFonts w:ascii="Times New Roman" w:hAnsi="Times New Roman" w:cs="Times New Roman"/>
          <w:noProof/>
          <w:sz w:val="24"/>
          <w:szCs w:val="24"/>
        </w:rPr>
        <w:t>2008; 105:13520-5.</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4. Mazan-Mamczarz K, Gartenhaus RB. Role of microRNAs and microRNA machinery in the pathogenesis of diffuse large B cell lymphoma. </w:t>
      </w:r>
      <w:r w:rsidRPr="00A34E9D">
        <w:rPr>
          <w:rFonts w:ascii="Times New Roman" w:hAnsi="Times New Roman" w:cs="Times New Roman"/>
          <w:iCs/>
          <w:noProof/>
          <w:sz w:val="24"/>
          <w:szCs w:val="24"/>
        </w:rPr>
        <w:t>Leuk Res</w:t>
      </w:r>
      <w:r w:rsidRPr="00A34E9D">
        <w:rPr>
          <w:rFonts w:ascii="Times New Roman" w:hAnsi="Times New Roman" w:cs="Times New Roman"/>
          <w:noProof/>
          <w:sz w:val="24"/>
          <w:szCs w:val="24"/>
        </w:rPr>
        <w:t>. 2013; 37:1420-8.</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lastRenderedPageBreak/>
        <w:t xml:space="preserve">5. Lim EL, Trinh DL, Scott DW, Chu A, Krzywinski M, Zhao Y, Robertson AG, Mungall AJ, Schein J, Boyle M, Mottok A, Ennishi D, Johnson NA, et al.Comprehensive miRNA sequence analysis reveals survival differences in diffuse large B-cell lymphoma patients. </w:t>
      </w:r>
      <w:r w:rsidRPr="00A34E9D">
        <w:rPr>
          <w:rFonts w:ascii="Times New Roman" w:hAnsi="Times New Roman" w:cs="Times New Roman"/>
          <w:iCs/>
          <w:noProof/>
          <w:sz w:val="24"/>
          <w:szCs w:val="24"/>
        </w:rPr>
        <w:t>Genome Biol. 2015;</w:t>
      </w:r>
      <w:r w:rsidRPr="00A34E9D">
        <w:rPr>
          <w:rFonts w:ascii="Times New Roman" w:hAnsi="Times New Roman" w:cs="Times New Roman"/>
          <w:noProof/>
          <w:sz w:val="24"/>
          <w:szCs w:val="24"/>
        </w:rPr>
        <w:t xml:space="preserve"> 16:18.</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6. Fassina A, Marino F, Siri M, Zambello R, Ventura L, Fassan M, Simonato F, Cappellesso R.</w:t>
      </w:r>
      <w:r w:rsidRPr="00A34E9D" w:rsidDel="00BC3B7A">
        <w:rPr>
          <w:rFonts w:ascii="Times New Roman" w:hAnsi="Times New Roman" w:cs="Times New Roman"/>
          <w:noProof/>
          <w:sz w:val="24"/>
          <w:szCs w:val="24"/>
        </w:rPr>
        <w:t xml:space="preserve"> </w:t>
      </w:r>
      <w:r w:rsidRPr="00A34E9D">
        <w:rPr>
          <w:rFonts w:ascii="Times New Roman" w:hAnsi="Times New Roman" w:cs="Times New Roman"/>
          <w:noProof/>
          <w:sz w:val="24"/>
          <w:szCs w:val="24"/>
        </w:rPr>
        <w:t xml:space="preserve">The miR-17-92 microRNA cluster: a novel diagnostic tool in large B-cell malignancies. </w:t>
      </w:r>
      <w:r w:rsidRPr="00A34E9D">
        <w:rPr>
          <w:rFonts w:ascii="Times New Roman" w:hAnsi="Times New Roman" w:cs="Times New Roman"/>
          <w:iCs/>
          <w:noProof/>
          <w:sz w:val="24"/>
          <w:szCs w:val="24"/>
        </w:rPr>
        <w:t>Lab Invest.</w:t>
      </w:r>
      <w:r w:rsidRPr="00A34E9D">
        <w:rPr>
          <w:rFonts w:ascii="Times New Roman" w:hAnsi="Times New Roman" w:cs="Times New Roman"/>
          <w:noProof/>
          <w:sz w:val="24"/>
          <w:szCs w:val="24"/>
        </w:rPr>
        <w:t xml:space="preserve"> 2012; 92:1574-82.</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7. Culpin RE, Proctor SJ, Angus B, Crosier S, Anderson JJ, Mainou-Fowler T.</w:t>
      </w:r>
      <w:r w:rsidRPr="00A34E9D" w:rsidDel="00BC3B7A">
        <w:rPr>
          <w:rFonts w:ascii="Times New Roman" w:hAnsi="Times New Roman" w:cs="Times New Roman"/>
          <w:noProof/>
          <w:sz w:val="24"/>
          <w:szCs w:val="24"/>
        </w:rPr>
        <w:t xml:space="preserve"> </w:t>
      </w:r>
      <w:r w:rsidRPr="00A34E9D">
        <w:rPr>
          <w:rFonts w:ascii="Times New Roman" w:hAnsi="Times New Roman" w:cs="Times New Roman"/>
          <w:noProof/>
          <w:sz w:val="24"/>
          <w:szCs w:val="24"/>
        </w:rPr>
        <w:t xml:space="preserve">A 9 series microRNA signature differentiates between germinal centre and activated B-cell-like diffuse large B-cell lymphoma cell lines. </w:t>
      </w:r>
      <w:r w:rsidRPr="00A34E9D">
        <w:rPr>
          <w:rFonts w:ascii="Times New Roman" w:hAnsi="Times New Roman" w:cs="Times New Roman"/>
          <w:iCs/>
          <w:noProof/>
          <w:sz w:val="24"/>
          <w:szCs w:val="24"/>
        </w:rPr>
        <w:t>Ann Intern Med.</w:t>
      </w:r>
      <w:r w:rsidRPr="00A34E9D">
        <w:rPr>
          <w:rFonts w:ascii="Times New Roman" w:hAnsi="Times New Roman" w:cs="Times New Roman"/>
          <w:noProof/>
          <w:sz w:val="24"/>
          <w:szCs w:val="24"/>
        </w:rPr>
        <w:t xml:space="preserve"> 2009; 151:414-20.</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8. Lawrie CH, Saunders NJ, Soneji S, Palazzo S, Dunlop HM, Cooper CD, Brown PJ, Troussard X, Mossafa H, Enver T, Pezzella F, Boultwood J, Wainscoat JS, Hatton CS. MicroRNA expression in lymphocyte development and malignancy. </w:t>
      </w:r>
      <w:r w:rsidRPr="00A34E9D">
        <w:rPr>
          <w:rFonts w:ascii="Times New Roman" w:hAnsi="Times New Roman" w:cs="Times New Roman"/>
          <w:iCs/>
          <w:noProof/>
          <w:sz w:val="24"/>
          <w:szCs w:val="24"/>
        </w:rPr>
        <w:t>Leukemia</w:t>
      </w:r>
      <w:r w:rsidRPr="00A34E9D">
        <w:rPr>
          <w:rFonts w:ascii="Times New Roman" w:hAnsi="Times New Roman" w:cs="Times New Roman"/>
          <w:noProof/>
          <w:sz w:val="24"/>
          <w:szCs w:val="24"/>
        </w:rPr>
        <w:t>. 2008; 22:1440-6.</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9. Lawrie CH, Gal S, Dunlop HM, Pushkaran B, Liggins AP, Pulford K, Banham AH, Pezzella F, Boultwood J, Wainscoat JS, Hatton CS, Harris AL. Detection of elevated levels of tumour-associated microRNAs in serum of patients with diffuse large B-cell lymphoma. </w:t>
      </w:r>
      <w:r w:rsidRPr="00A34E9D">
        <w:rPr>
          <w:rFonts w:ascii="Times New Roman" w:hAnsi="Times New Roman" w:cs="Times New Roman"/>
          <w:iCs/>
          <w:noProof/>
          <w:sz w:val="24"/>
          <w:szCs w:val="24"/>
        </w:rPr>
        <w:t>Br J Haematol.</w:t>
      </w:r>
      <w:r w:rsidRPr="00A34E9D">
        <w:rPr>
          <w:rFonts w:ascii="Times New Roman" w:hAnsi="Times New Roman" w:cs="Times New Roman"/>
          <w:noProof/>
          <w:sz w:val="24"/>
          <w:szCs w:val="24"/>
        </w:rPr>
        <w:t xml:space="preserve"> 2008; 141:672-5.</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10. Fang C, Zhu DX, Dong HJ, Zhou ZJ, Wang YH, Liu L, Fan L, Miao KR, Liu P, Xu W, Li JY. Serum microRNAs are promising novel biomarkers for diffuse large B cell lymphoma. </w:t>
      </w:r>
      <w:r w:rsidRPr="00A34E9D">
        <w:rPr>
          <w:rFonts w:ascii="Times New Roman" w:hAnsi="Times New Roman" w:cs="Times New Roman"/>
          <w:iCs/>
          <w:noProof/>
          <w:sz w:val="24"/>
          <w:szCs w:val="24"/>
        </w:rPr>
        <w:t>Ann Hematol.</w:t>
      </w:r>
      <w:r w:rsidRPr="00A34E9D">
        <w:rPr>
          <w:rFonts w:ascii="Times New Roman" w:hAnsi="Times New Roman" w:cs="Times New Roman"/>
          <w:noProof/>
          <w:sz w:val="24"/>
          <w:szCs w:val="24"/>
        </w:rPr>
        <w:t xml:space="preserve"> 2012; 91:553-9.</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11. Di Lisio L, Sánchez-Beato M, Gómez-López G, Rodríguez ME, Montes-Moreno S, Mollejo M, Menárguez J, Martínez MA, Alves FJ, Pisano DG, Piris MA, Martínez N. MicroRNA signatures in B-cell lymphomas. </w:t>
      </w:r>
      <w:r w:rsidRPr="00A34E9D">
        <w:rPr>
          <w:rFonts w:ascii="Times New Roman" w:hAnsi="Times New Roman" w:cs="Times New Roman"/>
          <w:iCs/>
          <w:noProof/>
          <w:sz w:val="24"/>
          <w:szCs w:val="24"/>
        </w:rPr>
        <w:t>Blood Cancer J.</w:t>
      </w:r>
      <w:r w:rsidRPr="00A34E9D">
        <w:rPr>
          <w:rFonts w:ascii="Times New Roman" w:hAnsi="Times New Roman" w:cs="Times New Roman"/>
          <w:noProof/>
          <w:sz w:val="24"/>
          <w:szCs w:val="24"/>
        </w:rPr>
        <w:t xml:space="preserve"> </w:t>
      </w:r>
      <w:r w:rsidRPr="00A34E9D">
        <w:rPr>
          <w:rFonts w:ascii="Times New Roman" w:hAnsi="Times New Roman" w:cs="Times New Roman"/>
          <w:noProof/>
          <w:sz w:val="24"/>
          <w:szCs w:val="24"/>
        </w:rPr>
        <w:lastRenderedPageBreak/>
        <w:t>2012; 2:e57.</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12. Lawrie CH, Chi J, Taylor S, Tramonti D, Ballabio E, Palazzo S, Saunders NJ, Pezzella F, Boultwood J, Wainscoat JS, Hatton CS.</w:t>
      </w:r>
      <w:r w:rsidRPr="00A34E9D" w:rsidDel="00EA5E75">
        <w:rPr>
          <w:rFonts w:ascii="Times New Roman" w:hAnsi="Times New Roman" w:cs="Times New Roman"/>
          <w:noProof/>
          <w:sz w:val="24"/>
          <w:szCs w:val="24"/>
        </w:rPr>
        <w:t xml:space="preserve"> </w:t>
      </w:r>
      <w:r w:rsidRPr="00A34E9D">
        <w:rPr>
          <w:rFonts w:ascii="Times New Roman" w:hAnsi="Times New Roman" w:cs="Times New Roman"/>
          <w:noProof/>
          <w:sz w:val="24"/>
          <w:szCs w:val="24"/>
        </w:rPr>
        <w:t xml:space="preserve">Expression of microRNAs in diffuse large B cell lymphoma is associated with immunophenotype, survival and transformation from follicular lymphoma. </w:t>
      </w:r>
      <w:r w:rsidRPr="00A34E9D">
        <w:rPr>
          <w:rFonts w:ascii="Times New Roman" w:hAnsi="Times New Roman" w:cs="Times New Roman"/>
          <w:iCs/>
          <w:noProof/>
          <w:sz w:val="24"/>
          <w:szCs w:val="24"/>
        </w:rPr>
        <w:t>J Cell Mol Med.</w:t>
      </w:r>
      <w:r w:rsidRPr="00A34E9D">
        <w:rPr>
          <w:rFonts w:ascii="Times New Roman" w:hAnsi="Times New Roman" w:cs="Times New Roman"/>
          <w:noProof/>
          <w:sz w:val="24"/>
          <w:szCs w:val="24"/>
        </w:rPr>
        <w:t xml:space="preserve"> 2009; 13:1248-60.</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13. Eis PS, Tam W, Sun L, Chadburn A, Li Z, Gomez MF, Lund E, Dahlberg JE. Accumulation of miR-155 and BIC RNA in human B cell lymphomas. </w:t>
      </w:r>
      <w:r w:rsidRPr="00A34E9D">
        <w:rPr>
          <w:rFonts w:ascii="Times New Roman" w:hAnsi="Times New Roman" w:cs="Times New Roman"/>
          <w:iCs/>
          <w:noProof/>
          <w:sz w:val="24"/>
          <w:szCs w:val="24"/>
        </w:rPr>
        <w:t>Proc Natl Acad Sci U S A.</w:t>
      </w:r>
      <w:r w:rsidRPr="00A34E9D">
        <w:rPr>
          <w:rFonts w:ascii="Times New Roman" w:hAnsi="Times New Roman" w:cs="Times New Roman"/>
          <w:noProof/>
          <w:sz w:val="24"/>
          <w:szCs w:val="24"/>
        </w:rPr>
        <w:t xml:space="preserve"> 2005; 102:3627-32.</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14. He M, Gao L, Zhang S, Tao L, Wang J, Yang J, Zhu M.</w:t>
      </w:r>
      <w:r w:rsidRPr="00A34E9D" w:rsidDel="00F11882">
        <w:rPr>
          <w:rFonts w:ascii="Times New Roman" w:hAnsi="Times New Roman" w:cs="Times New Roman"/>
          <w:noProof/>
          <w:sz w:val="24"/>
          <w:szCs w:val="24"/>
        </w:rPr>
        <w:t xml:space="preserve"> </w:t>
      </w:r>
      <w:r w:rsidRPr="00A34E9D">
        <w:rPr>
          <w:rFonts w:ascii="Times New Roman" w:hAnsi="Times New Roman" w:cs="Times New Roman"/>
          <w:noProof/>
          <w:sz w:val="24"/>
          <w:szCs w:val="24"/>
        </w:rPr>
        <w:t xml:space="preserve">Prognostic significance of miR-34a and its target proteins of FOXP1, p53, and BCL2 in gastric MALT lymphoma and DLBCL. </w:t>
      </w:r>
      <w:r w:rsidRPr="00A34E9D">
        <w:rPr>
          <w:rFonts w:ascii="Times New Roman" w:hAnsi="Times New Roman" w:cs="Times New Roman"/>
          <w:iCs/>
          <w:noProof/>
          <w:sz w:val="24"/>
          <w:szCs w:val="24"/>
        </w:rPr>
        <w:t>Gastric Cancer</w:t>
      </w:r>
      <w:r w:rsidRPr="00A34E9D">
        <w:rPr>
          <w:rFonts w:ascii="Times New Roman" w:hAnsi="Times New Roman" w:cs="Times New Roman"/>
          <w:noProof/>
          <w:sz w:val="24"/>
          <w:szCs w:val="24"/>
        </w:rPr>
        <w:t>. 2014; 17:431-41.</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tl/>
        </w:rPr>
      </w:pPr>
      <w:r w:rsidRPr="00A34E9D">
        <w:rPr>
          <w:rFonts w:ascii="Times New Roman" w:hAnsi="Times New Roman" w:cs="Times New Roman"/>
          <w:noProof/>
          <w:sz w:val="24"/>
          <w:szCs w:val="24"/>
        </w:rPr>
        <w:t xml:space="preserve">15. Craig VJ, Cogliatti SB, Imig J, Renner C, Neuenschwander S, Rehrauer H, Schlapbach R, Dirnhofer S, Tzankov A, Müller A. Myc-mediated repression of microRNA-34a promotes high-grade transformation of B-cell lymphoma by dysregulation of FoxP1. </w:t>
      </w:r>
      <w:r w:rsidRPr="00A34E9D">
        <w:rPr>
          <w:rFonts w:ascii="Times New Roman" w:hAnsi="Times New Roman" w:cs="Times New Roman"/>
          <w:iCs/>
          <w:noProof/>
          <w:sz w:val="24"/>
          <w:szCs w:val="24"/>
        </w:rPr>
        <w:t>Blood. 2011;</w:t>
      </w:r>
      <w:r w:rsidRPr="00A34E9D">
        <w:rPr>
          <w:rFonts w:ascii="Times New Roman" w:hAnsi="Times New Roman" w:cs="Times New Roman"/>
          <w:noProof/>
          <w:sz w:val="24"/>
          <w:szCs w:val="24"/>
        </w:rPr>
        <w:t xml:space="preserve"> 117:6227-36.</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16. Wang W, Corrigan-Cummins M, Hudson J, Maric I, Simakova O, Neelapu SS, Kwak LW, Janik JE, Gause B, Jaffe ES, Calvo KR. MicroRNA profiling of follicular lymphoma identifies microRNAs related to cell proliferation and tumor response. </w:t>
      </w:r>
      <w:r w:rsidRPr="00A34E9D">
        <w:rPr>
          <w:rFonts w:ascii="Times New Roman" w:hAnsi="Times New Roman" w:cs="Times New Roman"/>
          <w:iCs/>
          <w:noProof/>
          <w:sz w:val="24"/>
          <w:szCs w:val="24"/>
        </w:rPr>
        <w:t>Haematologica</w:t>
      </w:r>
      <w:r w:rsidRPr="00A34E9D">
        <w:rPr>
          <w:rFonts w:ascii="Times New Roman" w:hAnsi="Times New Roman" w:cs="Times New Roman"/>
          <w:noProof/>
          <w:sz w:val="24"/>
          <w:szCs w:val="24"/>
        </w:rPr>
        <w:t>. 2012; 97:586-94.</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noProof/>
          <w:sz w:val="24"/>
          <w:szCs w:val="24"/>
        </w:rPr>
      </w:pPr>
      <w:r w:rsidRPr="00A34E9D">
        <w:rPr>
          <w:rFonts w:ascii="Times New Roman" w:hAnsi="Times New Roman" w:cs="Times New Roman"/>
          <w:noProof/>
          <w:sz w:val="24"/>
          <w:szCs w:val="24"/>
        </w:rPr>
        <w:t xml:space="preserve">17. Yamanaka Y, Tagawa H, Takahashi N, Watanabe A, Guo YM, Iwamoto K, Yamashita J, Saitoh H, Kameoka Y, Shimizu N, Ichinohasama R, Sawada KI. Aberrant overexpression of microRNAs activate AKT signaling via down-regulation of tumor suppressors in natural killer-cell lymphoma/leukemia. </w:t>
      </w:r>
      <w:r w:rsidRPr="00A34E9D">
        <w:rPr>
          <w:rFonts w:ascii="Times New Roman" w:hAnsi="Times New Roman" w:cs="Times New Roman"/>
          <w:iCs/>
          <w:noProof/>
          <w:sz w:val="24"/>
          <w:szCs w:val="24"/>
        </w:rPr>
        <w:t>Blood</w:t>
      </w:r>
      <w:r w:rsidRPr="00A34E9D">
        <w:rPr>
          <w:rFonts w:ascii="Times New Roman" w:hAnsi="Times New Roman" w:cs="Times New Roman"/>
          <w:noProof/>
          <w:sz w:val="24"/>
          <w:szCs w:val="24"/>
        </w:rPr>
        <w:t>. 2009; 114:3265-75.</w:t>
      </w:r>
    </w:p>
    <w:p w:rsidR="006444E7" w:rsidRPr="00A34E9D" w:rsidRDefault="006444E7" w:rsidP="006444E7">
      <w:pPr>
        <w:widowControl w:val="0"/>
        <w:autoSpaceDE w:val="0"/>
        <w:autoSpaceDN w:val="0"/>
        <w:bidi w:val="0"/>
        <w:adjustRightInd w:val="0"/>
        <w:spacing w:after="0" w:line="480" w:lineRule="auto"/>
        <w:ind w:left="640" w:hanging="280"/>
        <w:rPr>
          <w:rFonts w:ascii="Times New Roman" w:hAnsi="Times New Roman" w:cs="Times New Roman"/>
          <w:sz w:val="24"/>
          <w:szCs w:val="24"/>
          <w:rtl/>
        </w:rPr>
      </w:pPr>
      <w:r w:rsidRPr="00A34E9D">
        <w:rPr>
          <w:rFonts w:ascii="Times New Roman" w:hAnsi="Times New Roman" w:cs="Times New Roman"/>
          <w:noProof/>
          <w:sz w:val="24"/>
          <w:szCs w:val="24"/>
        </w:rPr>
        <w:lastRenderedPageBreak/>
        <w:t xml:space="preserve">18. Takei Y, Ohnishi N, Kisaka M, Mihara K. Determination of abnormally expressed microRNAs in bone marrow smears from patients with follicular lymphomas. </w:t>
      </w:r>
      <w:r w:rsidRPr="00A34E9D">
        <w:rPr>
          <w:rFonts w:ascii="Times New Roman" w:hAnsi="Times New Roman" w:cs="Times New Roman"/>
          <w:iCs/>
          <w:noProof/>
          <w:sz w:val="24"/>
          <w:szCs w:val="24"/>
        </w:rPr>
        <w:t>Springerplus</w:t>
      </w:r>
      <w:r w:rsidRPr="00A34E9D">
        <w:rPr>
          <w:rFonts w:ascii="Times New Roman" w:hAnsi="Times New Roman" w:cs="Times New Roman"/>
          <w:noProof/>
          <w:sz w:val="24"/>
          <w:szCs w:val="24"/>
        </w:rPr>
        <w:t>. 2014; 3:1-9.</w:t>
      </w:r>
    </w:p>
    <w:p w:rsidR="006444E7" w:rsidRPr="00A34E9D" w:rsidRDefault="006444E7" w:rsidP="006444E7">
      <w:pPr>
        <w:spacing w:line="480" w:lineRule="auto"/>
        <w:rPr>
          <w:rFonts w:ascii="Times New Roman" w:hAnsi="Times New Roman" w:cs="Times New Roman"/>
        </w:rPr>
      </w:pPr>
    </w:p>
    <w:p w:rsidR="00850C17" w:rsidRPr="0040529D" w:rsidRDefault="00850C17" w:rsidP="00850C17">
      <w:pPr>
        <w:widowControl w:val="0"/>
        <w:autoSpaceDE w:val="0"/>
        <w:autoSpaceDN w:val="0"/>
        <w:bidi w:val="0"/>
        <w:adjustRightInd w:val="0"/>
        <w:spacing w:after="0" w:line="240" w:lineRule="auto"/>
        <w:ind w:left="640" w:hanging="640"/>
        <w:rPr>
          <w:rFonts w:asciiTheme="minorBidi" w:hAnsiTheme="minorBidi"/>
          <w:b/>
          <w:bCs/>
          <w:sz w:val="30"/>
          <w:szCs w:val="30"/>
        </w:rPr>
      </w:pPr>
    </w:p>
    <w:sectPr w:rsidR="00850C17" w:rsidRPr="0040529D" w:rsidSect="0057276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C17"/>
    <w:rsid w:val="0057276C"/>
    <w:rsid w:val="005A0B29"/>
    <w:rsid w:val="006444E7"/>
    <w:rsid w:val="00850C17"/>
    <w:rsid w:val="00AD2991"/>
    <w:rsid w:val="00C935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1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0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50C17"/>
  </w:style>
  <w:style w:type="paragraph" w:customStyle="1" w:styleId="Default">
    <w:name w:val="Default"/>
    <w:rsid w:val="00850C17"/>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0C1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0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50C17"/>
  </w:style>
  <w:style w:type="paragraph" w:customStyle="1" w:styleId="Default">
    <w:name w:val="Default"/>
    <w:rsid w:val="00850C1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160</Words>
  <Characters>143413</Characters>
  <Application>Microsoft Office Word</Application>
  <DocSecurity>0</DocSecurity>
  <Lines>1195</Lines>
  <Paragraphs>3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lla Aronov</dc:creator>
  <cp:lastModifiedBy>a.da</cp:lastModifiedBy>
  <cp:revision>2</cp:revision>
  <dcterms:created xsi:type="dcterms:W3CDTF">2018-01-12T05:51:00Z</dcterms:created>
  <dcterms:modified xsi:type="dcterms:W3CDTF">2018-01-12T05:51:00Z</dcterms:modified>
</cp:coreProperties>
</file>